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74C938" w14:textId="3EECCCF8" w:rsidR="00DD53C5" w:rsidRPr="002E32CC" w:rsidRDefault="00DD53C5" w:rsidP="00DD53C5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2E32CC">
        <w:rPr>
          <w:rFonts w:ascii="Times New Roman" w:hAnsi="Times New Roman" w:cs="Times New Roman"/>
          <w:b/>
          <w:sz w:val="24"/>
          <w:szCs w:val="20"/>
        </w:rPr>
        <w:t>Table 1</w:t>
      </w:r>
      <w:r>
        <w:rPr>
          <w:rFonts w:ascii="Times New Roman" w:hAnsi="Times New Roman" w:cs="Times New Roman"/>
          <w:sz w:val="24"/>
          <w:szCs w:val="20"/>
        </w:rPr>
        <w:t>. Summa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0"/>
        </w:rPr>
        <w:t xml:space="preserve">y of novel </w:t>
      </w:r>
      <w:r w:rsidR="00210317">
        <w:rPr>
          <w:rFonts w:ascii="Times New Roman" w:hAnsi="Times New Roman" w:cs="Times New Roman"/>
          <w:sz w:val="24"/>
          <w:szCs w:val="20"/>
        </w:rPr>
        <w:t>ophio</w:t>
      </w:r>
      <w:r>
        <w:rPr>
          <w:rFonts w:ascii="Times New Roman" w:hAnsi="Times New Roman" w:cs="Times New Roman"/>
          <w:sz w:val="24"/>
          <w:szCs w:val="20"/>
        </w:rPr>
        <w:t xml:space="preserve">viruses identified from plant RNA-seq data available in the NCBI database. Acronyms of best hits </w:t>
      </w:r>
      <w:proofErr w:type="gramStart"/>
      <w:r>
        <w:rPr>
          <w:rFonts w:ascii="Times New Roman" w:hAnsi="Times New Roman" w:cs="Times New Roman"/>
          <w:sz w:val="24"/>
          <w:szCs w:val="20"/>
        </w:rPr>
        <w:t>are listed</w:t>
      </w:r>
      <w:proofErr w:type="gramEnd"/>
      <w:r>
        <w:rPr>
          <w:rFonts w:ascii="Times New Roman" w:hAnsi="Times New Roman" w:cs="Times New Roman"/>
          <w:sz w:val="24"/>
          <w:szCs w:val="20"/>
        </w:rPr>
        <w:t xml:space="preserve"> in Supp</w:t>
      </w:r>
      <w:r w:rsidR="009805FC">
        <w:rPr>
          <w:rFonts w:ascii="Times New Roman" w:hAnsi="Times New Roman" w:cs="Times New Roman"/>
          <w:sz w:val="24"/>
          <w:szCs w:val="20"/>
        </w:rPr>
        <w:t>lementary</w:t>
      </w:r>
      <w:r w:rsidR="009805FC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Table 1</w:t>
      </w:r>
      <w:r w:rsidR="009805FC">
        <w:rPr>
          <w:rFonts w:ascii="Times New Roman" w:hAnsi="Times New Roman" w:cs="Times New Roman"/>
          <w:sz w:val="24"/>
          <w:szCs w:val="20"/>
        </w:rPr>
        <w:t>.</w:t>
      </w:r>
    </w:p>
    <w:p w14:paraId="4D5842CF" w14:textId="77777777" w:rsidR="00DD53C5" w:rsidRDefault="00DD53C5" w:rsidP="00DD53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984"/>
        <w:gridCol w:w="2127"/>
        <w:gridCol w:w="1559"/>
        <w:gridCol w:w="1701"/>
        <w:gridCol w:w="992"/>
        <w:gridCol w:w="1134"/>
        <w:gridCol w:w="850"/>
        <w:gridCol w:w="993"/>
        <w:gridCol w:w="2835"/>
      </w:tblGrid>
      <w:tr w:rsidR="00DD53C5" w:rsidRPr="00967E34" w14:paraId="39F7EF47" w14:textId="77777777" w:rsidTr="00EA28BC">
        <w:trPr>
          <w:jc w:val="center"/>
        </w:trPr>
        <w:tc>
          <w:tcPr>
            <w:tcW w:w="2127" w:type="dxa"/>
          </w:tcPr>
          <w:p w14:paraId="4E07D464" w14:textId="77777777" w:rsidR="00DD53C5" w:rsidRPr="00AA05FB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984" w:type="dxa"/>
          </w:tcPr>
          <w:p w14:paraId="1D6BEE53" w14:textId="77777777" w:rsidR="00DD53C5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50A2B281" w14:textId="77777777" w:rsidR="00DD53C5" w:rsidRPr="00843D09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127" w:type="dxa"/>
          </w:tcPr>
          <w:p w14:paraId="0CA6DC3A" w14:textId="1ED0746A" w:rsidR="00DD53C5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785B5CFB" w14:textId="77777777" w:rsidR="00DD53C5" w:rsidRPr="00843D09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59" w:type="dxa"/>
          </w:tcPr>
          <w:p w14:paraId="640B0710" w14:textId="77777777" w:rsidR="00DD53C5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161AD0A6" w14:textId="77777777" w:rsidR="00DD53C5" w:rsidRPr="00843D09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701" w:type="dxa"/>
          </w:tcPr>
          <w:p w14:paraId="1DC32FFF" w14:textId="77777777" w:rsidR="00DD53C5" w:rsidRPr="00843D09" w:rsidRDefault="00DD53C5" w:rsidP="00DD53C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egment</w:t>
            </w:r>
          </w:p>
          <w:p w14:paraId="64150C3F" w14:textId="77777777" w:rsidR="00DD53C5" w:rsidRPr="00843D09" w:rsidRDefault="00DD53C5" w:rsidP="00A76D6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992" w:type="dxa"/>
          </w:tcPr>
          <w:p w14:paraId="1683B916" w14:textId="77777777" w:rsidR="00DD53C5" w:rsidRPr="00843D09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nt)</w:t>
            </w:r>
          </w:p>
        </w:tc>
        <w:tc>
          <w:tcPr>
            <w:tcW w:w="1134" w:type="dxa"/>
          </w:tcPr>
          <w:p w14:paraId="56603F8E" w14:textId="77777777" w:rsidR="00DD53C5" w:rsidRPr="00DE3691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</w:tcPr>
          <w:p w14:paraId="45731E20" w14:textId="77777777" w:rsidR="00DD53C5" w:rsidRPr="00DE3691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</w:tcPr>
          <w:p w14:paraId="6C578EE9" w14:textId="77777777" w:rsidR="00DD53C5" w:rsidRPr="00DE3691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835" w:type="dxa"/>
          </w:tcPr>
          <w:p w14:paraId="76125FF3" w14:textId="77777777" w:rsidR="00DD53C5" w:rsidRPr="000346FE" w:rsidRDefault="00DD53C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DD53C5" w:rsidRPr="00967E34" w14:paraId="1EA9972C" w14:textId="77777777" w:rsidTr="00EA28BC">
        <w:trPr>
          <w:jc w:val="center"/>
        </w:trPr>
        <w:tc>
          <w:tcPr>
            <w:tcW w:w="2127" w:type="dxa"/>
          </w:tcPr>
          <w:p w14:paraId="77A35653" w14:textId="77777777" w:rsidR="004F11BF" w:rsidRDefault="004F11B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u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donis</w:t>
            </w:r>
            <w:proofErr w:type="spellEnd"/>
          </w:p>
          <w:p w14:paraId="50339EB2" w14:textId="77777777" w:rsidR="00DD53C5" w:rsidRPr="004F11BF" w:rsidRDefault="004F11B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F11B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donis </w:t>
            </w:r>
            <w:proofErr w:type="spellStart"/>
            <w:r w:rsidRPr="004F11BF">
              <w:rPr>
                <w:rFonts w:ascii="Times New Roman" w:hAnsi="Times New Roman" w:cs="Times New Roman"/>
                <w:i/>
                <w:sz w:val="20"/>
                <w:szCs w:val="20"/>
              </w:rPr>
              <w:t>amur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75BE5E8" w14:textId="77777777" w:rsidR="00DD53C5" w:rsidRDefault="004F11B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icot/</w:t>
            </w:r>
          </w:p>
          <w:p w14:paraId="4B8FEDEA" w14:textId="77777777" w:rsidR="004F11BF" w:rsidRPr="004F11BF" w:rsidRDefault="004F11B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4F11B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anunculaceae</w:t>
            </w:r>
          </w:p>
        </w:tc>
        <w:tc>
          <w:tcPr>
            <w:tcW w:w="2127" w:type="dxa"/>
          </w:tcPr>
          <w:p w14:paraId="6BA714C7" w14:textId="77777777" w:rsidR="004F11BF" w:rsidRDefault="004F11B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onis ophiovirus/</w:t>
            </w:r>
          </w:p>
          <w:p w14:paraId="03D51048" w14:textId="77777777" w:rsidR="00DD53C5" w:rsidRPr="004F11BF" w:rsidRDefault="004F11B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o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559" w:type="dxa"/>
          </w:tcPr>
          <w:p w14:paraId="1FDE428B" w14:textId="77777777" w:rsidR="00DD53C5" w:rsidRDefault="00954CA5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954CA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21968</w:t>
            </w:r>
            <w:r w:rsidR="00965E7D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CABA4AA" w14:textId="77777777" w:rsidR="00965E7D" w:rsidRPr="004F11BF" w:rsidRDefault="00965E7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ou et al., (2019)</w:t>
            </w:r>
          </w:p>
        </w:tc>
        <w:tc>
          <w:tcPr>
            <w:tcW w:w="1701" w:type="dxa"/>
          </w:tcPr>
          <w:p w14:paraId="4FD8E340" w14:textId="77777777" w:rsidR="00DD53C5" w:rsidRDefault="00965E7D" w:rsidP="00A76D6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1</w:t>
            </w:r>
          </w:p>
          <w:p w14:paraId="4E92F1C1" w14:textId="77777777" w:rsidR="00D77B5F" w:rsidRDefault="00D77B5F" w:rsidP="00A76D6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76515B57" w14:textId="77777777" w:rsidR="00D77B5F" w:rsidRPr="004F11BF" w:rsidRDefault="00D77B5F" w:rsidP="00A76D6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2A2A1DD4" w14:textId="77777777" w:rsidR="00DD53C5" w:rsidRDefault="00D77B5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25*</w:t>
            </w:r>
          </w:p>
          <w:p w14:paraId="2CC7265C" w14:textId="77777777" w:rsidR="00D77B5F" w:rsidRDefault="00D77B5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95</w:t>
            </w:r>
          </w:p>
          <w:p w14:paraId="6F1750D0" w14:textId="77777777" w:rsidR="00D77B5F" w:rsidRPr="004F11BF" w:rsidRDefault="00D77B5F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48</w:t>
            </w:r>
          </w:p>
        </w:tc>
        <w:tc>
          <w:tcPr>
            <w:tcW w:w="1134" w:type="dxa"/>
          </w:tcPr>
          <w:p w14:paraId="6C844102" w14:textId="77777777" w:rsidR="00DD53C5" w:rsidRDefault="00D96F31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46</w:t>
            </w:r>
          </w:p>
          <w:p w14:paraId="28BED6E6" w14:textId="77777777" w:rsidR="00D96F31" w:rsidRDefault="00D96F31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C47020F" w14:textId="77777777" w:rsidR="00D96F31" w:rsidRPr="004F11BF" w:rsidRDefault="00D96F31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14:paraId="0B26BE63" w14:textId="77777777" w:rsidR="00DD53C5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86293A2" w14:textId="77777777" w:rsidR="00BA77BD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28C6AC7B" w14:textId="77777777" w:rsidR="00BA77BD" w:rsidRPr="004F11BF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8D3C379" w14:textId="77777777" w:rsidR="00DD53C5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1*</w:t>
            </w:r>
          </w:p>
          <w:p w14:paraId="1EFEDC2A" w14:textId="77777777" w:rsidR="00BA77BD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  <w:p w14:paraId="3250FD9E" w14:textId="77777777" w:rsidR="00BA77BD" w:rsidRPr="004F11BF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2835" w:type="dxa"/>
          </w:tcPr>
          <w:p w14:paraId="681E5F60" w14:textId="77777777" w:rsidR="00DD53C5" w:rsidRPr="00BA77BD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-L/0.0/93/46.79</w:t>
            </w:r>
          </w:p>
          <w:p w14:paraId="703DE2ED" w14:textId="77777777" w:rsidR="00BA77BD" w:rsidRPr="00BA77BD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-MP/3e-108/94/42.07</w:t>
            </w:r>
          </w:p>
          <w:p w14:paraId="1137A45F" w14:textId="77777777" w:rsidR="00BA77BD" w:rsidRPr="004F11BF" w:rsidRDefault="00BA77BD" w:rsidP="00A76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sV-CP/6e-110/100/40.44</w:t>
            </w:r>
          </w:p>
        </w:tc>
      </w:tr>
      <w:tr w:rsidR="00E50CF8" w:rsidRPr="00E50CF8" w14:paraId="532906A7" w14:textId="77777777" w:rsidTr="00EA28BC">
        <w:trPr>
          <w:jc w:val="center"/>
        </w:trPr>
        <w:tc>
          <w:tcPr>
            <w:tcW w:w="2127" w:type="dxa"/>
          </w:tcPr>
          <w:p w14:paraId="6B19317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D37EB">
              <w:rPr>
                <w:rFonts w:ascii="Times New Roman" w:hAnsi="Times New Roman" w:cs="Times New Roman"/>
                <w:sz w:val="20"/>
                <w:szCs w:val="20"/>
              </w:rPr>
              <w:t xml:space="preserve">reeping </w:t>
            </w:r>
            <w:proofErr w:type="spellStart"/>
            <w:r w:rsidRPr="009D37EB">
              <w:rPr>
                <w:rFonts w:ascii="Times New Roman" w:hAnsi="Times New Roman" w:cs="Times New Roman"/>
                <w:sz w:val="20"/>
                <w:szCs w:val="20"/>
              </w:rPr>
              <w:t>bentgrass</w:t>
            </w:r>
            <w:proofErr w:type="spellEnd"/>
          </w:p>
          <w:p w14:paraId="408BDB87" w14:textId="77777777" w:rsidR="00E50CF8" w:rsidRPr="004F11BF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37EB">
              <w:rPr>
                <w:rFonts w:ascii="Times New Roman" w:hAnsi="Times New Roman" w:cs="Times New Roman"/>
                <w:i/>
                <w:sz w:val="20"/>
                <w:szCs w:val="20"/>
              </w:rPr>
              <w:t>Agrostis stolonife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071AB86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33CE1995" w14:textId="77777777" w:rsidR="00E50CF8" w:rsidRPr="004F11BF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5A74C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  <w:proofErr w:type="spellEnd"/>
          </w:p>
        </w:tc>
        <w:tc>
          <w:tcPr>
            <w:tcW w:w="2127" w:type="dxa"/>
          </w:tcPr>
          <w:p w14:paraId="04B8442C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grostis</w:t>
            </w:r>
            <w:proofErr w:type="spellEnd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</w:t>
            </w:r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ro</w:t>
            </w:r>
            <w:proofErr w:type="spellEnd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C1BF3B3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grOV_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ro</w:t>
            </w:r>
            <w:proofErr w:type="spellEnd"/>
          </w:p>
        </w:tc>
        <w:tc>
          <w:tcPr>
            <w:tcW w:w="1559" w:type="dxa"/>
          </w:tcPr>
          <w:p w14:paraId="4760D7D8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50CF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2440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9454DB0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a et al., (2017)</w:t>
            </w:r>
          </w:p>
        </w:tc>
        <w:tc>
          <w:tcPr>
            <w:tcW w:w="1701" w:type="dxa"/>
          </w:tcPr>
          <w:p w14:paraId="22C23913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1</w:t>
            </w:r>
          </w:p>
          <w:p w14:paraId="1014431B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45F14EF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7EB30284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  <w:p w14:paraId="34747F29" w14:textId="77777777" w:rsidR="00E50CF8" w:rsidRPr="005E2106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4</w:t>
            </w:r>
          </w:p>
        </w:tc>
        <w:tc>
          <w:tcPr>
            <w:tcW w:w="992" w:type="dxa"/>
          </w:tcPr>
          <w:p w14:paraId="743F0F73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710*</w:t>
            </w:r>
          </w:p>
          <w:p w14:paraId="32409A87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374E84F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63</w:t>
            </w:r>
          </w:p>
          <w:p w14:paraId="6701128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40</w:t>
            </w:r>
          </w:p>
          <w:p w14:paraId="2F310B14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07</w:t>
            </w:r>
          </w:p>
        </w:tc>
        <w:tc>
          <w:tcPr>
            <w:tcW w:w="1134" w:type="dxa"/>
          </w:tcPr>
          <w:p w14:paraId="0782DB08" w14:textId="77777777" w:rsidR="00E50CF8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2197070" w14:textId="77777777" w:rsidR="00D96F31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4FB4ACF" w14:textId="77777777" w:rsidR="00D96F31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771C40A" w14:textId="77777777" w:rsidR="00D96F31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027A6923" w14:textId="77777777" w:rsidR="00D96F31" w:rsidRPr="005E2106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2D200B5A" w14:textId="77777777" w:rsidR="00E50CF8" w:rsidRPr="00A90DB3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16058E9" w14:textId="77777777" w:rsidR="00E50CF8" w:rsidRPr="00A90DB3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283FABA0" w14:textId="77777777" w:rsidR="00E50CF8" w:rsidRPr="00A90DB3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2DA7EFD2" w14:textId="77777777" w:rsidR="00E50CF8" w:rsidRPr="00A90DB3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  <w:p w14:paraId="1EA804D6" w14:textId="77777777" w:rsidR="00E50CF8" w:rsidRPr="00A90DB3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37kDa</w:t>
            </w:r>
          </w:p>
        </w:tc>
        <w:tc>
          <w:tcPr>
            <w:tcW w:w="993" w:type="dxa"/>
          </w:tcPr>
          <w:p w14:paraId="2ECE4C67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94*</w:t>
            </w:r>
          </w:p>
          <w:p w14:paraId="3B55C9E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4</w:t>
            </w:r>
          </w:p>
          <w:p w14:paraId="652FB5DA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9</w:t>
            </w:r>
          </w:p>
          <w:p w14:paraId="72604D9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3</w:t>
            </w:r>
          </w:p>
          <w:p w14:paraId="738DEBE0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</w:tc>
        <w:tc>
          <w:tcPr>
            <w:tcW w:w="2835" w:type="dxa"/>
          </w:tcPr>
          <w:p w14:paraId="269EF5F9" w14:textId="5E590E17" w:rsidR="00E50CF8" w:rsidRPr="00465386" w:rsidRDefault="009C4CF4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E50CF8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</w:t>
            </w:r>
            <w:r w:rsidR="00E50CF8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  <w:r w:rsidR="00E50CF8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.61</w:t>
            </w:r>
          </w:p>
          <w:p w14:paraId="3B4F2634" w14:textId="77777777" w:rsidR="00E50CF8" w:rsidRPr="00465386" w:rsidRDefault="00EE4D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="00E50CF8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21</w:t>
            </w:r>
            <w:r w:rsidR="00E50CF8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5</w:t>
            </w:r>
            <w:r w:rsidR="00E50CF8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.91</w:t>
            </w:r>
          </w:p>
          <w:p w14:paraId="66795D13" w14:textId="197E789A" w:rsidR="00E50CF8" w:rsidRPr="00210317" w:rsidRDefault="00DC374D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E50CF8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155</w:t>
            </w:r>
            <w:r w:rsidR="00E50CF8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8</w:t>
            </w:r>
            <w:r w:rsidR="00E50CF8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</w:p>
          <w:p w14:paraId="58F486FB" w14:textId="23E5632B" w:rsidR="00E50CF8" w:rsidRPr="00210317" w:rsidRDefault="00DC374D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E50CF8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138</w:t>
            </w:r>
            <w:r w:rsidR="00E50CF8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</w:t>
            </w:r>
            <w:r w:rsidR="00E50CF8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</w:p>
          <w:p w14:paraId="37EB264C" w14:textId="77777777" w:rsidR="00E50CF8" w:rsidRPr="00E50CF8" w:rsidRDefault="001401C5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EE4D31">
              <w:rPr>
                <w:rFonts w:ascii="Times New Roman" w:hAnsi="Times New Roman" w:cs="Times New Roman"/>
                <w:sz w:val="20"/>
                <w:szCs w:val="20"/>
              </w:rPr>
              <w:t>RNV</w:t>
            </w:r>
            <w:r w:rsidR="00E50CF8" w:rsidRPr="00E50CF8">
              <w:rPr>
                <w:rFonts w:ascii="Times New Roman" w:hAnsi="Times New Roman" w:cs="Times New Roman"/>
                <w:sz w:val="20"/>
                <w:szCs w:val="20"/>
              </w:rPr>
              <w:t>-37kDa/</w:t>
            </w:r>
            <w:r w:rsidR="00210317">
              <w:rPr>
                <w:rFonts w:ascii="Times New Roman" w:hAnsi="Times New Roman" w:cs="Times New Roman"/>
                <w:sz w:val="20"/>
                <w:szCs w:val="20"/>
              </w:rPr>
              <w:t>4e-69</w:t>
            </w:r>
            <w:r w:rsidR="00E50CF8" w:rsidRPr="00E50C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1031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E50CF8" w:rsidRPr="00E50CF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10317">
              <w:rPr>
                <w:rFonts w:ascii="Times New Roman" w:hAnsi="Times New Roman" w:cs="Times New Roman"/>
                <w:sz w:val="20"/>
                <w:szCs w:val="20"/>
              </w:rPr>
              <w:t>37.54</w:t>
            </w:r>
          </w:p>
        </w:tc>
      </w:tr>
      <w:tr w:rsidR="00E50CF8" w:rsidRPr="004D0869" w14:paraId="2C88A0AD" w14:textId="77777777" w:rsidTr="00EA28BC">
        <w:trPr>
          <w:jc w:val="center"/>
        </w:trPr>
        <w:tc>
          <w:tcPr>
            <w:tcW w:w="2127" w:type="dxa"/>
          </w:tcPr>
          <w:p w14:paraId="67F114B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nnu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uegrass</w:t>
            </w:r>
            <w:proofErr w:type="spellEnd"/>
          </w:p>
          <w:p w14:paraId="26B4F82B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2E1B0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Poa </w:t>
            </w:r>
            <w:proofErr w:type="spellStart"/>
            <w:r w:rsidRPr="002E1B0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nn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07A13FDF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501C14F8" w14:textId="77777777" w:rsidR="00E50CF8" w:rsidRPr="005A74C2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5A74C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  <w:proofErr w:type="spellEnd"/>
          </w:p>
        </w:tc>
        <w:tc>
          <w:tcPr>
            <w:tcW w:w="2127" w:type="dxa"/>
          </w:tcPr>
          <w:p w14:paraId="605D4875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grostis</w:t>
            </w:r>
            <w:proofErr w:type="spellEnd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poa</w:t>
            </w:r>
            <w:proofErr w:type="spellEnd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5B18C96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grO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_</w:t>
            </w:r>
            <w:r w:rsidRPr="005E210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a</w:t>
            </w:r>
            <w:proofErr w:type="spellEnd"/>
          </w:p>
        </w:tc>
        <w:tc>
          <w:tcPr>
            <w:tcW w:w="1559" w:type="dxa"/>
          </w:tcPr>
          <w:p w14:paraId="376B5FC3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A74C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26511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D458CB0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en et al., (2016)</w:t>
            </w:r>
          </w:p>
        </w:tc>
        <w:tc>
          <w:tcPr>
            <w:tcW w:w="1701" w:type="dxa"/>
          </w:tcPr>
          <w:p w14:paraId="60331566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 1</w:t>
            </w:r>
          </w:p>
          <w:p w14:paraId="22C8E59D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101D7FAB" w14:textId="77777777" w:rsidR="00E50CF8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  <w:p w14:paraId="56B78F79" w14:textId="77777777" w:rsidR="00E50CF8" w:rsidRPr="005E2106" w:rsidRDefault="00E50CF8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4</w:t>
            </w:r>
          </w:p>
        </w:tc>
        <w:tc>
          <w:tcPr>
            <w:tcW w:w="992" w:type="dxa"/>
          </w:tcPr>
          <w:p w14:paraId="5B07F251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4*</w:t>
            </w:r>
          </w:p>
          <w:p w14:paraId="5AE7F3B4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28</w:t>
            </w:r>
          </w:p>
          <w:p w14:paraId="0F7D17E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25</w:t>
            </w:r>
          </w:p>
          <w:p w14:paraId="4D0AFF1D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28</w:t>
            </w:r>
          </w:p>
        </w:tc>
        <w:tc>
          <w:tcPr>
            <w:tcW w:w="1134" w:type="dxa"/>
          </w:tcPr>
          <w:p w14:paraId="39E9E197" w14:textId="77777777" w:rsidR="00E50CF8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5C802077" w14:textId="77777777" w:rsidR="00D96F31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3A6A616D" w14:textId="77777777" w:rsidR="00D96F31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E287787" w14:textId="77777777" w:rsidR="00D96F31" w:rsidRPr="005E2106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14:paraId="117E433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kDa</w:t>
            </w:r>
          </w:p>
          <w:p w14:paraId="33E598A1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P</w:t>
            </w:r>
          </w:p>
          <w:p w14:paraId="0A1D37CD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  <w:p w14:paraId="1DF268C0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kDa</w:t>
            </w:r>
          </w:p>
        </w:tc>
        <w:tc>
          <w:tcPr>
            <w:tcW w:w="993" w:type="dxa"/>
          </w:tcPr>
          <w:p w14:paraId="77A946D8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4</w:t>
            </w:r>
          </w:p>
          <w:p w14:paraId="340FB60B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9</w:t>
            </w:r>
          </w:p>
          <w:p w14:paraId="59C79B49" w14:textId="77777777" w:rsidR="00E50CF8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3</w:t>
            </w:r>
          </w:p>
          <w:p w14:paraId="599D30CF" w14:textId="77777777" w:rsidR="00E50CF8" w:rsidRPr="005E2106" w:rsidRDefault="00E50CF8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3</w:t>
            </w:r>
          </w:p>
        </w:tc>
        <w:tc>
          <w:tcPr>
            <w:tcW w:w="2835" w:type="dxa"/>
          </w:tcPr>
          <w:p w14:paraId="7E66679C" w14:textId="77777777" w:rsidR="00E50CF8" w:rsidRDefault="00EE4D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="00E50CF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</w:t>
            </w:r>
            <w:r w:rsid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1/7</w:t>
            </w:r>
            <w:r w:rsid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465386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0.9</w:t>
            </w:r>
            <w:r w:rsid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  <w:p w14:paraId="39A1D9E3" w14:textId="321A3D71" w:rsidR="00E50CF8" w:rsidRDefault="00DC374D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401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E50CF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2C7E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55/98/49</w:t>
            </w:r>
          </w:p>
          <w:p w14:paraId="1130AA04" w14:textId="33B3E334" w:rsidR="00E50CF8" w:rsidRDefault="00DC374D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401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E50CF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2C7E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210317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38/99/49</w:t>
            </w:r>
          </w:p>
          <w:p w14:paraId="12F7190C" w14:textId="77777777" w:rsidR="00E50CF8" w:rsidRPr="005E2106" w:rsidRDefault="001401C5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</w:t>
            </w:r>
            <w:r w:rsidR="00E50CF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37kDa/</w:t>
            </w:r>
            <w:r w:rsidR="002C7E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210317" w:rsidRPr="002C7E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69/90/37.5</w:t>
            </w:r>
            <w:r w:rsidR="002C7E2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</w:p>
        </w:tc>
      </w:tr>
      <w:tr w:rsidR="00E50CF8" w:rsidRPr="00B676F6" w14:paraId="38C65452" w14:textId="77777777" w:rsidTr="00EA28BC">
        <w:trPr>
          <w:jc w:val="center"/>
        </w:trPr>
        <w:tc>
          <w:tcPr>
            <w:tcW w:w="2127" w:type="dxa"/>
          </w:tcPr>
          <w:p w14:paraId="1088D2FC" w14:textId="77777777" w:rsidR="00A90DB3" w:rsidRDefault="00A90DB3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Wil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rlic</w:t>
            </w:r>
            <w:proofErr w:type="spellEnd"/>
          </w:p>
          <w:p w14:paraId="6C12C19F" w14:textId="77777777" w:rsidR="00E50CF8" w:rsidRPr="005E2106" w:rsidRDefault="00A90DB3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A90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llium</w:t>
            </w:r>
            <w:proofErr w:type="spellEnd"/>
            <w:r w:rsidRPr="00A90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A90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ursin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269AD3D2" w14:textId="77777777" w:rsidR="00E50CF8" w:rsidRDefault="00A90DB3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CBCD7DD" w14:textId="77777777" w:rsidR="00A90DB3" w:rsidRPr="00A90DB3" w:rsidRDefault="00A90DB3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A90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maryllidaceae</w:t>
            </w:r>
            <w:proofErr w:type="spellEnd"/>
          </w:p>
        </w:tc>
        <w:tc>
          <w:tcPr>
            <w:tcW w:w="2127" w:type="dxa"/>
          </w:tcPr>
          <w:p w14:paraId="13B1F215" w14:textId="77777777" w:rsidR="00E50CF8" w:rsidRDefault="00A90DB3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l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CA0DD55" w14:textId="77777777" w:rsidR="00A90DB3" w:rsidRPr="005E2106" w:rsidRDefault="00A90DB3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lOV</w:t>
            </w:r>
            <w:proofErr w:type="spellEnd"/>
          </w:p>
        </w:tc>
        <w:tc>
          <w:tcPr>
            <w:tcW w:w="1559" w:type="dxa"/>
          </w:tcPr>
          <w:p w14:paraId="3257C738" w14:textId="77777777" w:rsidR="00E50CF8" w:rsidRDefault="0029548F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9548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4293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C8271CE" w14:textId="77777777" w:rsidR="0029548F" w:rsidRPr="005E2106" w:rsidRDefault="0029548F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akj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9)</w:t>
            </w:r>
          </w:p>
        </w:tc>
        <w:tc>
          <w:tcPr>
            <w:tcW w:w="1701" w:type="dxa"/>
          </w:tcPr>
          <w:p w14:paraId="6354CA18" w14:textId="77777777" w:rsidR="00E50CF8" w:rsidRDefault="0029548F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46D9E80A" w14:textId="77777777" w:rsidR="0029548F" w:rsidRDefault="0029548F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30A7A1FF" w14:textId="77777777" w:rsidR="0029548F" w:rsidRPr="005E2106" w:rsidRDefault="0029548F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29FE8FBA" w14:textId="77777777" w:rsidR="00E50CF8" w:rsidRDefault="0029548F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380</w:t>
            </w:r>
            <w:r w:rsidR="00D576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*</w:t>
            </w:r>
          </w:p>
          <w:p w14:paraId="25DC8F1D" w14:textId="77777777" w:rsidR="0029548F" w:rsidRDefault="0029548F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32</w:t>
            </w:r>
          </w:p>
          <w:p w14:paraId="196B1C63" w14:textId="77777777" w:rsidR="0029548F" w:rsidRPr="005E2106" w:rsidRDefault="0029548F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95</w:t>
            </w:r>
          </w:p>
        </w:tc>
        <w:tc>
          <w:tcPr>
            <w:tcW w:w="1134" w:type="dxa"/>
          </w:tcPr>
          <w:p w14:paraId="3D2CB511" w14:textId="77777777" w:rsidR="00E50CF8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772B225E" w14:textId="77777777" w:rsidR="00D96F31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4CD25E25" w14:textId="77777777" w:rsidR="00D96F31" w:rsidRPr="005E2106" w:rsidRDefault="00D96F31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3D727DCB" w14:textId="77777777" w:rsidR="00F045FE" w:rsidRDefault="00F045FE" w:rsidP="00F04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C50B21B" w14:textId="77777777" w:rsidR="00F045FE" w:rsidRDefault="00F045FE" w:rsidP="00F04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6ECD9C15" w14:textId="77777777" w:rsidR="00E50CF8" w:rsidRPr="005E2106" w:rsidRDefault="00F045FE" w:rsidP="00F045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0E9CF95" w14:textId="77777777" w:rsidR="00E50CF8" w:rsidRDefault="00F045FE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38</w:t>
            </w:r>
          </w:p>
          <w:p w14:paraId="04CD6E02" w14:textId="77777777" w:rsidR="00F045FE" w:rsidRDefault="00F045FE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8</w:t>
            </w:r>
          </w:p>
          <w:p w14:paraId="58020543" w14:textId="77777777" w:rsidR="00F045FE" w:rsidRPr="005E2106" w:rsidRDefault="00F045FE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4</w:t>
            </w:r>
          </w:p>
        </w:tc>
        <w:tc>
          <w:tcPr>
            <w:tcW w:w="2835" w:type="dxa"/>
          </w:tcPr>
          <w:p w14:paraId="6090C091" w14:textId="77777777" w:rsidR="00E50CF8" w:rsidRPr="00B676F6" w:rsidRDefault="00B676F6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52.96</w:t>
            </w:r>
          </w:p>
          <w:p w14:paraId="2C3863BA" w14:textId="77777777" w:rsidR="00B676F6" w:rsidRPr="00B676F6" w:rsidRDefault="00B676F6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4e-111/93/38</w:t>
            </w:r>
          </w:p>
          <w:p w14:paraId="0A56A360" w14:textId="77777777" w:rsidR="00B676F6" w:rsidRPr="00B676F6" w:rsidRDefault="00B676F6" w:rsidP="00E50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e-12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.6</w:t>
            </w:r>
          </w:p>
        </w:tc>
      </w:tr>
      <w:tr w:rsidR="004F3EEA" w:rsidRPr="00F05D47" w14:paraId="3A9C33FC" w14:textId="77777777" w:rsidTr="00EA28BC">
        <w:trPr>
          <w:jc w:val="center"/>
        </w:trPr>
        <w:tc>
          <w:tcPr>
            <w:tcW w:w="2127" w:type="dxa"/>
          </w:tcPr>
          <w:p w14:paraId="2B9D9B57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ilv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totis</w:t>
            </w:r>
            <w:proofErr w:type="spellEnd"/>
          </w:p>
          <w:p w14:paraId="585D325E" w14:textId="77777777" w:rsidR="004F3EEA" w:rsidRPr="00B676F6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F3EE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rctotis</w:t>
            </w:r>
            <w:proofErr w:type="spellEnd"/>
            <w:r w:rsidRPr="004F3EE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venust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0A623138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406E87D" w14:textId="77777777" w:rsidR="004F3EEA" w:rsidRP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4F3EE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4811F7A0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</w:t>
            </w:r>
            <w:r w:rsidR="00887BE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to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4558479" w14:textId="77777777" w:rsidR="004F3EEA" w:rsidRPr="00B676F6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tOP</w:t>
            </w:r>
            <w:proofErr w:type="spellEnd"/>
          </w:p>
        </w:tc>
        <w:tc>
          <w:tcPr>
            <w:tcW w:w="1559" w:type="dxa"/>
          </w:tcPr>
          <w:p w14:paraId="0FC7FD83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F3E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06553F45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  <w:p w14:paraId="0F68E1C8" w14:textId="77777777" w:rsidR="004F3EEA" w:rsidRPr="00B676F6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701" w:type="dxa"/>
          </w:tcPr>
          <w:p w14:paraId="45AA7379" w14:textId="77777777" w:rsidR="004F3EEA" w:rsidRDefault="004F3EEA" w:rsidP="0064137F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371CBD2D" w14:textId="77777777" w:rsidR="00CD7DFB" w:rsidRDefault="00CD7DFB" w:rsidP="0064137F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492477B" w14:textId="77777777" w:rsidR="004F3EEA" w:rsidRDefault="004F3EEA" w:rsidP="0064137F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5ACD153F" w14:textId="77777777" w:rsidR="004F3EEA" w:rsidRPr="005E2106" w:rsidRDefault="0064137F" w:rsidP="0064137F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</w:t>
            </w:r>
            <w:r w:rsidR="004F3E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A3</w:t>
            </w:r>
          </w:p>
        </w:tc>
        <w:tc>
          <w:tcPr>
            <w:tcW w:w="992" w:type="dxa"/>
          </w:tcPr>
          <w:p w14:paraId="08B4EA61" w14:textId="77777777" w:rsidR="004F3EEA" w:rsidRDefault="0022022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19</w:t>
            </w:r>
          </w:p>
          <w:p w14:paraId="1F905293" w14:textId="77777777" w:rsidR="00CD7DFB" w:rsidRDefault="00CD7DFB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EBC81E1" w14:textId="77777777" w:rsidR="004F3EEA" w:rsidRDefault="0022022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38</w:t>
            </w:r>
          </w:p>
          <w:p w14:paraId="20CF8296" w14:textId="77777777" w:rsidR="004F3EEA" w:rsidRPr="005E2106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</w:t>
            </w:r>
            <w:r w:rsidR="00220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2</w:t>
            </w:r>
          </w:p>
        </w:tc>
        <w:tc>
          <w:tcPr>
            <w:tcW w:w="1134" w:type="dxa"/>
          </w:tcPr>
          <w:p w14:paraId="53D1730E" w14:textId="77777777" w:rsidR="004F3EEA" w:rsidRDefault="00D96F3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2537D3A1" w14:textId="77777777" w:rsidR="00D96F31" w:rsidRDefault="00D96F3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9BE7E69" w14:textId="77777777" w:rsidR="00D96F31" w:rsidRDefault="00D96F3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4C046174" w14:textId="77777777" w:rsidR="00D96F31" w:rsidRPr="005E2106" w:rsidRDefault="00D96F31" w:rsidP="00D96F3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5F1B7AC7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3C4203C1" w14:textId="77777777" w:rsidR="00220221" w:rsidRDefault="0022022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4B96C653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7243355E" w14:textId="77777777" w:rsidR="004F3EEA" w:rsidRPr="005E2106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17634179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220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6</w:t>
            </w:r>
          </w:p>
          <w:p w14:paraId="55D38F34" w14:textId="77777777" w:rsidR="00220221" w:rsidRDefault="0022022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2</w:t>
            </w:r>
          </w:p>
          <w:p w14:paraId="3029AC56" w14:textId="77777777" w:rsidR="004F3EEA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</w:t>
            </w:r>
            <w:r w:rsidR="00220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  <w:p w14:paraId="49C52F0A" w14:textId="77777777" w:rsidR="004F3EEA" w:rsidRPr="005E2106" w:rsidRDefault="004F3EE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</w:t>
            </w:r>
            <w:r w:rsidR="00220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</w:tc>
        <w:tc>
          <w:tcPr>
            <w:tcW w:w="2835" w:type="dxa"/>
          </w:tcPr>
          <w:p w14:paraId="2CAA7DA2" w14:textId="77777777" w:rsidR="004F3EEA" w:rsidRPr="00B676F6" w:rsidRDefault="007D32B3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</w:t>
            </w:r>
          </w:p>
          <w:p w14:paraId="23A27204" w14:textId="77777777" w:rsidR="00220221" w:rsidRDefault="007D32B3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9FCC5D7" w14:textId="77777777" w:rsidR="004F3EEA" w:rsidRPr="00B676F6" w:rsidRDefault="007D32B3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  <w:p w14:paraId="613EA065" w14:textId="77777777" w:rsidR="004F3EEA" w:rsidRPr="00B676F6" w:rsidRDefault="007D32B3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4F3E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  <w:r w:rsidR="004F3EE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F3E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4F3E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="004F3EE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</w:p>
        </w:tc>
      </w:tr>
      <w:tr w:rsidR="004F3EEA" w:rsidRPr="004D0869" w14:paraId="77349D87" w14:textId="77777777" w:rsidTr="00EA28BC">
        <w:trPr>
          <w:jc w:val="center"/>
        </w:trPr>
        <w:tc>
          <w:tcPr>
            <w:tcW w:w="2127" w:type="dxa"/>
          </w:tcPr>
          <w:p w14:paraId="1583169A" w14:textId="77777777" w:rsidR="004F3EEA" w:rsidRDefault="0064137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orage</w:t>
            </w:r>
            <w:proofErr w:type="spellEnd"/>
          </w:p>
          <w:p w14:paraId="6106D36E" w14:textId="77777777" w:rsidR="0064137F" w:rsidRPr="00B676F6" w:rsidRDefault="0064137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64137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orangin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5DEA19B9" w14:textId="77777777" w:rsidR="004F3EEA" w:rsidRDefault="0064137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8E9A439" w14:textId="77777777" w:rsidR="0064137F" w:rsidRPr="00B676F6" w:rsidRDefault="0064137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4137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oranginaceae</w:t>
            </w:r>
            <w:proofErr w:type="spellEnd"/>
          </w:p>
        </w:tc>
        <w:tc>
          <w:tcPr>
            <w:tcW w:w="2127" w:type="dxa"/>
          </w:tcPr>
          <w:p w14:paraId="364E0CA1" w14:textId="77777777" w:rsidR="004F3EEA" w:rsidRPr="00B676F6" w:rsidRDefault="00C23829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oranginaceae</w:t>
            </w:r>
            <w:proofErr w:type="spellEnd"/>
            <w:r w:rsid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sociated</w:t>
            </w:r>
            <w:proofErr w:type="spellEnd"/>
            <w:r w:rsid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 w:rsid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 w:rsid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aOV</w:t>
            </w:r>
            <w:proofErr w:type="spellEnd"/>
          </w:p>
        </w:tc>
        <w:tc>
          <w:tcPr>
            <w:tcW w:w="1559" w:type="dxa"/>
          </w:tcPr>
          <w:p w14:paraId="6B4741F2" w14:textId="77777777" w:rsidR="004F3EEA" w:rsidRDefault="0064137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4137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65913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7B9C95E" w14:textId="77777777" w:rsidR="0064137F" w:rsidRPr="00B676F6" w:rsidRDefault="0064137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2021</w:t>
            </w:r>
          </w:p>
        </w:tc>
        <w:tc>
          <w:tcPr>
            <w:tcW w:w="1701" w:type="dxa"/>
          </w:tcPr>
          <w:p w14:paraId="1D6ED6B8" w14:textId="77777777" w:rsidR="004F3EEA" w:rsidRDefault="0064137F" w:rsidP="004F3EEA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403013D4" w14:textId="77777777" w:rsidR="0064137F" w:rsidRPr="00B676F6" w:rsidRDefault="0064137F" w:rsidP="004F3EEA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0F7594B2" w14:textId="77777777" w:rsidR="004F3EEA" w:rsidRDefault="008F4F5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37</w:t>
            </w:r>
          </w:p>
          <w:p w14:paraId="2CD61AA0" w14:textId="77777777" w:rsidR="008F4F5F" w:rsidRPr="00B676F6" w:rsidRDefault="008F4F5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89</w:t>
            </w:r>
          </w:p>
        </w:tc>
        <w:tc>
          <w:tcPr>
            <w:tcW w:w="1134" w:type="dxa"/>
          </w:tcPr>
          <w:p w14:paraId="2CC83B2D" w14:textId="77777777" w:rsidR="004F3EEA" w:rsidRDefault="00D96F3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1892F907" w14:textId="77777777" w:rsidR="00D96F31" w:rsidRPr="00B676F6" w:rsidRDefault="00D96F3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5968468D" w14:textId="77777777" w:rsidR="004F3EEA" w:rsidRDefault="008F4F5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P</w:t>
            </w:r>
          </w:p>
          <w:p w14:paraId="1067743B" w14:textId="77777777" w:rsidR="008F4F5F" w:rsidRPr="00B676F6" w:rsidRDefault="008F4F5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6BE2A936" w14:textId="77777777" w:rsidR="004F3EEA" w:rsidRDefault="008F4F5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6</w:t>
            </w:r>
          </w:p>
          <w:p w14:paraId="71827C24" w14:textId="77777777" w:rsidR="008F4F5F" w:rsidRPr="00B676F6" w:rsidRDefault="008F4F5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1</w:t>
            </w:r>
          </w:p>
        </w:tc>
        <w:tc>
          <w:tcPr>
            <w:tcW w:w="2835" w:type="dxa"/>
          </w:tcPr>
          <w:p w14:paraId="35E17747" w14:textId="77777777" w:rsidR="008F4F5F" w:rsidRPr="00B676F6" w:rsidRDefault="00B70159" w:rsidP="008F4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8F4F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</w:t>
            </w:r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.74</w:t>
            </w:r>
          </w:p>
          <w:p w14:paraId="25A99E8F" w14:textId="77777777" w:rsidR="004F3EEA" w:rsidRPr="00B676F6" w:rsidRDefault="00B70159" w:rsidP="008F4F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8F4F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  <w:r w:rsidR="008F4F5F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8F4F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8F4F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2</w:t>
            </w:r>
          </w:p>
        </w:tc>
      </w:tr>
      <w:tr w:rsidR="004F3EEA" w:rsidRPr="00B676F6" w14:paraId="515E2B7C" w14:textId="77777777" w:rsidTr="00EA28BC">
        <w:trPr>
          <w:jc w:val="center"/>
        </w:trPr>
        <w:tc>
          <w:tcPr>
            <w:tcW w:w="2127" w:type="dxa"/>
          </w:tcPr>
          <w:p w14:paraId="388C2C1F" w14:textId="77777777" w:rsidR="000E18E5" w:rsidRDefault="005310BD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Bu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ss</w:t>
            </w:r>
            <w:proofErr w:type="spellEnd"/>
          </w:p>
          <w:p w14:paraId="74856046" w14:textId="77777777" w:rsidR="004F3EEA" w:rsidRPr="00B676F6" w:rsidRDefault="000E18E5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E18E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uxbaumia</w:t>
            </w:r>
            <w:proofErr w:type="spellEnd"/>
            <w:r w:rsidRPr="000E18E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E18E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phy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3BCB546B" w14:textId="77777777" w:rsidR="004F3EEA" w:rsidRDefault="00921CC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ryophy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0272516F" w14:textId="77777777" w:rsidR="00921CCF" w:rsidRPr="00921CCF" w:rsidRDefault="00921CC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921CC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uxbaumiaceae</w:t>
            </w:r>
            <w:proofErr w:type="spellEnd"/>
          </w:p>
        </w:tc>
        <w:tc>
          <w:tcPr>
            <w:tcW w:w="2127" w:type="dxa"/>
          </w:tcPr>
          <w:p w14:paraId="76AACA84" w14:textId="77777777" w:rsidR="004F3EEA" w:rsidRDefault="0050040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uxbaum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12816D4" w14:textId="77777777" w:rsidR="0050040F" w:rsidRPr="00B676F6" w:rsidRDefault="0050040F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uxOV</w:t>
            </w:r>
            <w:proofErr w:type="spellEnd"/>
          </w:p>
        </w:tc>
        <w:tc>
          <w:tcPr>
            <w:tcW w:w="1559" w:type="dxa"/>
          </w:tcPr>
          <w:p w14:paraId="4A008A92" w14:textId="77777777" w:rsidR="004F3EEA" w:rsidRPr="00DC1B91" w:rsidRDefault="005310BD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91">
              <w:rPr>
                <w:rFonts w:ascii="Times New Roman" w:hAnsi="Times New Roman" w:cs="Times New Roman"/>
                <w:sz w:val="20"/>
                <w:szCs w:val="20"/>
              </w:rPr>
              <w:t>PRJEB21674/</w:t>
            </w:r>
          </w:p>
          <w:p w14:paraId="11D0EECA" w14:textId="77777777" w:rsidR="005310BD" w:rsidRPr="00DC1B91" w:rsidRDefault="005310BD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</w:t>
            </w:r>
          </w:p>
        </w:tc>
        <w:tc>
          <w:tcPr>
            <w:tcW w:w="1701" w:type="dxa"/>
          </w:tcPr>
          <w:p w14:paraId="17657681" w14:textId="77777777" w:rsidR="004F3EEA" w:rsidRPr="00B676F6" w:rsidRDefault="000E18E5" w:rsidP="004F3EEA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2A7FF267" w14:textId="77777777" w:rsidR="004F3EEA" w:rsidRPr="00B676F6" w:rsidRDefault="000E18E5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90</w:t>
            </w:r>
          </w:p>
        </w:tc>
        <w:tc>
          <w:tcPr>
            <w:tcW w:w="1134" w:type="dxa"/>
          </w:tcPr>
          <w:p w14:paraId="09833476" w14:textId="77777777" w:rsidR="004F3EEA" w:rsidRPr="00B676F6" w:rsidRDefault="00D96F31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14:paraId="09803A95" w14:textId="77777777" w:rsidR="004F3EEA" w:rsidRPr="00B676F6" w:rsidRDefault="000E18E5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175423F3" w14:textId="77777777" w:rsidR="004F3EEA" w:rsidRPr="00B676F6" w:rsidRDefault="000E18E5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5</w:t>
            </w:r>
          </w:p>
        </w:tc>
        <w:tc>
          <w:tcPr>
            <w:tcW w:w="2835" w:type="dxa"/>
          </w:tcPr>
          <w:p w14:paraId="11F3CF23" w14:textId="172022DA" w:rsidR="004F3EEA" w:rsidRPr="00B676F6" w:rsidRDefault="000E18E5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401C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e-1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.82</w:t>
            </w:r>
          </w:p>
        </w:tc>
      </w:tr>
      <w:tr w:rsidR="00E33F21" w:rsidRPr="004D0869" w14:paraId="386FC072" w14:textId="77777777" w:rsidTr="00EA28BC">
        <w:trPr>
          <w:jc w:val="center"/>
        </w:trPr>
        <w:tc>
          <w:tcPr>
            <w:tcW w:w="2127" w:type="dxa"/>
          </w:tcPr>
          <w:p w14:paraId="24B70F9C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</w:t>
            </w:r>
            <w:r w:rsidRPr="008814FA">
              <w:rPr>
                <w:rFonts w:ascii="Times New Roman" w:hAnsi="Times New Roman" w:cs="Times New Roman"/>
                <w:sz w:val="20"/>
                <w:szCs w:val="20"/>
              </w:rPr>
              <w:t xml:space="preserve">rab-lipped spider orch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814FA">
              <w:rPr>
                <w:rFonts w:ascii="Times New Roman" w:hAnsi="Times New Roman" w:cs="Times New Roman"/>
                <w:i/>
                <w:sz w:val="20"/>
                <w:szCs w:val="20"/>
              </w:rPr>
              <w:t>Caladenia plic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DDEAC2A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ot/</w:t>
            </w:r>
          </w:p>
          <w:p w14:paraId="027F8E98" w14:textId="77777777" w:rsidR="00E33F21" w:rsidRPr="00FF4C7D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4C7D">
              <w:rPr>
                <w:rFonts w:ascii="Times New Roman" w:hAnsi="Times New Roman" w:cs="Times New Roman"/>
                <w:i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2127" w:type="dxa"/>
          </w:tcPr>
          <w:p w14:paraId="728E0DB2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adenia ophiovirus/</w:t>
            </w:r>
          </w:p>
          <w:p w14:paraId="4EB05383" w14:textId="77777777" w:rsidR="00E33F21" w:rsidRPr="008814FA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OV</w:t>
            </w:r>
            <w:proofErr w:type="spellEnd"/>
          </w:p>
        </w:tc>
        <w:tc>
          <w:tcPr>
            <w:tcW w:w="1559" w:type="dxa"/>
          </w:tcPr>
          <w:p w14:paraId="5D809E15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384875/</w:t>
            </w:r>
          </w:p>
          <w:p w14:paraId="2A3D6F23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Xu et al., 2017]</w:t>
            </w:r>
          </w:p>
        </w:tc>
        <w:tc>
          <w:tcPr>
            <w:tcW w:w="1701" w:type="dxa"/>
          </w:tcPr>
          <w:p w14:paraId="11DD4D96" w14:textId="77777777" w:rsidR="00E33F21" w:rsidRDefault="00E33F21" w:rsidP="00E33F2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71F62BFC" w14:textId="77777777" w:rsidR="00E33F21" w:rsidRDefault="00E33F21" w:rsidP="00E33F21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C02611B" w14:textId="77777777" w:rsidR="00E33F21" w:rsidRDefault="00E33F21" w:rsidP="00E33F21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5253F457" w14:textId="77777777" w:rsidR="00E33F21" w:rsidRPr="005E2106" w:rsidRDefault="00E33F21" w:rsidP="00E33F2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79D19BE6" w14:textId="77777777" w:rsidR="00E33F21" w:rsidRDefault="0006655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488</w:t>
            </w:r>
          </w:p>
          <w:p w14:paraId="7956AEC7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D7BFB9C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  <w:r w:rsidR="00E36B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</w:t>
            </w:r>
          </w:p>
          <w:p w14:paraId="68705820" w14:textId="77777777" w:rsidR="00E33F21" w:rsidRPr="005E2106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</w:t>
            </w:r>
            <w:r w:rsidR="00E36B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</w:t>
            </w:r>
          </w:p>
        </w:tc>
        <w:tc>
          <w:tcPr>
            <w:tcW w:w="1134" w:type="dxa"/>
          </w:tcPr>
          <w:p w14:paraId="38F1B644" w14:textId="77777777" w:rsidR="00E33F21" w:rsidRDefault="005D6FAF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2BEA2519" w14:textId="77777777" w:rsidR="005D6FAF" w:rsidRDefault="005D6FAF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509DF41E" w14:textId="77777777" w:rsidR="005D6FAF" w:rsidRDefault="005D6FAF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56AAFA0A" w14:textId="77777777" w:rsidR="005D6FAF" w:rsidRPr="005E2106" w:rsidRDefault="005D6FAF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784734FC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5EC8A234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52038C11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6D214695" w14:textId="77777777" w:rsidR="00E33F21" w:rsidRPr="005E2106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309DBD3D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E36B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7</w:t>
            </w:r>
          </w:p>
          <w:p w14:paraId="2E71916C" w14:textId="77777777" w:rsidR="00E33F21" w:rsidRDefault="00E36BE5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3</w:t>
            </w:r>
          </w:p>
          <w:p w14:paraId="55E4A1EB" w14:textId="77777777" w:rsidR="00E33F21" w:rsidRDefault="00E33F21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E36B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</w:t>
            </w:r>
          </w:p>
          <w:p w14:paraId="3F248B5D" w14:textId="77777777" w:rsidR="00E33F21" w:rsidRPr="005E2106" w:rsidRDefault="00E36BE5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8</w:t>
            </w:r>
          </w:p>
        </w:tc>
        <w:tc>
          <w:tcPr>
            <w:tcW w:w="2835" w:type="dxa"/>
          </w:tcPr>
          <w:p w14:paraId="78034433" w14:textId="77777777" w:rsidR="00E33F21" w:rsidRPr="00B676F6" w:rsidRDefault="007C4425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33F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5E31E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E31E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E33F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  <w:p w14:paraId="305C5B6E" w14:textId="77777777" w:rsidR="00E33F21" w:rsidRDefault="007C4425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-22kDa/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e-1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5E31E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.67</w:t>
            </w:r>
          </w:p>
          <w:p w14:paraId="622C4B06" w14:textId="77777777" w:rsidR="00E33F21" w:rsidRPr="00B676F6" w:rsidRDefault="007C4425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C442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0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5E31E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.47</w:t>
            </w:r>
          </w:p>
          <w:p w14:paraId="58470AA2" w14:textId="77777777" w:rsidR="00E33F21" w:rsidRPr="00B676F6" w:rsidRDefault="007C4425" w:rsidP="00E33F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E33F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="00E33F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B54F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4</w:t>
            </w:r>
            <w:r w:rsidR="00E33F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33F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5E31E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E33F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E31E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</w:t>
            </w:r>
          </w:p>
        </w:tc>
      </w:tr>
      <w:tr w:rsidR="00CE1FC8" w:rsidRPr="00CE1FC8" w14:paraId="73ABA587" w14:textId="77777777" w:rsidTr="00EA28BC">
        <w:trPr>
          <w:jc w:val="center"/>
        </w:trPr>
        <w:tc>
          <w:tcPr>
            <w:tcW w:w="2127" w:type="dxa"/>
          </w:tcPr>
          <w:p w14:paraId="323695DB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nd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c</w:t>
            </w:r>
            <w:proofErr w:type="spellStart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hrysanthemum</w:t>
            </w:r>
            <w:proofErr w:type="spellEnd"/>
          </w:p>
          <w:p w14:paraId="731FAE20" w14:textId="77777777" w:rsidR="00CE1FC8" w:rsidRPr="00B676F6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10BC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hrysanthemum</w:t>
            </w:r>
            <w:proofErr w:type="spellEnd"/>
            <w:r w:rsidRPr="00510BC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10BC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indic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2167EAFA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AAE3B49" w14:textId="77777777" w:rsidR="00CE1FC8" w:rsidRPr="00B676F6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4F3EE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7925176A" w14:textId="77777777" w:rsidR="00CE1FC8" w:rsidRPr="00510BC4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BC4">
              <w:rPr>
                <w:rFonts w:ascii="Times New Roman" w:hAnsi="Times New Roman" w:cs="Times New Roman"/>
                <w:sz w:val="20"/>
                <w:szCs w:val="20"/>
              </w:rPr>
              <w:t xml:space="preserve">Chrysanthemum </w:t>
            </w:r>
            <w:proofErr w:type="spellStart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ophiovirus_indi</w:t>
            </w:r>
            <w:proofErr w:type="spellEnd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ChrOV_indi</w:t>
            </w:r>
            <w:proofErr w:type="spellEnd"/>
          </w:p>
        </w:tc>
        <w:tc>
          <w:tcPr>
            <w:tcW w:w="1559" w:type="dxa"/>
          </w:tcPr>
          <w:p w14:paraId="1F002AAE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361213/</w:t>
            </w:r>
          </w:p>
          <w:p w14:paraId="647221B6" w14:textId="77777777" w:rsidR="00171528" w:rsidRPr="00510BC4" w:rsidRDefault="0017152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 et al., (2018)</w:t>
            </w:r>
          </w:p>
        </w:tc>
        <w:tc>
          <w:tcPr>
            <w:tcW w:w="1701" w:type="dxa"/>
          </w:tcPr>
          <w:p w14:paraId="09842E6B" w14:textId="77777777" w:rsidR="00CE1FC8" w:rsidRDefault="00CE1FC8" w:rsidP="00CE1FC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2EF5768B" w14:textId="77777777" w:rsidR="00CE1FC8" w:rsidRDefault="00CE1FC8" w:rsidP="00CE1FC8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9D18AC4" w14:textId="77777777" w:rsidR="00CE1FC8" w:rsidRDefault="00CE1FC8" w:rsidP="00CE1FC8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6C533A2" w14:textId="77777777" w:rsidR="00CE1FC8" w:rsidRPr="005E2106" w:rsidRDefault="00CE1FC8" w:rsidP="00CE1FC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265A8AB2" w14:textId="77777777" w:rsidR="00CE1FC8" w:rsidRDefault="00BC4932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40</w:t>
            </w:r>
          </w:p>
          <w:p w14:paraId="7A879505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E6CD029" w14:textId="77777777" w:rsidR="00CE1FC8" w:rsidRDefault="00BC4932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43</w:t>
            </w:r>
          </w:p>
          <w:p w14:paraId="6F7A8BBC" w14:textId="77777777" w:rsidR="00CE1FC8" w:rsidRPr="005E2106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2</w:t>
            </w:r>
          </w:p>
        </w:tc>
        <w:tc>
          <w:tcPr>
            <w:tcW w:w="1134" w:type="dxa"/>
          </w:tcPr>
          <w:p w14:paraId="4B4F9924" w14:textId="77777777" w:rsidR="00CE1FC8" w:rsidRDefault="005D6FAF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47B2DF02" w14:textId="77777777" w:rsidR="005D6FAF" w:rsidRDefault="005D6FAF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21CE7" w14:textId="77777777" w:rsidR="005D6FAF" w:rsidRDefault="005D6FAF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1BBBA735" w14:textId="77777777" w:rsidR="005D6FAF" w:rsidRPr="005E2106" w:rsidRDefault="005D6FAF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</w:tcPr>
          <w:p w14:paraId="090A5534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C73612A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216367B8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7D8EC133" w14:textId="77777777" w:rsidR="00CE1FC8" w:rsidRPr="005E2106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896CD0B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</w:p>
          <w:p w14:paraId="7C450139" w14:textId="77777777" w:rsidR="00CE1FC8" w:rsidRDefault="00BC4932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2</w:t>
            </w:r>
          </w:p>
          <w:p w14:paraId="7E4CECED" w14:textId="77777777" w:rsidR="00CE1FC8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</w:p>
          <w:p w14:paraId="682A3ECD" w14:textId="77777777" w:rsidR="00CE1FC8" w:rsidRPr="005E2106" w:rsidRDefault="00CE1FC8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</w:p>
        </w:tc>
        <w:tc>
          <w:tcPr>
            <w:tcW w:w="2835" w:type="dxa"/>
          </w:tcPr>
          <w:p w14:paraId="37B81E4F" w14:textId="77777777" w:rsidR="00B14A58" w:rsidRPr="00B676F6" w:rsidRDefault="00B14A58" w:rsidP="00B14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</w:t>
            </w:r>
          </w:p>
          <w:p w14:paraId="2D6F7C64" w14:textId="77777777" w:rsidR="00B14A58" w:rsidRDefault="00B14A58" w:rsidP="00B14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0.002/62/30.54</w:t>
            </w:r>
          </w:p>
          <w:p w14:paraId="2903CAF1" w14:textId="77777777" w:rsidR="00B14A58" w:rsidRPr="00B676F6" w:rsidRDefault="00B14A58" w:rsidP="00B14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</w:t>
            </w:r>
            <w:r w:rsidRPr="007C442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61</w:t>
            </w:r>
          </w:p>
          <w:p w14:paraId="118D4563" w14:textId="77777777" w:rsidR="00CE1FC8" w:rsidRPr="00B676F6" w:rsidRDefault="00B14A58" w:rsidP="00B14A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10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19</w:t>
            </w:r>
          </w:p>
        </w:tc>
      </w:tr>
      <w:tr w:rsidR="00BC4932" w:rsidRPr="00CE1FC8" w14:paraId="7F8A82AA" w14:textId="77777777" w:rsidTr="00EA28BC">
        <w:trPr>
          <w:jc w:val="center"/>
        </w:trPr>
        <w:tc>
          <w:tcPr>
            <w:tcW w:w="2127" w:type="dxa"/>
          </w:tcPr>
          <w:p w14:paraId="1AFA1F96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Gard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um</w:t>
            </w:r>
            <w:proofErr w:type="spellEnd"/>
          </w:p>
          <w:p w14:paraId="089A7491" w14:textId="77777777" w:rsidR="00BC4932" w:rsidRPr="00B676F6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10BC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hrysanthemum</w:t>
            </w:r>
            <w:proofErr w:type="spellEnd"/>
            <w:r w:rsidRPr="00510BC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10BC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morifol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2876A58F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ABA3258" w14:textId="77777777" w:rsidR="00BC4932" w:rsidRPr="00B676F6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4F3EE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042A3A2E" w14:textId="77777777" w:rsidR="00BC4932" w:rsidRPr="00510BC4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BC4">
              <w:rPr>
                <w:rFonts w:ascii="Times New Roman" w:hAnsi="Times New Roman" w:cs="Times New Roman"/>
                <w:sz w:val="20"/>
                <w:szCs w:val="20"/>
              </w:rPr>
              <w:t xml:space="preserve">Chrysanthemum </w:t>
            </w:r>
            <w:proofErr w:type="spellStart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ophiovirus_mori</w:t>
            </w:r>
            <w:proofErr w:type="spellEnd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10BC4">
              <w:rPr>
                <w:rFonts w:ascii="Times New Roman" w:hAnsi="Times New Roman" w:cs="Times New Roman"/>
                <w:sz w:val="20"/>
                <w:szCs w:val="20"/>
              </w:rPr>
              <w:t>ChrOV_mori</w:t>
            </w:r>
            <w:proofErr w:type="spellEnd"/>
          </w:p>
        </w:tc>
        <w:tc>
          <w:tcPr>
            <w:tcW w:w="1559" w:type="dxa"/>
          </w:tcPr>
          <w:p w14:paraId="6306B2E0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</w:t>
            </w:r>
            <w:r w:rsidR="00D76F3B">
              <w:rPr>
                <w:rFonts w:ascii="Times New Roman" w:hAnsi="Times New Roman" w:cs="Times New Roman"/>
                <w:sz w:val="20"/>
                <w:szCs w:val="20"/>
              </w:rPr>
              <w:t>315793/</w:t>
            </w:r>
          </w:p>
          <w:p w14:paraId="1309361C" w14:textId="77777777" w:rsidR="00D76F3B" w:rsidRPr="00510BC4" w:rsidRDefault="00D76F3B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 al., (2015)</w:t>
            </w:r>
          </w:p>
        </w:tc>
        <w:tc>
          <w:tcPr>
            <w:tcW w:w="1701" w:type="dxa"/>
          </w:tcPr>
          <w:p w14:paraId="636D97E0" w14:textId="77777777" w:rsidR="00BC4932" w:rsidRDefault="00BC4932" w:rsidP="00BC4932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7E68660E" w14:textId="77777777" w:rsidR="00BC4932" w:rsidRDefault="00BC4932" w:rsidP="00BC4932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62026B1" w14:textId="77777777" w:rsidR="00BC4932" w:rsidRDefault="00BC4932" w:rsidP="00BC4932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A7914AB" w14:textId="77777777" w:rsidR="00BC4932" w:rsidRPr="005E2106" w:rsidRDefault="00BC4932" w:rsidP="00BC4932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21A98B9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  <w:r w:rsidR="00B14A5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</w:t>
            </w:r>
          </w:p>
          <w:p w14:paraId="4161B850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5CE8BD5C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</w:t>
            </w:r>
            <w:r w:rsidR="00B14A5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  <w:p w14:paraId="67B56CA1" w14:textId="77777777" w:rsidR="00BC4932" w:rsidRPr="005E2106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7</w:t>
            </w:r>
            <w:r w:rsidR="00B14A5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</w:p>
        </w:tc>
        <w:tc>
          <w:tcPr>
            <w:tcW w:w="1134" w:type="dxa"/>
          </w:tcPr>
          <w:p w14:paraId="36154025" w14:textId="77777777" w:rsidR="00BC4932" w:rsidRDefault="005D6FAF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684A953E" w14:textId="77777777" w:rsidR="005D6FAF" w:rsidRDefault="005D6FAF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04C6882" w14:textId="77777777" w:rsidR="005D6FAF" w:rsidRDefault="005D6FAF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5E51F5CD" w14:textId="77777777" w:rsidR="005D6FAF" w:rsidRPr="005E2106" w:rsidRDefault="005D6FAF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094FAA9E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50512D83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554BEAAE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5C770B39" w14:textId="77777777" w:rsidR="00BC4932" w:rsidRPr="005E2106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5DF666C4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79</w:t>
            </w:r>
          </w:p>
          <w:p w14:paraId="50D15DF8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2</w:t>
            </w:r>
          </w:p>
          <w:p w14:paraId="0B0EDB19" w14:textId="77777777" w:rsidR="00BC4932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3</w:t>
            </w:r>
          </w:p>
          <w:p w14:paraId="53F8060D" w14:textId="77777777" w:rsidR="00BC4932" w:rsidRPr="005E2106" w:rsidRDefault="00BC4932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7</w:t>
            </w:r>
          </w:p>
        </w:tc>
        <w:tc>
          <w:tcPr>
            <w:tcW w:w="2835" w:type="dxa"/>
          </w:tcPr>
          <w:p w14:paraId="6D0D14DC" w14:textId="77777777" w:rsidR="00BC4932" w:rsidRPr="00B676F6" w:rsidRDefault="00B14A58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7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</w:p>
          <w:p w14:paraId="29E62A98" w14:textId="77777777" w:rsidR="00BC4932" w:rsidRDefault="00B14A58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02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50</w:t>
            </w:r>
          </w:p>
          <w:p w14:paraId="7DFCC7A1" w14:textId="77777777" w:rsidR="00BC4932" w:rsidRPr="00B676F6" w:rsidRDefault="00B14A58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</w:t>
            </w:r>
            <w:r w:rsidR="00BC4932" w:rsidRPr="007C442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  <w:p w14:paraId="65837774" w14:textId="77777777" w:rsidR="00BC4932" w:rsidRPr="00B676F6" w:rsidRDefault="00B14A58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BC493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BC4932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15</w:t>
            </w:r>
          </w:p>
        </w:tc>
      </w:tr>
      <w:tr w:rsidR="00445221" w:rsidRPr="00F05D47" w14:paraId="5D797878" w14:textId="77777777" w:rsidTr="00EA28BC">
        <w:trPr>
          <w:jc w:val="center"/>
        </w:trPr>
        <w:tc>
          <w:tcPr>
            <w:tcW w:w="2127" w:type="dxa"/>
          </w:tcPr>
          <w:p w14:paraId="7FC3B8AD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atermelon</w:t>
            </w:r>
            <w:proofErr w:type="spellEnd"/>
          </w:p>
          <w:p w14:paraId="1290CE0B" w14:textId="77777777" w:rsidR="00445221" w:rsidRPr="00CE1FC8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B14A58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itrullus</w:t>
            </w:r>
            <w:proofErr w:type="spellEnd"/>
            <w:r w:rsidRPr="00B14A58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B14A58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an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583D45F3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41B15FD5" w14:textId="77777777" w:rsidR="00445221" w:rsidRPr="00B14A58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B14A58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ucurbitaceae</w:t>
            </w:r>
            <w:proofErr w:type="spellEnd"/>
          </w:p>
        </w:tc>
        <w:tc>
          <w:tcPr>
            <w:tcW w:w="2127" w:type="dxa"/>
          </w:tcPr>
          <w:p w14:paraId="4CB63F14" w14:textId="77777777" w:rsidR="00445221" w:rsidRPr="00CE1FC8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itrul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itOV</w:t>
            </w:r>
            <w:proofErr w:type="spellEnd"/>
          </w:p>
        </w:tc>
        <w:tc>
          <w:tcPr>
            <w:tcW w:w="1559" w:type="dxa"/>
          </w:tcPr>
          <w:p w14:paraId="069EADCC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76654/</w:t>
            </w:r>
          </w:p>
          <w:p w14:paraId="107E222F" w14:textId="77777777" w:rsidR="00445221" w:rsidRPr="00CE1FC8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rcia-Lozano et al., (2019)</w:t>
            </w:r>
          </w:p>
        </w:tc>
        <w:tc>
          <w:tcPr>
            <w:tcW w:w="1701" w:type="dxa"/>
          </w:tcPr>
          <w:p w14:paraId="51F22BF5" w14:textId="77777777" w:rsidR="00445221" w:rsidRDefault="00445221" w:rsidP="0044522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528D2966" w14:textId="77777777" w:rsidR="00445221" w:rsidRDefault="00445221" w:rsidP="00445221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C7A0E44" w14:textId="77777777" w:rsidR="00445221" w:rsidRDefault="00445221" w:rsidP="00445221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418202DF" w14:textId="77777777" w:rsidR="00445221" w:rsidRPr="005E2106" w:rsidRDefault="00445221" w:rsidP="0044522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3B4F962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D175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</w:p>
          <w:p w14:paraId="40CFEC4F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3A96606" w14:textId="77777777" w:rsidR="00445221" w:rsidRDefault="00D175AF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60</w:t>
            </w:r>
          </w:p>
          <w:p w14:paraId="14BBA70F" w14:textId="77777777" w:rsidR="00445221" w:rsidRPr="005E2106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2</w:t>
            </w:r>
            <w:r w:rsidR="00D175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</w:tc>
        <w:tc>
          <w:tcPr>
            <w:tcW w:w="1134" w:type="dxa"/>
          </w:tcPr>
          <w:p w14:paraId="7E04AABC" w14:textId="77777777" w:rsidR="00445221" w:rsidRDefault="005D6FAF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1416E8A8" w14:textId="77777777" w:rsidR="005D6FAF" w:rsidRDefault="005D6FAF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DE84055" w14:textId="77777777" w:rsidR="005D6FAF" w:rsidRDefault="005D6FAF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61F8EBC5" w14:textId="77777777" w:rsidR="005D6FAF" w:rsidRPr="005E2106" w:rsidRDefault="005D6FAF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2579DE2D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F4D369E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6035362B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746C099A" w14:textId="77777777" w:rsidR="00445221" w:rsidRPr="005E2106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FB94E0E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D175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8</w:t>
            </w:r>
          </w:p>
          <w:p w14:paraId="32F46BB1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D175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</w:t>
            </w:r>
          </w:p>
          <w:p w14:paraId="65D441D6" w14:textId="77777777" w:rsidR="00445221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D175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</w:p>
          <w:p w14:paraId="1AEE9519" w14:textId="77777777" w:rsidR="00445221" w:rsidRPr="005E2106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D175A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</w:tc>
        <w:tc>
          <w:tcPr>
            <w:tcW w:w="2835" w:type="dxa"/>
          </w:tcPr>
          <w:p w14:paraId="4DDA9834" w14:textId="77777777" w:rsidR="00445221" w:rsidRPr="00B676F6" w:rsidRDefault="00A76D6C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</w:t>
            </w:r>
            <w:r w:rsidRPr="007C442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r w:rsidR="004452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 w:rsidR="00445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4452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45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4452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7</w:t>
            </w:r>
          </w:p>
          <w:p w14:paraId="560DDE9A" w14:textId="77777777" w:rsidR="00445221" w:rsidRDefault="00A76D6C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D21A05F" w14:textId="77777777" w:rsidR="00445221" w:rsidRPr="00B676F6" w:rsidRDefault="00445221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</w:t>
            </w:r>
            <w:r w:rsidRPr="007C442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1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</w:p>
          <w:p w14:paraId="3E1241F7" w14:textId="77777777" w:rsidR="00445221" w:rsidRPr="00B676F6" w:rsidRDefault="00A76D6C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</w:t>
            </w:r>
            <w:r w:rsidRPr="007C442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r w:rsidR="004452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445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  <w:r w:rsidR="004452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445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445221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8</w:t>
            </w:r>
            <w:r w:rsidR="0044522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7F7C4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</w:t>
            </w:r>
          </w:p>
        </w:tc>
      </w:tr>
      <w:tr w:rsidR="004D3F7A" w:rsidRPr="004D3F7A" w14:paraId="34FF652F" w14:textId="77777777" w:rsidTr="00EA28BC">
        <w:trPr>
          <w:jc w:val="center"/>
        </w:trPr>
        <w:tc>
          <w:tcPr>
            <w:tcW w:w="2127" w:type="dxa"/>
          </w:tcPr>
          <w:p w14:paraId="180F8856" w14:textId="77777777" w:rsidR="004D3F7A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B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rn</w:t>
            </w:r>
            <w:proofErr w:type="spellEnd"/>
          </w:p>
          <w:p w14:paraId="26EDFE92" w14:textId="77777777" w:rsidR="004D3F7A" w:rsidRPr="00CE1FC8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D3F7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onopholis</w:t>
            </w:r>
            <w:proofErr w:type="spellEnd"/>
            <w:r w:rsidRPr="004D3F7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american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134BEAC7" w14:textId="77777777" w:rsidR="004D3F7A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27A8F8F" w14:textId="77777777" w:rsidR="004D3F7A" w:rsidRPr="004D3F7A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4D3F7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Orobanchaceae</w:t>
            </w:r>
            <w:proofErr w:type="spellEnd"/>
          </w:p>
        </w:tc>
        <w:tc>
          <w:tcPr>
            <w:tcW w:w="2127" w:type="dxa"/>
          </w:tcPr>
          <w:p w14:paraId="12E254CB" w14:textId="77777777" w:rsidR="004D3F7A" w:rsidRPr="00CE1FC8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opho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nOV</w:t>
            </w:r>
            <w:proofErr w:type="spellEnd"/>
          </w:p>
        </w:tc>
        <w:tc>
          <w:tcPr>
            <w:tcW w:w="1559" w:type="dxa"/>
          </w:tcPr>
          <w:p w14:paraId="0FDB9C2F" w14:textId="77777777" w:rsidR="004D3F7A" w:rsidRPr="004D3F7A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F7A">
              <w:rPr>
                <w:rFonts w:ascii="Times New Roman" w:hAnsi="Times New Roman" w:cs="Times New Roman"/>
                <w:sz w:val="20"/>
                <w:szCs w:val="20"/>
              </w:rPr>
              <w:t>PRJEB21674/</w:t>
            </w:r>
          </w:p>
          <w:p w14:paraId="77035F88" w14:textId="77777777" w:rsidR="004D3F7A" w:rsidRPr="004D3F7A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</w:t>
            </w:r>
          </w:p>
        </w:tc>
        <w:tc>
          <w:tcPr>
            <w:tcW w:w="1701" w:type="dxa"/>
          </w:tcPr>
          <w:p w14:paraId="5774E7E8" w14:textId="77777777" w:rsidR="004D3F7A" w:rsidRPr="00B676F6" w:rsidRDefault="004D3F7A" w:rsidP="004D3F7A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AF180BB" w14:textId="77777777" w:rsidR="004D3F7A" w:rsidRPr="00B676F6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F97E1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84</w:t>
            </w:r>
          </w:p>
        </w:tc>
        <w:tc>
          <w:tcPr>
            <w:tcW w:w="1134" w:type="dxa"/>
          </w:tcPr>
          <w:p w14:paraId="5DE44A6B" w14:textId="77777777" w:rsidR="004D3F7A" w:rsidRPr="00B676F6" w:rsidRDefault="005D6FAF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0" w:type="dxa"/>
          </w:tcPr>
          <w:p w14:paraId="1A07C576" w14:textId="77777777" w:rsidR="004D3F7A" w:rsidRPr="00B676F6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372F0A7F" w14:textId="77777777" w:rsidR="004D3F7A" w:rsidRPr="00B676F6" w:rsidRDefault="004D3F7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F97E1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</w:tc>
        <w:tc>
          <w:tcPr>
            <w:tcW w:w="2835" w:type="dxa"/>
          </w:tcPr>
          <w:p w14:paraId="22B280AE" w14:textId="77777777" w:rsidR="004D3F7A" w:rsidRPr="00B676F6" w:rsidRDefault="00F97E1C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4D3F7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4D3F7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</w:t>
            </w:r>
            <w:r w:rsidR="004D3F7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  <w:r w:rsidR="004D3F7A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4D3F7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</w:t>
            </w:r>
          </w:p>
        </w:tc>
      </w:tr>
      <w:tr w:rsidR="00285D0C" w:rsidRPr="00F05D47" w14:paraId="3FBF2949" w14:textId="77777777" w:rsidTr="00EA28BC">
        <w:trPr>
          <w:jc w:val="center"/>
        </w:trPr>
        <w:tc>
          <w:tcPr>
            <w:tcW w:w="2127" w:type="dxa"/>
          </w:tcPr>
          <w:p w14:paraId="44D98AF9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lly fern</w:t>
            </w:r>
          </w:p>
          <w:p w14:paraId="68B5568F" w14:textId="77777777" w:rsidR="00285D0C" w:rsidRPr="004D3F7A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56B86">
              <w:rPr>
                <w:rFonts w:ascii="Times New Roman" w:hAnsi="Times New Roman" w:cs="Times New Roman"/>
                <w:i/>
                <w:sz w:val="20"/>
                <w:szCs w:val="20"/>
              </w:rPr>
              <w:t>Cyrtomium</w:t>
            </w:r>
            <w:proofErr w:type="spellEnd"/>
            <w:r w:rsidRPr="00956B8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56B86">
              <w:rPr>
                <w:rFonts w:ascii="Times New Roman" w:hAnsi="Times New Roman" w:cs="Times New Roman"/>
                <w:i/>
                <w:sz w:val="20"/>
                <w:szCs w:val="20"/>
              </w:rPr>
              <w:t>fortune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FC69F91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346FE">
              <w:rPr>
                <w:rFonts w:ascii="Times New Roman" w:hAnsi="Times New Roman" w:cs="Times New Roman"/>
                <w:i/>
                <w:sz w:val="20"/>
                <w:szCs w:val="20"/>
              </w:rPr>
              <w:t>Polypodiophyt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</w:p>
          <w:p w14:paraId="51E43B91" w14:textId="77777777" w:rsidR="00285D0C" w:rsidRPr="006A776E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A776E">
              <w:rPr>
                <w:rFonts w:ascii="Times New Roman" w:hAnsi="Times New Roman" w:cs="Times New Roman"/>
                <w:i/>
                <w:sz w:val="20"/>
                <w:szCs w:val="20"/>
              </w:rPr>
              <w:t>Dryopteridaceae</w:t>
            </w:r>
            <w:proofErr w:type="spellEnd"/>
          </w:p>
        </w:tc>
        <w:tc>
          <w:tcPr>
            <w:tcW w:w="2127" w:type="dxa"/>
          </w:tcPr>
          <w:p w14:paraId="3BCE04DD" w14:textId="77777777" w:rsidR="00285D0C" w:rsidRPr="004D3F7A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rtom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rOV</w:t>
            </w:r>
            <w:proofErr w:type="spellEnd"/>
          </w:p>
        </w:tc>
        <w:tc>
          <w:tcPr>
            <w:tcW w:w="1559" w:type="dxa"/>
          </w:tcPr>
          <w:p w14:paraId="699D6E4B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NA384992/</w:t>
            </w:r>
          </w:p>
          <w:p w14:paraId="579D358C" w14:textId="77777777" w:rsidR="00285D0C" w:rsidRPr="004D3F7A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 et al., (2017)</w:t>
            </w:r>
          </w:p>
        </w:tc>
        <w:tc>
          <w:tcPr>
            <w:tcW w:w="1701" w:type="dxa"/>
          </w:tcPr>
          <w:p w14:paraId="451C10D4" w14:textId="77777777" w:rsidR="00285D0C" w:rsidRDefault="00285D0C" w:rsidP="00285D0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60BE6E1B" w14:textId="77777777" w:rsidR="00285D0C" w:rsidRDefault="00285D0C" w:rsidP="00285D0C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492DA87" w14:textId="77777777" w:rsidR="00285D0C" w:rsidRDefault="00285D0C" w:rsidP="00285D0C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0D622EB" w14:textId="77777777" w:rsidR="00285D0C" w:rsidRPr="005E2106" w:rsidRDefault="00285D0C" w:rsidP="00285D0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02065BDB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548</w:t>
            </w:r>
          </w:p>
          <w:p w14:paraId="48FE82CD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6ECCCB0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02</w:t>
            </w:r>
          </w:p>
          <w:p w14:paraId="25756118" w14:textId="77777777" w:rsidR="00285D0C" w:rsidRPr="005E2106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49</w:t>
            </w:r>
          </w:p>
        </w:tc>
        <w:tc>
          <w:tcPr>
            <w:tcW w:w="1134" w:type="dxa"/>
          </w:tcPr>
          <w:p w14:paraId="231A9170" w14:textId="77777777" w:rsidR="00285D0C" w:rsidRDefault="005D6FAF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  <w:p w14:paraId="4D4A469C" w14:textId="77777777" w:rsidR="005D6FAF" w:rsidRDefault="005D6FAF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583AF1B" w14:textId="77777777" w:rsidR="005D6FAF" w:rsidRDefault="005D6FAF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17E16FE2" w14:textId="77777777" w:rsidR="005D6FAF" w:rsidRPr="005E2106" w:rsidRDefault="005D6FAF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3E8DF91C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79A7000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2AC79F1F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47302A0C" w14:textId="77777777" w:rsidR="00285D0C" w:rsidRPr="005E2106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1DC9FAA2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7</w:t>
            </w:r>
          </w:p>
          <w:p w14:paraId="68A0DE62" w14:textId="77777777" w:rsidR="00285D0C" w:rsidRDefault="00A33843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5</w:t>
            </w:r>
          </w:p>
          <w:p w14:paraId="7E804504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9</w:t>
            </w:r>
          </w:p>
          <w:p w14:paraId="19E4AE7B" w14:textId="77777777" w:rsidR="00285D0C" w:rsidRPr="005E2106" w:rsidRDefault="00A33843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0</w:t>
            </w:r>
          </w:p>
        </w:tc>
        <w:tc>
          <w:tcPr>
            <w:tcW w:w="2835" w:type="dxa"/>
          </w:tcPr>
          <w:p w14:paraId="75065A41" w14:textId="77777777" w:rsidR="00285D0C" w:rsidRPr="00B676F6" w:rsidRDefault="00A33843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 w:rsidR="00285D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6.83</w:t>
            </w:r>
          </w:p>
          <w:p w14:paraId="0FC16AF3" w14:textId="77777777" w:rsidR="00285D0C" w:rsidRDefault="00285D0C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A309F28" w14:textId="77777777" w:rsidR="00285D0C" w:rsidRPr="00B676F6" w:rsidRDefault="00A33843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6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="00285D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</w:t>
            </w:r>
            <w:r w:rsidR="00285D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</w:p>
          <w:p w14:paraId="065681D3" w14:textId="46E5BA52" w:rsidR="00285D0C" w:rsidRPr="00B676F6" w:rsidRDefault="004D0869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285D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7</w:t>
            </w:r>
            <w:r w:rsidR="00285D0C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285D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285D0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A3384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0</w:t>
            </w:r>
          </w:p>
        </w:tc>
      </w:tr>
      <w:tr w:rsidR="0061260E" w:rsidRPr="00F05D47" w14:paraId="0425D51B" w14:textId="77777777" w:rsidTr="00EA28BC">
        <w:trPr>
          <w:jc w:val="center"/>
        </w:trPr>
        <w:tc>
          <w:tcPr>
            <w:tcW w:w="2127" w:type="dxa"/>
          </w:tcPr>
          <w:p w14:paraId="239FA0C0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cr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datura</w:t>
            </w:r>
          </w:p>
          <w:p w14:paraId="3DE6A750" w14:textId="77777777" w:rsidR="0061260E" w:rsidRPr="00A33843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B1057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Datura </w:t>
            </w:r>
            <w:proofErr w:type="spellStart"/>
            <w:r w:rsidRPr="00B1057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wright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54AD7F6E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EFE70DC" w14:textId="77777777" w:rsidR="0061260E" w:rsidRPr="00327A1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327A1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Solanaceae</w:t>
            </w:r>
            <w:proofErr w:type="spellEnd"/>
          </w:p>
        </w:tc>
        <w:tc>
          <w:tcPr>
            <w:tcW w:w="2127" w:type="dxa"/>
          </w:tcPr>
          <w:p w14:paraId="223C6FDB" w14:textId="77777777" w:rsidR="0061260E" w:rsidRPr="00A33843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Datur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atOV</w:t>
            </w:r>
            <w:proofErr w:type="spellEnd"/>
          </w:p>
        </w:tc>
        <w:tc>
          <w:tcPr>
            <w:tcW w:w="1559" w:type="dxa"/>
          </w:tcPr>
          <w:p w14:paraId="039BE66D" w14:textId="77777777" w:rsidR="0061260E" w:rsidRPr="00DC1B91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91">
              <w:rPr>
                <w:rFonts w:ascii="Times New Roman" w:hAnsi="Times New Roman" w:cs="Times New Roman"/>
                <w:sz w:val="20"/>
                <w:szCs w:val="20"/>
              </w:rPr>
              <w:t>PRJNA473174/</w:t>
            </w:r>
          </w:p>
          <w:p w14:paraId="0EE38A1D" w14:textId="77777777" w:rsidR="0061260E" w:rsidRP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60E">
              <w:rPr>
                <w:rFonts w:ascii="Times New Roman" w:hAnsi="Times New Roman" w:cs="Times New Roman"/>
                <w:sz w:val="20"/>
                <w:szCs w:val="20"/>
              </w:rPr>
              <w:t>Sun, University of California,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1701" w:type="dxa"/>
          </w:tcPr>
          <w:p w14:paraId="4A363BF2" w14:textId="77777777" w:rsidR="0061260E" w:rsidRDefault="0061260E" w:rsidP="0061260E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1DA6A2B6" w14:textId="77777777" w:rsidR="0061260E" w:rsidRDefault="0061260E" w:rsidP="0061260E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CBCD3E5" w14:textId="77777777" w:rsidR="0061260E" w:rsidRDefault="0061260E" w:rsidP="0061260E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319BF60" w14:textId="77777777" w:rsidR="0061260E" w:rsidRPr="005E2106" w:rsidRDefault="0061260E" w:rsidP="0061260E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5DCF8EC7" w14:textId="77777777" w:rsidR="0061260E" w:rsidRDefault="00DA027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55</w:t>
            </w:r>
          </w:p>
          <w:p w14:paraId="7EA55E60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29229345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DA02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8</w:t>
            </w:r>
          </w:p>
          <w:p w14:paraId="2E78846D" w14:textId="77777777" w:rsidR="0061260E" w:rsidRPr="005E210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</w:t>
            </w:r>
            <w:r w:rsidR="00DA02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1</w:t>
            </w:r>
          </w:p>
        </w:tc>
        <w:tc>
          <w:tcPr>
            <w:tcW w:w="1134" w:type="dxa"/>
          </w:tcPr>
          <w:p w14:paraId="607D1293" w14:textId="77777777" w:rsidR="0061260E" w:rsidRDefault="005D6FAF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393E8E75" w14:textId="77777777" w:rsidR="005D6FAF" w:rsidRDefault="005D6FAF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2FEBFE6A" w14:textId="77777777" w:rsidR="005D6FAF" w:rsidRDefault="005D6FAF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0B8BEF2B" w14:textId="77777777" w:rsidR="005D6FAF" w:rsidRPr="005E2106" w:rsidRDefault="005D6FAF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1263031D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7B7B35BD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40C99B6E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115CA9E6" w14:textId="77777777" w:rsidR="0061260E" w:rsidRPr="005E210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2AEE955A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</w:t>
            </w:r>
            <w:r w:rsidR="00DA02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</w:t>
            </w:r>
          </w:p>
          <w:p w14:paraId="1DE46B66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DA02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  <w:p w14:paraId="5EF8E964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DA02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  <w:p w14:paraId="0E1E8A28" w14:textId="77777777" w:rsidR="0061260E" w:rsidRPr="005E210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="00DA027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</w:t>
            </w:r>
          </w:p>
        </w:tc>
        <w:tc>
          <w:tcPr>
            <w:tcW w:w="2835" w:type="dxa"/>
          </w:tcPr>
          <w:p w14:paraId="44A6D86E" w14:textId="77777777" w:rsidR="0061260E" w:rsidRPr="00B676F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B077C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B077C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9</w:t>
            </w:r>
          </w:p>
          <w:p w14:paraId="4FC9BAC4" w14:textId="77777777" w:rsidR="0061260E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90EE3FF" w14:textId="77777777" w:rsidR="0061260E" w:rsidRPr="00B676F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E336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E336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336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B077C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B077C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</w:t>
            </w:r>
          </w:p>
          <w:p w14:paraId="1B4D6B9B" w14:textId="77777777" w:rsidR="0061260E" w:rsidRPr="00B676F6" w:rsidRDefault="0061260E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E336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E336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="00E3366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B077C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B077C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</w:p>
        </w:tc>
      </w:tr>
      <w:tr w:rsidR="00187211" w:rsidRPr="00BC55F5" w14:paraId="45631084" w14:textId="77777777" w:rsidTr="00EA28BC">
        <w:trPr>
          <w:jc w:val="center"/>
        </w:trPr>
        <w:tc>
          <w:tcPr>
            <w:tcW w:w="2127" w:type="dxa"/>
          </w:tcPr>
          <w:p w14:paraId="3A6D1E56" w14:textId="77777777" w:rsidR="00187211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e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rops</w:t>
            </w:r>
            <w:proofErr w:type="spellEnd"/>
          </w:p>
          <w:p w14:paraId="0731A58F" w14:textId="77777777" w:rsidR="00187211" w:rsidRPr="00E33668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45BB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Epifagus</w:t>
            </w:r>
            <w:proofErr w:type="spellEnd"/>
            <w:r w:rsidRPr="00345BB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virginian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16A90A09" w14:textId="77777777" w:rsidR="00187211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DF2BFC0" w14:textId="77777777" w:rsidR="00187211" w:rsidRPr="00E33668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4D3F7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Orobanchaceae</w:t>
            </w:r>
            <w:proofErr w:type="spellEnd"/>
          </w:p>
        </w:tc>
        <w:tc>
          <w:tcPr>
            <w:tcW w:w="2127" w:type="dxa"/>
          </w:tcPr>
          <w:p w14:paraId="14B329B4" w14:textId="77777777" w:rsidR="00187211" w:rsidRPr="00E33668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pifag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piOV</w:t>
            </w:r>
            <w:proofErr w:type="spellEnd"/>
          </w:p>
        </w:tc>
        <w:tc>
          <w:tcPr>
            <w:tcW w:w="1559" w:type="dxa"/>
          </w:tcPr>
          <w:p w14:paraId="3853A918" w14:textId="77777777" w:rsidR="00187211" w:rsidRPr="004D3F7A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F7A">
              <w:rPr>
                <w:rFonts w:ascii="Times New Roman" w:hAnsi="Times New Roman" w:cs="Times New Roman"/>
                <w:sz w:val="20"/>
                <w:szCs w:val="20"/>
              </w:rPr>
              <w:t>PRJEB21674/</w:t>
            </w:r>
          </w:p>
          <w:p w14:paraId="7C8ADB3A" w14:textId="77777777" w:rsidR="00187211" w:rsidRPr="00BC55F5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</w:t>
            </w:r>
          </w:p>
        </w:tc>
        <w:tc>
          <w:tcPr>
            <w:tcW w:w="1701" w:type="dxa"/>
          </w:tcPr>
          <w:p w14:paraId="76093448" w14:textId="77777777" w:rsidR="00187211" w:rsidRPr="00B676F6" w:rsidRDefault="00187211" w:rsidP="0018721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5A27A3DE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1*</w:t>
            </w:r>
          </w:p>
        </w:tc>
        <w:tc>
          <w:tcPr>
            <w:tcW w:w="1134" w:type="dxa"/>
          </w:tcPr>
          <w:p w14:paraId="3DC66346" w14:textId="77777777" w:rsidR="00187211" w:rsidRPr="00B676F6" w:rsidRDefault="005D6FAF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7EDB5648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3F8A10E7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8*</w:t>
            </w:r>
          </w:p>
        </w:tc>
        <w:tc>
          <w:tcPr>
            <w:tcW w:w="2835" w:type="dxa"/>
          </w:tcPr>
          <w:p w14:paraId="2EB7346D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5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81</w:t>
            </w:r>
          </w:p>
        </w:tc>
      </w:tr>
      <w:tr w:rsidR="00187211" w:rsidRPr="00E33668" w14:paraId="1E5AE8EC" w14:textId="77777777" w:rsidTr="00EA28BC">
        <w:trPr>
          <w:jc w:val="center"/>
        </w:trPr>
        <w:tc>
          <w:tcPr>
            <w:tcW w:w="2127" w:type="dxa"/>
          </w:tcPr>
          <w:p w14:paraId="047D6668" w14:textId="77777777" w:rsidR="00187211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feflower</w:t>
            </w:r>
            <w:proofErr w:type="spellEnd"/>
          </w:p>
          <w:p w14:paraId="59CE5E13" w14:textId="77777777" w:rsidR="00187211" w:rsidRPr="00E33668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45BB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Erigeron</w:t>
            </w:r>
            <w:proofErr w:type="spellEnd"/>
            <w:r w:rsidRPr="00345BB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45BB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reviscap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5CFBE4E1" w14:textId="77777777" w:rsidR="00187211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46886DBF" w14:textId="77777777" w:rsidR="00187211" w:rsidRPr="00E33668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4F3EE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7AE70256" w14:textId="77777777" w:rsidR="00187211" w:rsidRPr="00E33668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riger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riOV</w:t>
            </w:r>
            <w:proofErr w:type="spellEnd"/>
          </w:p>
        </w:tc>
        <w:tc>
          <w:tcPr>
            <w:tcW w:w="1559" w:type="dxa"/>
          </w:tcPr>
          <w:p w14:paraId="0B51A82A" w14:textId="77777777" w:rsidR="00187211" w:rsidRDefault="00C5572F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293262/</w:t>
            </w:r>
          </w:p>
          <w:p w14:paraId="56ACFDBE" w14:textId="77777777" w:rsidR="000F34B4" w:rsidRDefault="002926F8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Chen et al., (2015)</w:t>
            </w:r>
          </w:p>
          <w:p w14:paraId="458F3B7D" w14:textId="77777777" w:rsidR="00C5572F" w:rsidRPr="00E33668" w:rsidRDefault="00C5572F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701" w:type="dxa"/>
          </w:tcPr>
          <w:p w14:paraId="22E9FF9B" w14:textId="77777777" w:rsidR="00187211" w:rsidRPr="00B676F6" w:rsidRDefault="00187211" w:rsidP="0018721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RNA3</w:t>
            </w:r>
          </w:p>
        </w:tc>
        <w:tc>
          <w:tcPr>
            <w:tcW w:w="992" w:type="dxa"/>
          </w:tcPr>
          <w:p w14:paraId="05FFA4F2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</w:t>
            </w:r>
            <w:r w:rsidR="00C55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</w:t>
            </w:r>
          </w:p>
        </w:tc>
        <w:tc>
          <w:tcPr>
            <w:tcW w:w="1134" w:type="dxa"/>
          </w:tcPr>
          <w:p w14:paraId="3B677DE7" w14:textId="77777777" w:rsidR="00187211" w:rsidRPr="00B676F6" w:rsidRDefault="00F30FB7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 w14:paraId="0C55E448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56235E12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C5572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="000F34B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</w:p>
        </w:tc>
        <w:tc>
          <w:tcPr>
            <w:tcW w:w="2835" w:type="dxa"/>
          </w:tcPr>
          <w:p w14:paraId="25DCB00F" w14:textId="77777777" w:rsidR="00187211" w:rsidRPr="00B676F6" w:rsidRDefault="00187211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0F34B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9</w:t>
            </w:r>
            <w:r w:rsidR="000F34B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0F34B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0F34B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0F34B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9</w:t>
            </w:r>
          </w:p>
        </w:tc>
      </w:tr>
      <w:tr w:rsidR="00D80DA5" w:rsidRPr="004D0869" w14:paraId="662E6A57" w14:textId="77777777" w:rsidTr="00EA28BC">
        <w:trPr>
          <w:jc w:val="center"/>
        </w:trPr>
        <w:tc>
          <w:tcPr>
            <w:tcW w:w="2127" w:type="dxa"/>
          </w:tcPr>
          <w:p w14:paraId="20A6656D" w14:textId="77777777" w:rsidR="00D80DA5" w:rsidRPr="00AD6A6E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A6E">
              <w:rPr>
                <w:rFonts w:ascii="Times New Roman" w:hAnsi="Times New Roman" w:cs="Times New Roman"/>
                <w:sz w:val="20"/>
                <w:szCs w:val="20"/>
              </w:rPr>
              <w:t>Pardus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D6A6E">
              <w:rPr>
                <w:rFonts w:ascii="Times New Roman" w:hAnsi="Times New Roman" w:cs="Times New Roman"/>
                <w:sz w:val="20"/>
                <w:szCs w:val="20"/>
              </w:rPr>
              <w:t>key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  <w:p w14:paraId="2A8DC936" w14:textId="77777777" w:rsidR="00D80DA5" w:rsidRPr="00AD6A6E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A6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AD6A6E">
              <w:rPr>
                <w:rFonts w:ascii="Times New Roman" w:hAnsi="Times New Roman" w:cs="Times New Roman"/>
                <w:i/>
                <w:sz w:val="20"/>
                <w:szCs w:val="20"/>
              </w:rPr>
              <w:t>Erythranthe</w:t>
            </w:r>
            <w:proofErr w:type="spellEnd"/>
            <w:r w:rsidRPr="00AD6A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6A6E">
              <w:rPr>
                <w:rFonts w:ascii="Times New Roman" w:hAnsi="Times New Roman" w:cs="Times New Roman"/>
                <w:i/>
                <w:sz w:val="20"/>
                <w:szCs w:val="20"/>
              </w:rPr>
              <w:t>pardalis</w:t>
            </w:r>
            <w:proofErr w:type="spellEnd"/>
            <w:r w:rsidRPr="00AD6A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C6CE27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8383AB5" w14:textId="77777777" w:rsidR="00D80DA5" w:rsidRPr="00AD6A6E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AD6A6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hrymaceae</w:t>
            </w:r>
            <w:proofErr w:type="spellEnd"/>
          </w:p>
        </w:tc>
        <w:tc>
          <w:tcPr>
            <w:tcW w:w="2127" w:type="dxa"/>
          </w:tcPr>
          <w:p w14:paraId="4030FEE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83B3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rythran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ryOV</w:t>
            </w:r>
            <w:proofErr w:type="spellEnd"/>
          </w:p>
        </w:tc>
        <w:tc>
          <w:tcPr>
            <w:tcW w:w="1559" w:type="dxa"/>
          </w:tcPr>
          <w:p w14:paraId="32B0CDB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08749/</w:t>
            </w:r>
          </w:p>
          <w:p w14:paraId="43D1F7B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lores-Vergara et al., (2020)</w:t>
            </w:r>
          </w:p>
        </w:tc>
        <w:tc>
          <w:tcPr>
            <w:tcW w:w="1701" w:type="dxa"/>
          </w:tcPr>
          <w:p w14:paraId="6918434D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62DAC06E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D152588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2F4DCFFD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5730E0D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43</w:t>
            </w:r>
          </w:p>
          <w:p w14:paraId="092F9B3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261418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87</w:t>
            </w:r>
          </w:p>
          <w:p w14:paraId="681C9224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51</w:t>
            </w:r>
          </w:p>
        </w:tc>
        <w:tc>
          <w:tcPr>
            <w:tcW w:w="1134" w:type="dxa"/>
          </w:tcPr>
          <w:p w14:paraId="2B1F59B4" w14:textId="77777777" w:rsidR="00D80DA5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6CC12B13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99E6C31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5DA96A0B" w14:textId="77777777" w:rsidR="00F30FB7" w:rsidRPr="005E2106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14:paraId="4756047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9F5DBE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7801761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6B1B6BE0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16065A6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71</w:t>
            </w:r>
          </w:p>
          <w:p w14:paraId="0CC6D5C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</w:t>
            </w:r>
          </w:p>
          <w:p w14:paraId="4304A55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6</w:t>
            </w:r>
          </w:p>
          <w:p w14:paraId="2446BC5D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0</w:t>
            </w:r>
          </w:p>
        </w:tc>
        <w:tc>
          <w:tcPr>
            <w:tcW w:w="2835" w:type="dxa"/>
          </w:tcPr>
          <w:p w14:paraId="48B50E81" w14:textId="77777777" w:rsidR="00D80DA5" w:rsidRPr="00B676F6" w:rsidRDefault="00E845CB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L/0.0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3</w:t>
            </w:r>
          </w:p>
          <w:p w14:paraId="64FA591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1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5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</w:t>
            </w:r>
          </w:p>
          <w:p w14:paraId="73385BE2" w14:textId="77777777" w:rsidR="00D80DA5" w:rsidRPr="00B676F6" w:rsidRDefault="00E845CB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MP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0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</w:t>
            </w:r>
          </w:p>
          <w:p w14:paraId="5429E476" w14:textId="77777777" w:rsidR="00D80DA5" w:rsidRPr="00B676F6" w:rsidRDefault="00E845CB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CP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6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6</w:t>
            </w:r>
            <w:r w:rsidR="001049E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</w:tc>
      </w:tr>
      <w:tr w:rsidR="00D80DA5" w:rsidRPr="00460CEC" w14:paraId="0228FE9F" w14:textId="77777777" w:rsidTr="00EA28BC">
        <w:trPr>
          <w:jc w:val="center"/>
        </w:trPr>
        <w:tc>
          <w:tcPr>
            <w:tcW w:w="2127" w:type="dxa"/>
          </w:tcPr>
          <w:p w14:paraId="1DB285E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ub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entian</w:t>
            </w:r>
            <w:proofErr w:type="spellEnd"/>
          </w:p>
          <w:p w14:paraId="64C74016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DC1B9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Gentiana</w:t>
            </w:r>
            <w:proofErr w:type="spellEnd"/>
            <w:r w:rsidRPr="00DC1B9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DC1B9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siphonanth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AF2780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52F3EEA0" w14:textId="77777777" w:rsidR="00D80DA5" w:rsidRPr="00DC1B91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DC1B9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Gentianaceae</w:t>
            </w:r>
            <w:proofErr w:type="spellEnd"/>
          </w:p>
        </w:tc>
        <w:tc>
          <w:tcPr>
            <w:tcW w:w="2127" w:type="dxa"/>
          </w:tcPr>
          <w:p w14:paraId="7316458A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ent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en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559" w:type="dxa"/>
          </w:tcPr>
          <w:p w14:paraId="3876C20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55883/</w:t>
            </w:r>
          </w:p>
          <w:p w14:paraId="3EFE9355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en et al., (2021)</w:t>
            </w:r>
          </w:p>
        </w:tc>
        <w:tc>
          <w:tcPr>
            <w:tcW w:w="1701" w:type="dxa"/>
          </w:tcPr>
          <w:p w14:paraId="47670955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56DDD978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7ECB766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6F447F9F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1E0E01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43</w:t>
            </w:r>
          </w:p>
          <w:p w14:paraId="1B027B0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93566E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7</w:t>
            </w:r>
          </w:p>
          <w:p w14:paraId="20B94C5D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73</w:t>
            </w:r>
          </w:p>
        </w:tc>
        <w:tc>
          <w:tcPr>
            <w:tcW w:w="1134" w:type="dxa"/>
          </w:tcPr>
          <w:p w14:paraId="7FB35835" w14:textId="77777777" w:rsidR="00D80DA5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1E4BF3F3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2DA6D25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709A034C" w14:textId="77777777" w:rsidR="00F30FB7" w:rsidRPr="005E2106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5F7D792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B9E122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2A2B507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5ABAA717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45A9109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54</w:t>
            </w:r>
          </w:p>
          <w:p w14:paraId="01EE7F0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0</w:t>
            </w:r>
          </w:p>
          <w:p w14:paraId="358AC61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16</w:t>
            </w:r>
          </w:p>
          <w:p w14:paraId="27DD5452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0</w:t>
            </w:r>
          </w:p>
        </w:tc>
        <w:tc>
          <w:tcPr>
            <w:tcW w:w="2835" w:type="dxa"/>
          </w:tcPr>
          <w:p w14:paraId="70F8859C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</w:t>
            </w:r>
          </w:p>
          <w:p w14:paraId="092A97E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0.007/75/24.32</w:t>
            </w:r>
          </w:p>
          <w:p w14:paraId="42113CEC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.86</w:t>
            </w:r>
          </w:p>
          <w:p w14:paraId="2A5B0DB1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9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66</w:t>
            </w:r>
          </w:p>
        </w:tc>
      </w:tr>
      <w:tr w:rsidR="00D80DA5" w:rsidRPr="003A26F4" w14:paraId="2D9C6A32" w14:textId="77777777" w:rsidTr="00EA28BC">
        <w:trPr>
          <w:jc w:val="center"/>
        </w:trPr>
        <w:tc>
          <w:tcPr>
            <w:tcW w:w="2127" w:type="dxa"/>
          </w:tcPr>
          <w:p w14:paraId="79BCB987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Marsh fragrant orchid</w:t>
            </w:r>
          </w:p>
          <w:p w14:paraId="582670D9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10215">
              <w:rPr>
                <w:rFonts w:ascii="Times New Roman" w:hAnsi="Times New Roman" w:cs="Times New Roman"/>
                <w:i/>
                <w:sz w:val="20"/>
                <w:szCs w:val="20"/>
              </w:rPr>
              <w:t>Gymnadenia</w:t>
            </w:r>
            <w:proofErr w:type="spellEnd"/>
            <w:r w:rsidRPr="004102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0215">
              <w:rPr>
                <w:rFonts w:ascii="Times New Roman" w:hAnsi="Times New Roman" w:cs="Times New Roman"/>
                <w:i/>
                <w:sz w:val="20"/>
                <w:szCs w:val="20"/>
              </w:rPr>
              <w:t>densiflora</w:t>
            </w:r>
            <w:proofErr w:type="spellEnd"/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5C4088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5C87F8C2" w14:textId="77777777" w:rsidR="00D80DA5" w:rsidRPr="00FF503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FF503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Orchidaceae</w:t>
            </w:r>
            <w:proofErr w:type="spellEnd"/>
          </w:p>
        </w:tc>
        <w:tc>
          <w:tcPr>
            <w:tcW w:w="2127" w:type="dxa"/>
          </w:tcPr>
          <w:p w14:paraId="675F22E2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nade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d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OV_den</w:t>
            </w:r>
            <w:proofErr w:type="spellEnd"/>
          </w:p>
        </w:tc>
        <w:tc>
          <w:tcPr>
            <w:tcW w:w="1559" w:type="dxa"/>
          </w:tcPr>
          <w:p w14:paraId="47CA345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04609/</w:t>
            </w:r>
          </w:p>
          <w:p w14:paraId="334680DD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ñeiro Fernandez et al., (2019)</w:t>
            </w:r>
          </w:p>
        </w:tc>
        <w:tc>
          <w:tcPr>
            <w:tcW w:w="1701" w:type="dxa"/>
          </w:tcPr>
          <w:p w14:paraId="32CA6BE9" w14:textId="77777777" w:rsidR="00D80DA5" w:rsidRPr="00B676F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1A9AAA61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31</w:t>
            </w:r>
          </w:p>
        </w:tc>
        <w:tc>
          <w:tcPr>
            <w:tcW w:w="1134" w:type="dxa"/>
          </w:tcPr>
          <w:p w14:paraId="3A8711D2" w14:textId="77777777" w:rsidR="00D80DA5" w:rsidRPr="00B676F6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6AC3832C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698C1FAD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6</w:t>
            </w:r>
          </w:p>
        </w:tc>
        <w:tc>
          <w:tcPr>
            <w:tcW w:w="2835" w:type="dxa"/>
          </w:tcPr>
          <w:p w14:paraId="3FA810E1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hO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.05</w:t>
            </w:r>
          </w:p>
        </w:tc>
      </w:tr>
      <w:tr w:rsidR="00D80DA5" w:rsidRPr="003A26F4" w14:paraId="687DC4EB" w14:textId="77777777" w:rsidTr="00EA28BC">
        <w:trPr>
          <w:jc w:val="center"/>
        </w:trPr>
        <w:tc>
          <w:tcPr>
            <w:tcW w:w="2127" w:type="dxa"/>
          </w:tcPr>
          <w:p w14:paraId="64A2CD90" w14:textId="77777777" w:rsidR="00D80DA5" w:rsidRPr="00595469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469">
              <w:rPr>
                <w:rFonts w:ascii="Times New Roman" w:hAnsi="Times New Roman" w:cs="Times New Roman"/>
                <w:sz w:val="20"/>
                <w:szCs w:val="20"/>
              </w:rPr>
              <w:t>Short-spurred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grant orchid</w:t>
            </w:r>
          </w:p>
          <w:p w14:paraId="54B4FF81" w14:textId="77777777" w:rsidR="00D80DA5" w:rsidRPr="00595469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546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95469">
              <w:rPr>
                <w:rFonts w:ascii="Times New Roman" w:hAnsi="Times New Roman" w:cs="Times New Roman"/>
                <w:i/>
                <w:sz w:val="20"/>
                <w:szCs w:val="20"/>
              </w:rPr>
              <w:t>Gymnadenia</w:t>
            </w:r>
            <w:proofErr w:type="spellEnd"/>
            <w:r w:rsidRPr="0059546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95469">
              <w:rPr>
                <w:rFonts w:ascii="Times New Roman" w:hAnsi="Times New Roman" w:cs="Times New Roman"/>
                <w:i/>
                <w:sz w:val="20"/>
                <w:szCs w:val="20"/>
              </w:rPr>
              <w:t>odorattissima</w:t>
            </w:r>
            <w:proofErr w:type="spellEnd"/>
            <w:r w:rsidRPr="005954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EBACAC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F0343F6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FF503F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Orchidaceae</w:t>
            </w:r>
            <w:proofErr w:type="spellEnd"/>
          </w:p>
        </w:tc>
        <w:tc>
          <w:tcPr>
            <w:tcW w:w="2127" w:type="dxa"/>
          </w:tcPr>
          <w:p w14:paraId="5B530942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nade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o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ymOV_odo</w:t>
            </w:r>
            <w:proofErr w:type="spellEnd"/>
          </w:p>
        </w:tc>
        <w:tc>
          <w:tcPr>
            <w:tcW w:w="1559" w:type="dxa"/>
          </w:tcPr>
          <w:p w14:paraId="1B97217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04609/</w:t>
            </w:r>
          </w:p>
          <w:p w14:paraId="0FEB88B5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ñeiro Fernandez et al., (2019)</w:t>
            </w:r>
          </w:p>
        </w:tc>
        <w:tc>
          <w:tcPr>
            <w:tcW w:w="1701" w:type="dxa"/>
          </w:tcPr>
          <w:p w14:paraId="59E83D40" w14:textId="77777777" w:rsidR="00D80DA5" w:rsidRPr="00B676F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D82B49D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39*</w:t>
            </w:r>
          </w:p>
        </w:tc>
        <w:tc>
          <w:tcPr>
            <w:tcW w:w="1134" w:type="dxa"/>
          </w:tcPr>
          <w:p w14:paraId="5A57C83F" w14:textId="77777777" w:rsidR="00D80DA5" w:rsidRPr="00B676F6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74A9F139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36981DD4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5</w:t>
            </w:r>
          </w:p>
        </w:tc>
        <w:tc>
          <w:tcPr>
            <w:tcW w:w="2835" w:type="dxa"/>
          </w:tcPr>
          <w:p w14:paraId="04BD2D41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hO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.25</w:t>
            </w:r>
          </w:p>
        </w:tc>
      </w:tr>
      <w:tr w:rsidR="00D80DA5" w:rsidRPr="003A26F4" w14:paraId="521A51D6" w14:textId="77777777" w:rsidTr="00EA28BC">
        <w:trPr>
          <w:jc w:val="center"/>
        </w:trPr>
        <w:tc>
          <w:tcPr>
            <w:tcW w:w="2127" w:type="dxa"/>
          </w:tcPr>
          <w:p w14:paraId="3BF84EF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mm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elvetgrass</w:t>
            </w:r>
            <w:proofErr w:type="spellEnd"/>
          </w:p>
          <w:p w14:paraId="3FF9A97A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1382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Holcus</w:t>
            </w:r>
            <w:proofErr w:type="spellEnd"/>
            <w:r w:rsidRPr="0051382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1382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an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67E7880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385B8004" w14:textId="77777777" w:rsidR="00D80DA5" w:rsidRPr="0051382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51382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  <w:proofErr w:type="spellEnd"/>
          </w:p>
        </w:tc>
        <w:tc>
          <w:tcPr>
            <w:tcW w:w="2127" w:type="dxa"/>
          </w:tcPr>
          <w:p w14:paraId="294AE7C1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ol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olOV</w:t>
            </w:r>
            <w:proofErr w:type="spellEnd"/>
          </w:p>
        </w:tc>
        <w:tc>
          <w:tcPr>
            <w:tcW w:w="1559" w:type="dxa"/>
          </w:tcPr>
          <w:p w14:paraId="39A9A9D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3994/</w:t>
            </w:r>
          </w:p>
          <w:p w14:paraId="3CE53E99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oung et al., (2018)</w:t>
            </w:r>
          </w:p>
        </w:tc>
        <w:tc>
          <w:tcPr>
            <w:tcW w:w="1701" w:type="dxa"/>
          </w:tcPr>
          <w:p w14:paraId="419F54D7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 1</w:t>
            </w:r>
          </w:p>
          <w:p w14:paraId="18868D1B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  <w:p w14:paraId="7CE005D8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394D22C9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  <w:p w14:paraId="5F3C4179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4</w:t>
            </w:r>
          </w:p>
        </w:tc>
        <w:tc>
          <w:tcPr>
            <w:tcW w:w="992" w:type="dxa"/>
          </w:tcPr>
          <w:p w14:paraId="25A8B19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27*</w:t>
            </w:r>
          </w:p>
          <w:p w14:paraId="53B210F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1420AD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70</w:t>
            </w:r>
          </w:p>
          <w:p w14:paraId="0DA74AB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95</w:t>
            </w:r>
          </w:p>
          <w:p w14:paraId="65E99875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36</w:t>
            </w:r>
          </w:p>
        </w:tc>
        <w:tc>
          <w:tcPr>
            <w:tcW w:w="1134" w:type="dxa"/>
          </w:tcPr>
          <w:p w14:paraId="4D8A9BC4" w14:textId="77777777" w:rsidR="00D80DA5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5986912F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A7C8FE5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14:paraId="37A8F32C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  <w:p w14:paraId="6785B48D" w14:textId="77777777" w:rsidR="00F30FB7" w:rsidRPr="005E2106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0F6C6FB3" w14:textId="77777777" w:rsidR="00D80DA5" w:rsidRPr="00A90DB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E05DDC6" w14:textId="77777777" w:rsidR="00D80DA5" w:rsidRPr="00A90DB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5219D42A" w14:textId="77777777" w:rsidR="00D80DA5" w:rsidRPr="00A90DB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43ED23ED" w14:textId="77777777" w:rsidR="00D80DA5" w:rsidRPr="00A90DB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  <w:p w14:paraId="7B881EAD" w14:textId="77777777" w:rsidR="00D80DA5" w:rsidRPr="00A90DB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DB3">
              <w:rPr>
                <w:rFonts w:ascii="Times New Roman" w:hAnsi="Times New Roman" w:cs="Times New Roman"/>
                <w:sz w:val="20"/>
                <w:szCs w:val="20"/>
              </w:rPr>
              <w:t>37kDa</w:t>
            </w:r>
          </w:p>
        </w:tc>
        <w:tc>
          <w:tcPr>
            <w:tcW w:w="993" w:type="dxa"/>
          </w:tcPr>
          <w:p w14:paraId="300DBC0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94*</w:t>
            </w:r>
          </w:p>
          <w:p w14:paraId="19F3F31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2</w:t>
            </w:r>
          </w:p>
          <w:p w14:paraId="3EC1DEA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9</w:t>
            </w:r>
          </w:p>
          <w:p w14:paraId="2E87549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4</w:t>
            </w:r>
          </w:p>
          <w:p w14:paraId="18C59108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2</w:t>
            </w:r>
          </w:p>
        </w:tc>
        <w:tc>
          <w:tcPr>
            <w:tcW w:w="2835" w:type="dxa"/>
          </w:tcPr>
          <w:p w14:paraId="6E59A7C3" w14:textId="77777777" w:rsidR="00D80DA5" w:rsidRPr="0046538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-L/0.0/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5</w:t>
            </w:r>
            <w:r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</w:p>
          <w:p w14:paraId="0085C51A" w14:textId="7629AD4F" w:rsidR="00D80DA5" w:rsidRPr="0046538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2kDa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D80DA5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="00D80DA5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  <w:r w:rsidR="00D80DA5"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0</w:t>
            </w:r>
          </w:p>
          <w:p w14:paraId="26E7213B" w14:textId="37EAA184" w:rsidR="00D80DA5" w:rsidRPr="00210317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D80DA5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  <w:r w:rsidR="00D80DA5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="00D80DA5"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3.43</w:t>
            </w:r>
          </w:p>
          <w:p w14:paraId="0BF2A36A" w14:textId="77777777" w:rsidR="00D80DA5" w:rsidRPr="00210317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653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77</w:t>
            </w:r>
          </w:p>
          <w:p w14:paraId="7673C35A" w14:textId="77777777" w:rsidR="00D80DA5" w:rsidRPr="00827B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27BB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-37kDa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827BB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73</w:t>
            </w:r>
            <w:r w:rsidRPr="00827BB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827BB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827BB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6</w:t>
            </w:r>
          </w:p>
        </w:tc>
      </w:tr>
      <w:tr w:rsidR="00D80DA5" w:rsidRPr="003A26F4" w14:paraId="2CD34B00" w14:textId="77777777" w:rsidTr="00EA28BC">
        <w:trPr>
          <w:jc w:val="center"/>
        </w:trPr>
        <w:tc>
          <w:tcPr>
            <w:tcW w:w="2127" w:type="dxa"/>
          </w:tcPr>
          <w:p w14:paraId="56C263D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ai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verwort</w:t>
            </w:r>
            <w:proofErr w:type="spellEnd"/>
          </w:p>
          <w:p w14:paraId="7A7C4A66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762C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epidozia</w:t>
            </w:r>
            <w:proofErr w:type="spellEnd"/>
            <w:r w:rsidRPr="00762C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62C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tricho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0D3F267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762C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Marchantiophy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4AB35D00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762C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epidoziaceae</w:t>
            </w:r>
            <w:proofErr w:type="spellEnd"/>
          </w:p>
        </w:tc>
        <w:tc>
          <w:tcPr>
            <w:tcW w:w="2127" w:type="dxa"/>
          </w:tcPr>
          <w:p w14:paraId="5E03A490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pidoz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t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pOV_tri</w:t>
            </w:r>
            <w:proofErr w:type="spellEnd"/>
          </w:p>
        </w:tc>
        <w:tc>
          <w:tcPr>
            <w:tcW w:w="1559" w:type="dxa"/>
          </w:tcPr>
          <w:p w14:paraId="4CCD00CD" w14:textId="77777777" w:rsidR="00D80DA5" w:rsidRPr="00775EF4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F4">
              <w:rPr>
                <w:rFonts w:ascii="Times New Roman" w:hAnsi="Times New Roman" w:cs="Times New Roman"/>
                <w:sz w:val="20"/>
                <w:szCs w:val="20"/>
              </w:rPr>
              <w:t>PRJNA505755/</w:t>
            </w:r>
          </w:p>
          <w:p w14:paraId="6FA4A62A" w14:textId="77777777" w:rsidR="00D80DA5" w:rsidRPr="00775EF4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813">
              <w:rPr>
                <w:rFonts w:ascii="Times New Roman" w:hAnsi="Times New Roman" w:cs="Times New Roman"/>
                <w:sz w:val="20"/>
                <w:szCs w:val="20"/>
              </w:rPr>
              <w:t>Fairylake</w:t>
            </w:r>
            <w:proofErr w:type="spellEnd"/>
            <w:r w:rsidRPr="00304813">
              <w:rPr>
                <w:rFonts w:ascii="Times New Roman" w:hAnsi="Times New Roman" w:cs="Times New Roman"/>
                <w:sz w:val="20"/>
                <w:szCs w:val="20"/>
              </w:rPr>
              <w:t xml:space="preserve"> Botanical Gard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1701" w:type="dxa"/>
          </w:tcPr>
          <w:p w14:paraId="1A879677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5EA41AC9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58A47CC4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39534CB0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4BB1BB7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44</w:t>
            </w:r>
          </w:p>
          <w:p w14:paraId="7C72125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F37217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72</w:t>
            </w:r>
          </w:p>
          <w:p w14:paraId="410CE977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81</w:t>
            </w:r>
          </w:p>
        </w:tc>
        <w:tc>
          <w:tcPr>
            <w:tcW w:w="1134" w:type="dxa"/>
          </w:tcPr>
          <w:p w14:paraId="27655C63" w14:textId="77777777" w:rsidR="00D80DA5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769619DA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76AC2DE" w14:textId="77777777" w:rsidR="00F30FB7" w:rsidRDefault="00F30FB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  <w:p w14:paraId="55C2B675" w14:textId="77777777" w:rsidR="004E29BA" w:rsidRPr="005E2106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850" w:type="dxa"/>
          </w:tcPr>
          <w:p w14:paraId="29DE916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5A7DE42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2AA6990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5449EB8C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32DE4EA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57</w:t>
            </w:r>
          </w:p>
          <w:p w14:paraId="157CFD2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9</w:t>
            </w:r>
          </w:p>
          <w:p w14:paraId="7708340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0</w:t>
            </w:r>
          </w:p>
          <w:p w14:paraId="10C1DF18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1</w:t>
            </w:r>
          </w:p>
        </w:tc>
        <w:tc>
          <w:tcPr>
            <w:tcW w:w="2835" w:type="dxa"/>
          </w:tcPr>
          <w:p w14:paraId="789865AB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.15</w:t>
            </w:r>
          </w:p>
          <w:p w14:paraId="09815C0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2B4BC7B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.96</w:t>
            </w:r>
          </w:p>
          <w:p w14:paraId="2AAF9426" w14:textId="3F431B7F" w:rsidR="00D80DA5" w:rsidRPr="00B676F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e-58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99</w:t>
            </w:r>
          </w:p>
        </w:tc>
      </w:tr>
      <w:tr w:rsidR="00D80DA5" w:rsidRPr="003A26F4" w14:paraId="6946819B" w14:textId="77777777" w:rsidTr="00EA28BC">
        <w:trPr>
          <w:jc w:val="center"/>
        </w:trPr>
        <w:tc>
          <w:tcPr>
            <w:tcW w:w="2127" w:type="dxa"/>
          </w:tcPr>
          <w:p w14:paraId="40F106A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ask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verwort</w:t>
            </w:r>
            <w:proofErr w:type="spellEnd"/>
          </w:p>
          <w:p w14:paraId="79984133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18400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licanthus</w:t>
            </w:r>
            <w:proofErr w:type="spellEnd"/>
            <w:r w:rsidRPr="0018400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8400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hirtel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610A454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762C6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Marchantiophy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20F8EAD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18400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nastrophyllaceae</w:t>
            </w:r>
            <w:proofErr w:type="spellEnd"/>
          </w:p>
        </w:tc>
        <w:tc>
          <w:tcPr>
            <w:tcW w:w="2127" w:type="dxa"/>
          </w:tcPr>
          <w:p w14:paraId="09E1684E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pidoz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p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pOV</w:t>
            </w:r>
            <w:r w:rsidR="00A7440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_pli</w:t>
            </w:r>
            <w:proofErr w:type="spellEnd"/>
          </w:p>
        </w:tc>
        <w:tc>
          <w:tcPr>
            <w:tcW w:w="1559" w:type="dxa"/>
          </w:tcPr>
          <w:p w14:paraId="276B2991" w14:textId="77777777" w:rsidR="00D80DA5" w:rsidRPr="00775EF4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EF4">
              <w:rPr>
                <w:rFonts w:ascii="Times New Roman" w:hAnsi="Times New Roman" w:cs="Times New Roman"/>
                <w:sz w:val="20"/>
                <w:szCs w:val="20"/>
              </w:rPr>
              <w:t>PRJNA505755/</w:t>
            </w:r>
          </w:p>
          <w:p w14:paraId="5526601D" w14:textId="77777777" w:rsidR="00D80DA5" w:rsidRPr="0018400E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4813">
              <w:rPr>
                <w:rFonts w:ascii="Times New Roman" w:hAnsi="Times New Roman" w:cs="Times New Roman"/>
                <w:sz w:val="20"/>
                <w:szCs w:val="20"/>
              </w:rPr>
              <w:t>Fairylake</w:t>
            </w:r>
            <w:proofErr w:type="spellEnd"/>
            <w:r w:rsidRPr="00304813">
              <w:rPr>
                <w:rFonts w:ascii="Times New Roman" w:hAnsi="Times New Roman" w:cs="Times New Roman"/>
                <w:sz w:val="20"/>
                <w:szCs w:val="20"/>
              </w:rPr>
              <w:t xml:space="preserve"> Botanical Gard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hina</w:t>
            </w:r>
          </w:p>
        </w:tc>
        <w:tc>
          <w:tcPr>
            <w:tcW w:w="1701" w:type="dxa"/>
          </w:tcPr>
          <w:p w14:paraId="3C421A78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4EFE3094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89A8672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2B246D60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2F84CAE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546</w:t>
            </w:r>
          </w:p>
          <w:p w14:paraId="1469B1C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5D5E44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97</w:t>
            </w:r>
          </w:p>
          <w:p w14:paraId="69A442F9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55</w:t>
            </w:r>
          </w:p>
        </w:tc>
        <w:tc>
          <w:tcPr>
            <w:tcW w:w="1134" w:type="dxa"/>
          </w:tcPr>
          <w:p w14:paraId="5DAA44F7" w14:textId="77777777" w:rsidR="00D80DA5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  <w:p w14:paraId="682490E5" w14:textId="77777777" w:rsidR="004E29BA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5DD780E0" w14:textId="77777777" w:rsidR="004E29BA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  <w:p w14:paraId="2F77E97E" w14:textId="77777777" w:rsidR="004E29BA" w:rsidRPr="005E2106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50" w:type="dxa"/>
          </w:tcPr>
          <w:p w14:paraId="264551A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C59529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19C1970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32CB1E1D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354F181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57</w:t>
            </w:r>
          </w:p>
          <w:p w14:paraId="365B6D1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9</w:t>
            </w:r>
          </w:p>
          <w:p w14:paraId="6C73E8A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0</w:t>
            </w:r>
          </w:p>
          <w:p w14:paraId="35B274AA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1</w:t>
            </w:r>
          </w:p>
        </w:tc>
        <w:tc>
          <w:tcPr>
            <w:tcW w:w="2835" w:type="dxa"/>
          </w:tcPr>
          <w:p w14:paraId="1A327799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.19</w:t>
            </w:r>
          </w:p>
          <w:p w14:paraId="1D22FA4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1E76900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.94</w:t>
            </w:r>
          </w:p>
          <w:p w14:paraId="05B41998" w14:textId="0C82A91D" w:rsidR="00D80DA5" w:rsidRPr="00B676F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e-58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92</w:t>
            </w:r>
          </w:p>
        </w:tc>
      </w:tr>
      <w:tr w:rsidR="00D80DA5" w:rsidRPr="003A26F4" w14:paraId="41943A57" w14:textId="77777777" w:rsidTr="00EA28BC">
        <w:trPr>
          <w:jc w:val="center"/>
        </w:trPr>
        <w:tc>
          <w:tcPr>
            <w:tcW w:w="2127" w:type="dxa"/>
          </w:tcPr>
          <w:p w14:paraId="50E709A6" w14:textId="77777777" w:rsidR="00D80DA5" w:rsidRPr="00BB6F59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F59">
              <w:rPr>
                <w:rFonts w:ascii="Times New Roman" w:hAnsi="Times New Roman" w:cs="Times New Roman"/>
                <w:sz w:val="20"/>
                <w:szCs w:val="20"/>
              </w:rPr>
              <w:t>Krauss' spike moss</w:t>
            </w:r>
          </w:p>
          <w:p w14:paraId="4A6A0630" w14:textId="77777777" w:rsidR="00D80DA5" w:rsidRPr="00BB6F59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6F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BB6F59">
              <w:rPr>
                <w:rFonts w:ascii="Times New Roman" w:hAnsi="Times New Roman" w:cs="Times New Roman"/>
                <w:i/>
                <w:sz w:val="20"/>
                <w:szCs w:val="20"/>
              </w:rPr>
              <w:t>Selaginella</w:t>
            </w:r>
            <w:proofErr w:type="spellEnd"/>
            <w:r w:rsidRPr="00BB6F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B6F59">
              <w:rPr>
                <w:rFonts w:ascii="Times New Roman" w:hAnsi="Times New Roman" w:cs="Times New Roman"/>
                <w:i/>
                <w:sz w:val="20"/>
                <w:szCs w:val="20"/>
              </w:rPr>
              <w:t>kraussiana</w:t>
            </w:r>
            <w:proofErr w:type="spellEnd"/>
            <w:r w:rsidRPr="00BB6F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07C33F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cophy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7E213A6" w14:textId="77777777" w:rsidR="00D80DA5" w:rsidRPr="00435B11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35B11">
              <w:rPr>
                <w:rFonts w:ascii="Times New Roman" w:hAnsi="Times New Roman" w:cs="Times New Roman"/>
                <w:i/>
                <w:sz w:val="20"/>
                <w:szCs w:val="20"/>
              </w:rPr>
              <w:t>Selaginellaceae</w:t>
            </w:r>
            <w:proofErr w:type="spellEnd"/>
          </w:p>
        </w:tc>
        <w:tc>
          <w:tcPr>
            <w:tcW w:w="2127" w:type="dxa"/>
          </w:tcPr>
          <w:p w14:paraId="57189262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pidoz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_</w:t>
            </w:r>
            <w:r w:rsidR="00A7440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e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epOV_sela</w:t>
            </w:r>
            <w:proofErr w:type="spellEnd"/>
          </w:p>
        </w:tc>
        <w:tc>
          <w:tcPr>
            <w:tcW w:w="1559" w:type="dxa"/>
          </w:tcPr>
          <w:p w14:paraId="64B4939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51923/</w:t>
            </w:r>
          </w:p>
          <w:p w14:paraId="7E8EE776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mes et al., (2017)</w:t>
            </w:r>
          </w:p>
        </w:tc>
        <w:tc>
          <w:tcPr>
            <w:tcW w:w="1701" w:type="dxa"/>
          </w:tcPr>
          <w:p w14:paraId="4B529161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39A0054A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AF7B38F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BB06053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586C0EC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44</w:t>
            </w:r>
          </w:p>
          <w:p w14:paraId="448055E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0A6BE4F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72</w:t>
            </w:r>
          </w:p>
          <w:p w14:paraId="683CC3F4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81</w:t>
            </w:r>
          </w:p>
        </w:tc>
        <w:tc>
          <w:tcPr>
            <w:tcW w:w="1134" w:type="dxa"/>
          </w:tcPr>
          <w:p w14:paraId="7E36661E" w14:textId="77777777" w:rsidR="00D80DA5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  <w:p w14:paraId="07F87E1E" w14:textId="77777777" w:rsidR="004E29BA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30B0A0E" w14:textId="77777777" w:rsidR="004E29BA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  <w:p w14:paraId="398DAE07" w14:textId="77777777" w:rsidR="004E29BA" w:rsidRPr="005E2106" w:rsidRDefault="004E29B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850" w:type="dxa"/>
          </w:tcPr>
          <w:p w14:paraId="0B5A0E7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18E9055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3E7E402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0C7013CE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42B46E1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57</w:t>
            </w:r>
          </w:p>
          <w:p w14:paraId="1EEF972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9</w:t>
            </w:r>
          </w:p>
          <w:p w14:paraId="6885D11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0</w:t>
            </w:r>
          </w:p>
          <w:p w14:paraId="70B31BBF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1</w:t>
            </w:r>
          </w:p>
        </w:tc>
        <w:tc>
          <w:tcPr>
            <w:tcW w:w="2835" w:type="dxa"/>
          </w:tcPr>
          <w:p w14:paraId="223C57AA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.11</w:t>
            </w:r>
          </w:p>
          <w:p w14:paraId="7FFBD02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A6E29C2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5.99</w:t>
            </w:r>
          </w:p>
          <w:p w14:paraId="6F44E864" w14:textId="0B9E6613" w:rsidR="00D80DA5" w:rsidRPr="00B676F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e-58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95</w:t>
            </w:r>
          </w:p>
        </w:tc>
      </w:tr>
      <w:tr w:rsidR="00D80DA5" w:rsidRPr="004D0869" w14:paraId="105712E9" w14:textId="77777777" w:rsidTr="00EA28BC">
        <w:trPr>
          <w:jc w:val="center"/>
        </w:trPr>
        <w:tc>
          <w:tcPr>
            <w:tcW w:w="2127" w:type="dxa"/>
          </w:tcPr>
          <w:p w14:paraId="6E8EF8B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A457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Manyflowered</w:t>
            </w:r>
            <w:proofErr w:type="spellEnd"/>
            <w:r w:rsidRPr="00A457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  <w:r w:rsidRPr="00A4571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omwell</w:t>
            </w:r>
            <w:proofErr w:type="spellEnd"/>
          </w:p>
          <w:p w14:paraId="7DE96264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F5359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ithospermum</w:t>
            </w:r>
            <w:proofErr w:type="spellEnd"/>
            <w:r w:rsidRPr="00F5359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F5359E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multiflo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7D70A0B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4D29F90" w14:textId="77777777" w:rsidR="00D80DA5" w:rsidRPr="008E6D8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8E6D88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oraginaceae</w:t>
            </w:r>
            <w:proofErr w:type="spellEnd"/>
          </w:p>
        </w:tc>
        <w:tc>
          <w:tcPr>
            <w:tcW w:w="2127" w:type="dxa"/>
          </w:tcPr>
          <w:p w14:paraId="7F4046BA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F5359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thosperm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itOV</w:t>
            </w:r>
            <w:proofErr w:type="spellEnd"/>
          </w:p>
        </w:tc>
        <w:tc>
          <w:tcPr>
            <w:tcW w:w="1559" w:type="dxa"/>
          </w:tcPr>
          <w:p w14:paraId="5FE6519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53131/</w:t>
            </w:r>
          </w:p>
          <w:p w14:paraId="21D51028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hen et al., (2016)</w:t>
            </w:r>
          </w:p>
        </w:tc>
        <w:tc>
          <w:tcPr>
            <w:tcW w:w="1701" w:type="dxa"/>
          </w:tcPr>
          <w:p w14:paraId="05D9A381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09623E98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1907FF9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98*</w:t>
            </w:r>
          </w:p>
          <w:p w14:paraId="62E46046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93</w:t>
            </w:r>
          </w:p>
        </w:tc>
        <w:tc>
          <w:tcPr>
            <w:tcW w:w="1134" w:type="dxa"/>
          </w:tcPr>
          <w:p w14:paraId="6E4E4E45" w14:textId="77777777" w:rsidR="00D80DA5" w:rsidRDefault="00772AF3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  <w:p w14:paraId="4D1D9C09" w14:textId="77777777" w:rsidR="00772AF3" w:rsidRPr="004F11BF" w:rsidRDefault="00772AF3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850" w:type="dxa"/>
          </w:tcPr>
          <w:p w14:paraId="03F7DF9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57484611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0AB4E13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*</w:t>
            </w:r>
          </w:p>
          <w:p w14:paraId="5830585D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835" w:type="dxa"/>
          </w:tcPr>
          <w:p w14:paraId="51BAC4C5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61</w:t>
            </w:r>
          </w:p>
          <w:p w14:paraId="051BA35E" w14:textId="56BEA4A4" w:rsidR="00D80DA5" w:rsidRPr="0070515A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5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.70</w:t>
            </w:r>
          </w:p>
        </w:tc>
      </w:tr>
      <w:tr w:rsidR="00D80DA5" w:rsidRPr="003A26F4" w14:paraId="3BE41372" w14:textId="77777777" w:rsidTr="00EA28BC">
        <w:trPr>
          <w:jc w:val="center"/>
        </w:trPr>
        <w:tc>
          <w:tcPr>
            <w:tcW w:w="2127" w:type="dxa"/>
          </w:tcPr>
          <w:p w14:paraId="777D2C3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Gard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upin</w:t>
            </w:r>
            <w:proofErr w:type="spellEnd"/>
          </w:p>
          <w:p w14:paraId="181717D3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E24C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upinus</w:t>
            </w:r>
            <w:proofErr w:type="spellEnd"/>
            <w:r w:rsidRPr="005E24C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E24C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lyphyl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8F9B04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DEC573B" w14:textId="77777777" w:rsidR="00D80DA5" w:rsidRPr="005E24C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5E24C6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Fabaceae</w:t>
            </w:r>
            <w:proofErr w:type="spellEnd"/>
          </w:p>
        </w:tc>
        <w:tc>
          <w:tcPr>
            <w:tcW w:w="2127" w:type="dxa"/>
          </w:tcPr>
          <w:p w14:paraId="5EDB3831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upin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upOV</w:t>
            </w:r>
            <w:proofErr w:type="spellEnd"/>
          </w:p>
        </w:tc>
        <w:tc>
          <w:tcPr>
            <w:tcW w:w="1559" w:type="dxa"/>
          </w:tcPr>
          <w:p w14:paraId="1B078DC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8056/</w:t>
            </w:r>
          </w:p>
          <w:p w14:paraId="0BD64324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non et al., (2015)</w:t>
            </w:r>
          </w:p>
        </w:tc>
        <w:tc>
          <w:tcPr>
            <w:tcW w:w="1701" w:type="dxa"/>
          </w:tcPr>
          <w:p w14:paraId="35DA72A0" w14:textId="77777777" w:rsidR="00D80DA5" w:rsidRPr="00B676F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186C46F5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38</w:t>
            </w:r>
          </w:p>
        </w:tc>
        <w:tc>
          <w:tcPr>
            <w:tcW w:w="1134" w:type="dxa"/>
          </w:tcPr>
          <w:p w14:paraId="0CEAEEE3" w14:textId="77777777" w:rsidR="00D80DA5" w:rsidRPr="00B676F6" w:rsidRDefault="00772AF3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850" w:type="dxa"/>
          </w:tcPr>
          <w:p w14:paraId="2BDB31B0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</w:t>
            </w:r>
          </w:p>
        </w:tc>
        <w:tc>
          <w:tcPr>
            <w:tcW w:w="993" w:type="dxa"/>
          </w:tcPr>
          <w:p w14:paraId="130E01C2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8</w:t>
            </w:r>
          </w:p>
        </w:tc>
        <w:tc>
          <w:tcPr>
            <w:tcW w:w="2835" w:type="dxa"/>
          </w:tcPr>
          <w:p w14:paraId="1B663AA2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.31</w:t>
            </w:r>
          </w:p>
        </w:tc>
      </w:tr>
      <w:tr w:rsidR="00D80DA5" w:rsidRPr="003A26F4" w14:paraId="6F883C14" w14:textId="77777777" w:rsidTr="00EA28BC">
        <w:trPr>
          <w:jc w:val="center"/>
        </w:trPr>
        <w:tc>
          <w:tcPr>
            <w:tcW w:w="2127" w:type="dxa"/>
          </w:tcPr>
          <w:p w14:paraId="37CAD7E7" w14:textId="77777777" w:rsidR="00D80DA5" w:rsidRPr="00177A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7AF6">
              <w:rPr>
                <w:rFonts w:ascii="Times New Roman" w:hAnsi="Times New Roman" w:cs="Times New Roman"/>
                <w:sz w:val="20"/>
                <w:szCs w:val="20"/>
              </w:rPr>
              <w:t>Trailing Pink Daisy (</w:t>
            </w:r>
            <w:proofErr w:type="spellStart"/>
            <w:r w:rsidRPr="00177AF6">
              <w:rPr>
                <w:rFonts w:ascii="Times New Roman" w:hAnsi="Times New Roman" w:cs="Times New Roman"/>
                <w:i/>
                <w:sz w:val="20"/>
                <w:szCs w:val="20"/>
              </w:rPr>
              <w:t>Osteospermum</w:t>
            </w:r>
            <w:proofErr w:type="spellEnd"/>
            <w:r w:rsidRPr="00177A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77AF6">
              <w:rPr>
                <w:rFonts w:ascii="Times New Roman" w:hAnsi="Times New Roman" w:cs="Times New Roman"/>
                <w:i/>
                <w:sz w:val="20"/>
                <w:szCs w:val="20"/>
              </w:rPr>
              <w:t>jucundum</w:t>
            </w:r>
            <w:proofErr w:type="spellEnd"/>
            <w:r w:rsidRPr="00177A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BC98A7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DD0DC80" w14:textId="77777777" w:rsidR="00D80DA5" w:rsidRPr="009163D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9163D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50A81768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163D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steosperm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stOV</w:t>
            </w:r>
            <w:proofErr w:type="spellEnd"/>
          </w:p>
        </w:tc>
        <w:tc>
          <w:tcPr>
            <w:tcW w:w="1559" w:type="dxa"/>
          </w:tcPr>
          <w:p w14:paraId="5B96C2D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/</w:t>
            </w:r>
          </w:p>
          <w:p w14:paraId="41BD14E2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</w:tc>
        <w:tc>
          <w:tcPr>
            <w:tcW w:w="1701" w:type="dxa"/>
          </w:tcPr>
          <w:p w14:paraId="0DD70217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0C77D39F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BFE3521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2491FF0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1A5AF1D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521</w:t>
            </w:r>
          </w:p>
          <w:p w14:paraId="2DFD5D3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6BECD33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01</w:t>
            </w:r>
          </w:p>
          <w:p w14:paraId="77703B46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12</w:t>
            </w:r>
          </w:p>
        </w:tc>
        <w:tc>
          <w:tcPr>
            <w:tcW w:w="1134" w:type="dxa"/>
          </w:tcPr>
          <w:p w14:paraId="279ED927" w14:textId="77777777" w:rsidR="00D80DA5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  <w:p w14:paraId="13FD763A" w14:textId="77777777" w:rsidR="00212ECA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DAD465D" w14:textId="77777777" w:rsidR="00212ECA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  <w:p w14:paraId="7B715FEF" w14:textId="77777777" w:rsidR="00212ECA" w:rsidRPr="005E2106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850" w:type="dxa"/>
          </w:tcPr>
          <w:p w14:paraId="477A414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3827C29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6862289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18BB6EF0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99BB75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07</w:t>
            </w:r>
          </w:p>
          <w:p w14:paraId="15D6643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4</w:t>
            </w:r>
          </w:p>
          <w:p w14:paraId="5CD0893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82</w:t>
            </w:r>
          </w:p>
          <w:p w14:paraId="472D1C5C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9</w:t>
            </w:r>
          </w:p>
        </w:tc>
        <w:tc>
          <w:tcPr>
            <w:tcW w:w="2835" w:type="dxa"/>
          </w:tcPr>
          <w:p w14:paraId="28A5C84B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/46.10</w:t>
            </w:r>
          </w:p>
          <w:p w14:paraId="7B01BB0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C7147A7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.89</w:t>
            </w:r>
          </w:p>
          <w:p w14:paraId="70D67D0C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12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.65</w:t>
            </w:r>
          </w:p>
        </w:tc>
      </w:tr>
      <w:tr w:rsidR="00D80DA5" w:rsidRPr="003A26F4" w14:paraId="179AC387" w14:textId="77777777" w:rsidTr="00EA28BC">
        <w:trPr>
          <w:jc w:val="center"/>
        </w:trPr>
        <w:tc>
          <w:tcPr>
            <w:tcW w:w="2127" w:type="dxa"/>
          </w:tcPr>
          <w:p w14:paraId="5875BBE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rchid</w:t>
            </w:r>
            <w:proofErr w:type="spellEnd"/>
          </w:p>
          <w:p w14:paraId="37B5A73E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halaenopsis</w:t>
            </w:r>
            <w:proofErr w:type="spellEnd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ueddemann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EDDBCB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B9D34A9" w14:textId="77777777" w:rsidR="00D80DA5" w:rsidRPr="009079B2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Orchidaceae</w:t>
            </w:r>
            <w:proofErr w:type="spellEnd"/>
          </w:p>
        </w:tc>
        <w:tc>
          <w:tcPr>
            <w:tcW w:w="2127" w:type="dxa"/>
          </w:tcPr>
          <w:p w14:paraId="48FA071E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  <w:r w:rsidRPr="000F4B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alaenop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haOV</w:t>
            </w:r>
            <w:proofErr w:type="spellEnd"/>
          </w:p>
        </w:tc>
        <w:tc>
          <w:tcPr>
            <w:tcW w:w="1559" w:type="dxa"/>
          </w:tcPr>
          <w:p w14:paraId="3AEFEDE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45261/</w:t>
            </w:r>
          </w:p>
          <w:p w14:paraId="218789BF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hao et al., (2017)</w:t>
            </w:r>
          </w:p>
        </w:tc>
        <w:tc>
          <w:tcPr>
            <w:tcW w:w="1701" w:type="dxa"/>
          </w:tcPr>
          <w:p w14:paraId="67BC2665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3819F1DE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  <w:p w14:paraId="5660B12E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4</w:t>
            </w:r>
          </w:p>
        </w:tc>
        <w:tc>
          <w:tcPr>
            <w:tcW w:w="992" w:type="dxa"/>
          </w:tcPr>
          <w:p w14:paraId="567A224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67</w:t>
            </w:r>
          </w:p>
          <w:p w14:paraId="2680EAB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630</w:t>
            </w:r>
          </w:p>
          <w:p w14:paraId="3AB90C74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96</w:t>
            </w:r>
          </w:p>
        </w:tc>
        <w:tc>
          <w:tcPr>
            <w:tcW w:w="1134" w:type="dxa"/>
          </w:tcPr>
          <w:p w14:paraId="681F8ACA" w14:textId="77777777" w:rsidR="00D80DA5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  <w:p w14:paraId="1D1C609F" w14:textId="77777777" w:rsidR="00212ECA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  <w:p w14:paraId="64B36330" w14:textId="77777777" w:rsidR="00212ECA" w:rsidRPr="004F11BF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850" w:type="dxa"/>
          </w:tcPr>
          <w:p w14:paraId="50F127D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4E914EA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  <w:p w14:paraId="3783FCD8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kDa</w:t>
            </w:r>
          </w:p>
        </w:tc>
        <w:tc>
          <w:tcPr>
            <w:tcW w:w="993" w:type="dxa"/>
          </w:tcPr>
          <w:p w14:paraId="5D87B49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  <w:p w14:paraId="3A27378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  <w:p w14:paraId="0D8A24DE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2835" w:type="dxa"/>
          </w:tcPr>
          <w:p w14:paraId="07B4FE91" w14:textId="77777777" w:rsidR="00D80DA5" w:rsidRPr="00BA77BD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</w:t>
            </w: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2</w:t>
            </w: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</w:t>
            </w:r>
            <w:r w:rsidRPr="00BA77B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</w:t>
            </w:r>
          </w:p>
          <w:p w14:paraId="4596B0B4" w14:textId="6ABF1B31" w:rsidR="00D80DA5" w:rsidRPr="009079B2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9079B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="00D80DA5" w:rsidRPr="009079B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D80DA5" w:rsidRPr="009079B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/100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.87</w:t>
            </w:r>
          </w:p>
          <w:p w14:paraId="4105D3CA" w14:textId="77777777" w:rsidR="00D80DA5" w:rsidRPr="009079B2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079B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-37kDa/1e-14/47/31.76</w:t>
            </w:r>
          </w:p>
        </w:tc>
      </w:tr>
      <w:tr w:rsidR="00D80DA5" w:rsidRPr="004D0869" w14:paraId="09191777" w14:textId="77777777" w:rsidTr="00EA28BC">
        <w:trPr>
          <w:jc w:val="center"/>
        </w:trPr>
        <w:tc>
          <w:tcPr>
            <w:tcW w:w="2127" w:type="dxa"/>
          </w:tcPr>
          <w:p w14:paraId="274BCF0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lam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imrose</w:t>
            </w:r>
            <w:proofErr w:type="spellEnd"/>
          </w:p>
          <w:p w14:paraId="22526091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rimula</w:t>
            </w:r>
            <w:proofErr w:type="spellEnd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umil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D4F5B6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872C8F2" w14:textId="77777777" w:rsidR="00D80DA5" w:rsidRPr="009079B2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907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rimulaceae</w:t>
            </w:r>
            <w:proofErr w:type="spellEnd"/>
          </w:p>
        </w:tc>
        <w:tc>
          <w:tcPr>
            <w:tcW w:w="2127" w:type="dxa"/>
          </w:tcPr>
          <w:p w14:paraId="6693EB24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imu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iOV</w:t>
            </w:r>
            <w:proofErr w:type="spellEnd"/>
          </w:p>
        </w:tc>
        <w:tc>
          <w:tcPr>
            <w:tcW w:w="1559" w:type="dxa"/>
          </w:tcPr>
          <w:p w14:paraId="53B0AE6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44345/</w:t>
            </w:r>
          </w:p>
          <w:p w14:paraId="3C1F7598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u et al., (2019)</w:t>
            </w:r>
          </w:p>
        </w:tc>
        <w:tc>
          <w:tcPr>
            <w:tcW w:w="1701" w:type="dxa"/>
          </w:tcPr>
          <w:p w14:paraId="1DEF0955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7645D5CC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7027DDB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65</w:t>
            </w:r>
          </w:p>
          <w:p w14:paraId="44723B0E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72</w:t>
            </w:r>
          </w:p>
        </w:tc>
        <w:tc>
          <w:tcPr>
            <w:tcW w:w="1134" w:type="dxa"/>
          </w:tcPr>
          <w:p w14:paraId="6D50661E" w14:textId="77777777" w:rsidR="00D80DA5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  <w:p w14:paraId="406A8B87" w14:textId="77777777" w:rsidR="00212ECA" w:rsidRPr="004F11BF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850" w:type="dxa"/>
          </w:tcPr>
          <w:p w14:paraId="527792F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504E9853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72368CA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14:paraId="31BDEC95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2835" w:type="dxa"/>
          </w:tcPr>
          <w:p w14:paraId="5E29DFC7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64</w:t>
            </w:r>
          </w:p>
          <w:p w14:paraId="077AB25C" w14:textId="77777777" w:rsidR="00D80DA5" w:rsidRPr="0070515A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</w:t>
            </w:r>
            <w:r w:rsidRPr="002103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8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.15</w:t>
            </w:r>
          </w:p>
        </w:tc>
      </w:tr>
      <w:tr w:rsidR="00D80DA5" w:rsidRPr="004D0869" w14:paraId="783DD6E4" w14:textId="77777777" w:rsidTr="00EA28BC">
        <w:trPr>
          <w:jc w:val="center"/>
        </w:trPr>
        <w:tc>
          <w:tcPr>
            <w:tcW w:w="2127" w:type="dxa"/>
          </w:tcPr>
          <w:p w14:paraId="22A5F1DF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Slender bog club-moss</w:t>
            </w:r>
          </w:p>
          <w:p w14:paraId="533CAFFB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10215">
              <w:rPr>
                <w:rFonts w:ascii="Times New Roman" w:hAnsi="Times New Roman" w:cs="Times New Roman"/>
                <w:i/>
                <w:sz w:val="20"/>
                <w:szCs w:val="20"/>
              </w:rPr>
              <w:t>Pseudolycopodiella</w:t>
            </w:r>
            <w:proofErr w:type="spellEnd"/>
            <w:r w:rsidRPr="004102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410215">
              <w:rPr>
                <w:rFonts w:ascii="Times New Roman" w:hAnsi="Times New Roman" w:cs="Times New Roman"/>
                <w:i/>
                <w:sz w:val="20"/>
                <w:szCs w:val="20"/>
              </w:rPr>
              <w:t>caroliniana</w:t>
            </w:r>
            <w:proofErr w:type="spellEnd"/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A38245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cophy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36D64C76" w14:textId="77777777" w:rsidR="00D80DA5" w:rsidRPr="003861B4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3861B4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ycopodiaceae</w:t>
            </w:r>
            <w:proofErr w:type="spellEnd"/>
          </w:p>
        </w:tc>
        <w:tc>
          <w:tcPr>
            <w:tcW w:w="2127" w:type="dxa"/>
          </w:tcPr>
          <w:p w14:paraId="56400935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17164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seudolycopodi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seOV</w:t>
            </w:r>
            <w:proofErr w:type="spellEnd"/>
          </w:p>
        </w:tc>
        <w:tc>
          <w:tcPr>
            <w:tcW w:w="1559" w:type="dxa"/>
          </w:tcPr>
          <w:p w14:paraId="71AE14E3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PRJEB4921/</w:t>
            </w:r>
          </w:p>
          <w:p w14:paraId="3E64321D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</w:t>
            </w:r>
          </w:p>
        </w:tc>
        <w:tc>
          <w:tcPr>
            <w:tcW w:w="1701" w:type="dxa"/>
          </w:tcPr>
          <w:p w14:paraId="24E360DF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420818CA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4BABC5B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29</w:t>
            </w:r>
          </w:p>
          <w:p w14:paraId="17CBD5A5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94</w:t>
            </w:r>
          </w:p>
        </w:tc>
        <w:tc>
          <w:tcPr>
            <w:tcW w:w="1134" w:type="dxa"/>
          </w:tcPr>
          <w:p w14:paraId="01CFD337" w14:textId="77777777" w:rsidR="00D80DA5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  <w:p w14:paraId="1CE6A845" w14:textId="77777777" w:rsidR="00212ECA" w:rsidRPr="004F11BF" w:rsidRDefault="00212EC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850" w:type="dxa"/>
          </w:tcPr>
          <w:p w14:paraId="57D216E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31C4FFAC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D9130F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  <w:p w14:paraId="76105882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2835" w:type="dxa"/>
          </w:tcPr>
          <w:p w14:paraId="6C2058E7" w14:textId="40830B0E" w:rsidR="00D80DA5" w:rsidRPr="00B676F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.37</w:t>
            </w:r>
          </w:p>
          <w:p w14:paraId="2FFF827E" w14:textId="7E4BF345" w:rsidR="00D80DA5" w:rsidRPr="0070515A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55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.86</w:t>
            </w:r>
          </w:p>
        </w:tc>
      </w:tr>
      <w:tr w:rsidR="00D80DA5" w:rsidRPr="004D0869" w14:paraId="23ED6B37" w14:textId="77777777" w:rsidTr="00EA28BC">
        <w:trPr>
          <w:jc w:val="center"/>
        </w:trPr>
        <w:tc>
          <w:tcPr>
            <w:tcW w:w="2127" w:type="dxa"/>
          </w:tcPr>
          <w:p w14:paraId="7769CEB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Firecrac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hododendron</w:t>
            </w:r>
            <w:proofErr w:type="spellEnd"/>
          </w:p>
          <w:p w14:paraId="312CB6F9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D54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Rhododendron</w:t>
            </w:r>
            <w:proofErr w:type="spellEnd"/>
            <w:r w:rsidRPr="00D54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D54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spinulife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1B743C9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5545F174" w14:textId="77777777" w:rsidR="00D80DA5" w:rsidRPr="00D549B2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D549B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Ericaceae</w:t>
            </w:r>
            <w:proofErr w:type="spellEnd"/>
          </w:p>
        </w:tc>
        <w:tc>
          <w:tcPr>
            <w:tcW w:w="2127" w:type="dxa"/>
          </w:tcPr>
          <w:p w14:paraId="774CE599" w14:textId="77777777" w:rsidR="00D80DA5" w:rsidRPr="00E3366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115DF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hododendr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hoOV</w:t>
            </w:r>
            <w:proofErr w:type="spellEnd"/>
          </w:p>
        </w:tc>
        <w:tc>
          <w:tcPr>
            <w:tcW w:w="1559" w:type="dxa"/>
          </w:tcPr>
          <w:p w14:paraId="5C112574" w14:textId="77777777" w:rsidR="00D80DA5" w:rsidRPr="0041021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215">
              <w:rPr>
                <w:rFonts w:ascii="Times New Roman" w:hAnsi="Times New Roman" w:cs="Times New Roman"/>
                <w:sz w:val="20"/>
                <w:szCs w:val="20"/>
              </w:rPr>
              <w:t>PRJNA530078/</w:t>
            </w:r>
          </w:p>
          <w:p w14:paraId="18D6AB2F" w14:textId="77777777" w:rsidR="00D80DA5" w:rsidRPr="00611C80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1C80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  <w:r w:rsidRPr="00611C80">
              <w:rPr>
                <w:rFonts w:ascii="Times New Roman" w:hAnsi="Times New Roman" w:cs="Times New Roman"/>
                <w:sz w:val="20"/>
                <w:szCs w:val="20"/>
              </w:rPr>
              <w:t xml:space="preserve"> Zhang, Yunnan University,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na</w:t>
            </w:r>
          </w:p>
        </w:tc>
        <w:tc>
          <w:tcPr>
            <w:tcW w:w="1701" w:type="dxa"/>
          </w:tcPr>
          <w:p w14:paraId="7E71EDF5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73C2BF92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113C2FB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67</w:t>
            </w:r>
          </w:p>
          <w:p w14:paraId="4CFF33B4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06</w:t>
            </w:r>
          </w:p>
        </w:tc>
        <w:tc>
          <w:tcPr>
            <w:tcW w:w="1134" w:type="dxa"/>
          </w:tcPr>
          <w:p w14:paraId="756F7161" w14:textId="77777777" w:rsidR="00D80DA5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  <w:p w14:paraId="4F5D9325" w14:textId="77777777" w:rsidR="002375A7" w:rsidRPr="004F11BF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850" w:type="dxa"/>
          </w:tcPr>
          <w:p w14:paraId="53E2C47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3D98C547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28D514C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  <w:p w14:paraId="118AE3EC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2835" w:type="dxa"/>
          </w:tcPr>
          <w:p w14:paraId="18568F1B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.25</w:t>
            </w:r>
          </w:p>
          <w:p w14:paraId="4BBCC564" w14:textId="77777777" w:rsidR="00D80DA5" w:rsidRPr="0070515A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e-7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.07</w:t>
            </w:r>
          </w:p>
        </w:tc>
      </w:tr>
      <w:tr w:rsidR="00D80DA5" w:rsidRPr="00051B63" w14:paraId="435C9D62" w14:textId="77777777" w:rsidTr="00EA28BC">
        <w:trPr>
          <w:jc w:val="center"/>
        </w:trPr>
        <w:tc>
          <w:tcPr>
            <w:tcW w:w="2127" w:type="dxa"/>
          </w:tcPr>
          <w:p w14:paraId="6636E74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lin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mpion</w:t>
            </w:r>
            <w:proofErr w:type="spellEnd"/>
          </w:p>
          <w:p w14:paraId="6354A2BB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214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Silene </w:t>
            </w:r>
            <w:proofErr w:type="spellStart"/>
            <w:r w:rsidRPr="00214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diclin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0F3C26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27543BA" w14:textId="77777777" w:rsidR="00D80DA5" w:rsidRPr="00214DB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214DB3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Caryophyllaceae</w:t>
            </w:r>
            <w:proofErr w:type="spellEnd"/>
          </w:p>
        </w:tc>
        <w:tc>
          <w:tcPr>
            <w:tcW w:w="2127" w:type="dxa"/>
          </w:tcPr>
          <w:p w14:paraId="47B428C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ilene ophiovirus/</w:t>
            </w:r>
          </w:p>
          <w:p w14:paraId="658C93C9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ilOV</w:t>
            </w:r>
            <w:proofErr w:type="spellEnd"/>
          </w:p>
        </w:tc>
        <w:tc>
          <w:tcPr>
            <w:tcW w:w="1559" w:type="dxa"/>
          </w:tcPr>
          <w:p w14:paraId="5D0E62C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EB39526/</w:t>
            </w:r>
          </w:p>
          <w:p w14:paraId="0BF0678E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uy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21)</w:t>
            </w:r>
          </w:p>
        </w:tc>
        <w:tc>
          <w:tcPr>
            <w:tcW w:w="1701" w:type="dxa"/>
          </w:tcPr>
          <w:p w14:paraId="20C15E59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354D32CE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6DA2E4B2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1D2C750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36*</w:t>
            </w:r>
          </w:p>
          <w:p w14:paraId="4D926AD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11</w:t>
            </w:r>
          </w:p>
          <w:p w14:paraId="05192654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32</w:t>
            </w:r>
          </w:p>
        </w:tc>
        <w:tc>
          <w:tcPr>
            <w:tcW w:w="1134" w:type="dxa"/>
          </w:tcPr>
          <w:p w14:paraId="30E019CA" w14:textId="77777777" w:rsidR="00D80DA5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  <w:p w14:paraId="204A39D8" w14:textId="77777777" w:rsidR="002375A7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  <w:p w14:paraId="5A99D6AE" w14:textId="77777777" w:rsidR="002375A7" w:rsidRPr="005E2106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850" w:type="dxa"/>
          </w:tcPr>
          <w:p w14:paraId="5ACDA86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1EC347E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44AAF8E8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E1BC3C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3*</w:t>
            </w:r>
          </w:p>
          <w:p w14:paraId="3A31BD6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6</w:t>
            </w:r>
          </w:p>
          <w:p w14:paraId="213BB651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6</w:t>
            </w:r>
          </w:p>
        </w:tc>
        <w:tc>
          <w:tcPr>
            <w:tcW w:w="2835" w:type="dxa"/>
          </w:tcPr>
          <w:p w14:paraId="0ACE071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.51</w:t>
            </w:r>
          </w:p>
          <w:p w14:paraId="1CF3942B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.30</w:t>
            </w:r>
          </w:p>
          <w:p w14:paraId="4787E4AD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MMM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5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.12</w:t>
            </w:r>
          </w:p>
        </w:tc>
      </w:tr>
      <w:tr w:rsidR="00D80DA5" w:rsidRPr="004D0869" w14:paraId="4CBD2F74" w14:textId="77777777" w:rsidTr="00EA28BC">
        <w:trPr>
          <w:jc w:val="center"/>
        </w:trPr>
        <w:tc>
          <w:tcPr>
            <w:tcW w:w="2127" w:type="dxa"/>
          </w:tcPr>
          <w:p w14:paraId="530E9EF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hyme</w:t>
            </w:r>
            <w:proofErr w:type="spellEnd"/>
          </w:p>
          <w:p w14:paraId="72F4D51F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D24500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Thymus</w:t>
            </w:r>
            <w:proofErr w:type="spellEnd"/>
            <w:r w:rsidRPr="00D24500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D24500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vulgar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35A1085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7DC9B1AA" w14:textId="77777777" w:rsidR="00D80DA5" w:rsidRPr="00C51822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C51822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Lamiaceae</w:t>
            </w:r>
            <w:proofErr w:type="spellEnd"/>
          </w:p>
        </w:tc>
        <w:tc>
          <w:tcPr>
            <w:tcW w:w="2127" w:type="dxa"/>
          </w:tcPr>
          <w:p w14:paraId="3DB1D293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hym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hyOV</w:t>
            </w:r>
            <w:proofErr w:type="spellEnd"/>
          </w:p>
        </w:tc>
        <w:tc>
          <w:tcPr>
            <w:tcW w:w="1559" w:type="dxa"/>
          </w:tcPr>
          <w:p w14:paraId="69E8292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17241/</w:t>
            </w:r>
          </w:p>
          <w:p w14:paraId="0A7F3ED2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ll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8)</w:t>
            </w:r>
          </w:p>
        </w:tc>
        <w:tc>
          <w:tcPr>
            <w:tcW w:w="1701" w:type="dxa"/>
          </w:tcPr>
          <w:p w14:paraId="4E99B19D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793FBE21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1D6DFFF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98</w:t>
            </w:r>
          </w:p>
          <w:p w14:paraId="2002341A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89</w:t>
            </w:r>
          </w:p>
        </w:tc>
        <w:tc>
          <w:tcPr>
            <w:tcW w:w="1134" w:type="dxa"/>
          </w:tcPr>
          <w:p w14:paraId="0F957CD9" w14:textId="77777777" w:rsidR="00D80DA5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  <w:p w14:paraId="74E35B88" w14:textId="77777777" w:rsidR="002375A7" w:rsidRPr="004F11BF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850" w:type="dxa"/>
          </w:tcPr>
          <w:p w14:paraId="513B744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70E8BC01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2B81680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  <w:p w14:paraId="1E7FA8BC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2835" w:type="dxa"/>
          </w:tcPr>
          <w:p w14:paraId="2278FAE2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1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.47</w:t>
            </w:r>
          </w:p>
          <w:p w14:paraId="163D67A0" w14:textId="77777777" w:rsidR="00D80DA5" w:rsidRPr="0070515A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e-9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.98</w:t>
            </w:r>
          </w:p>
        </w:tc>
      </w:tr>
      <w:tr w:rsidR="00D80DA5" w:rsidRPr="004D0869" w14:paraId="2FEF0757" w14:textId="77777777" w:rsidTr="00EA28BC">
        <w:trPr>
          <w:jc w:val="center"/>
        </w:trPr>
        <w:tc>
          <w:tcPr>
            <w:tcW w:w="2127" w:type="dxa"/>
          </w:tcPr>
          <w:p w14:paraId="10D2562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eat</w:t>
            </w:r>
            <w:proofErr w:type="spellEnd"/>
          </w:p>
          <w:p w14:paraId="7040B870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FF2CD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Triticum</w:t>
            </w:r>
            <w:proofErr w:type="spellEnd"/>
            <w:r w:rsidRPr="00FF2CD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FF2CD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estiv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7DF0947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17BF20C" w14:textId="77777777" w:rsidR="00D80DA5" w:rsidRPr="00FF2CD1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FF2CD1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Poaceae</w:t>
            </w:r>
            <w:proofErr w:type="spellEnd"/>
          </w:p>
        </w:tc>
        <w:tc>
          <w:tcPr>
            <w:tcW w:w="2127" w:type="dxa"/>
          </w:tcPr>
          <w:p w14:paraId="5B0169FC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itic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soci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iaOV</w:t>
            </w:r>
            <w:proofErr w:type="spellEnd"/>
          </w:p>
        </w:tc>
        <w:tc>
          <w:tcPr>
            <w:tcW w:w="1559" w:type="dxa"/>
          </w:tcPr>
          <w:p w14:paraId="604BC82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32496/</w:t>
            </w:r>
          </w:p>
          <w:p w14:paraId="564A77AD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queb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9)</w:t>
            </w:r>
          </w:p>
        </w:tc>
        <w:tc>
          <w:tcPr>
            <w:tcW w:w="1701" w:type="dxa"/>
          </w:tcPr>
          <w:p w14:paraId="01DE1D31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1</w:t>
            </w:r>
          </w:p>
          <w:p w14:paraId="41127F26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7DA49DE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377*</w:t>
            </w:r>
          </w:p>
          <w:p w14:paraId="2F4BD575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92*</w:t>
            </w:r>
          </w:p>
        </w:tc>
        <w:tc>
          <w:tcPr>
            <w:tcW w:w="1134" w:type="dxa"/>
          </w:tcPr>
          <w:p w14:paraId="0B48B842" w14:textId="77777777" w:rsidR="00D80DA5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E049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7FD16BC7" w14:textId="77777777" w:rsidR="002375A7" w:rsidRPr="004F11BF" w:rsidRDefault="002375A7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E049C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2020AD2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209F6E63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1F5A8EC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2*</w:t>
            </w:r>
          </w:p>
          <w:p w14:paraId="70252935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*</w:t>
            </w:r>
          </w:p>
        </w:tc>
        <w:tc>
          <w:tcPr>
            <w:tcW w:w="2835" w:type="dxa"/>
          </w:tcPr>
          <w:p w14:paraId="5CAAD52E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.62</w:t>
            </w:r>
          </w:p>
          <w:p w14:paraId="20C13A87" w14:textId="77777777" w:rsidR="00D80DA5" w:rsidRPr="0070515A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hO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e-1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77</w:t>
            </w:r>
          </w:p>
        </w:tc>
      </w:tr>
      <w:tr w:rsidR="00D80DA5" w:rsidRPr="004D0869" w14:paraId="7A7C25DB" w14:textId="77777777" w:rsidTr="00EA28BC">
        <w:trPr>
          <w:jc w:val="center"/>
        </w:trPr>
        <w:tc>
          <w:tcPr>
            <w:tcW w:w="2127" w:type="dxa"/>
          </w:tcPr>
          <w:p w14:paraId="7FF9543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ansies</w:t>
            </w:r>
            <w:proofErr w:type="spellEnd"/>
          </w:p>
          <w:p w14:paraId="1B20CA5A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EA28BC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Viol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x</w:t>
            </w:r>
            <w:r w:rsidRPr="00EA28BC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EA28BC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wittrock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53FFA8A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1F5CCDD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iolaceae</w:t>
            </w:r>
            <w:proofErr w:type="spellEnd"/>
          </w:p>
        </w:tc>
        <w:tc>
          <w:tcPr>
            <w:tcW w:w="2127" w:type="dxa"/>
          </w:tcPr>
          <w:p w14:paraId="1DC0E49F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Viol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ioOV</w:t>
            </w:r>
            <w:proofErr w:type="spellEnd"/>
          </w:p>
        </w:tc>
        <w:tc>
          <w:tcPr>
            <w:tcW w:w="1559" w:type="dxa"/>
          </w:tcPr>
          <w:p w14:paraId="0C0F734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552204/</w:t>
            </w:r>
          </w:p>
          <w:p w14:paraId="47C6BB51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u et al., (2019)</w:t>
            </w:r>
          </w:p>
        </w:tc>
        <w:tc>
          <w:tcPr>
            <w:tcW w:w="1701" w:type="dxa"/>
          </w:tcPr>
          <w:p w14:paraId="2E0CFFAC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43B93CE1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46163F2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17441D73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2B2A72C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71</w:t>
            </w:r>
          </w:p>
          <w:p w14:paraId="168250BB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205FC2E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70</w:t>
            </w:r>
          </w:p>
          <w:p w14:paraId="14C47E12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76</w:t>
            </w:r>
          </w:p>
        </w:tc>
        <w:tc>
          <w:tcPr>
            <w:tcW w:w="1134" w:type="dxa"/>
          </w:tcPr>
          <w:p w14:paraId="512538D4" w14:textId="77777777" w:rsidR="00D80DA5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  <w:p w14:paraId="1C01F103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187CB52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  <w:p w14:paraId="218FCA5A" w14:textId="77777777" w:rsidR="00E049C6" w:rsidRPr="005E210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850" w:type="dxa"/>
          </w:tcPr>
          <w:p w14:paraId="2452B61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141F55B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1127EF0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440A8796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6300525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308</w:t>
            </w:r>
          </w:p>
          <w:p w14:paraId="1E64C7E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3</w:t>
            </w:r>
          </w:p>
          <w:p w14:paraId="1B56988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5</w:t>
            </w:r>
          </w:p>
          <w:p w14:paraId="64264D2E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92</w:t>
            </w:r>
          </w:p>
        </w:tc>
        <w:tc>
          <w:tcPr>
            <w:tcW w:w="2835" w:type="dxa"/>
          </w:tcPr>
          <w:p w14:paraId="2C6BCB42" w14:textId="42C0A071" w:rsidR="00D80DA5" w:rsidRPr="00B676F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4/37.76</w:t>
            </w:r>
          </w:p>
          <w:p w14:paraId="3E616BE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A748CD3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/27.17</w:t>
            </w:r>
          </w:p>
          <w:p w14:paraId="244B5EAF" w14:textId="72D7EAFC" w:rsidR="00D80DA5" w:rsidRPr="00B676F6" w:rsidRDefault="004D0869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LBVV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e-52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  <w:r w:rsidR="00D80DA5"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80DA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.62</w:t>
            </w:r>
          </w:p>
        </w:tc>
      </w:tr>
      <w:tr w:rsidR="00D80DA5" w:rsidRPr="004D0869" w14:paraId="574EE573" w14:textId="77777777" w:rsidTr="00EA28BC">
        <w:trPr>
          <w:jc w:val="center"/>
        </w:trPr>
        <w:tc>
          <w:tcPr>
            <w:tcW w:w="2127" w:type="dxa"/>
          </w:tcPr>
          <w:p w14:paraId="07C52AF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Gold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aitzia</w:t>
            </w:r>
            <w:proofErr w:type="spellEnd"/>
          </w:p>
          <w:p w14:paraId="320CEDB7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1021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Waitzia</w:t>
            </w:r>
            <w:proofErr w:type="spellEnd"/>
            <w:r w:rsidRPr="0041021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41021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niti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3508459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963AAD3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163D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1F9D0DC3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aitz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/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aiO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559" w:type="dxa"/>
          </w:tcPr>
          <w:p w14:paraId="6725B2A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/</w:t>
            </w:r>
          </w:p>
          <w:p w14:paraId="2C438F14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</w:tc>
        <w:tc>
          <w:tcPr>
            <w:tcW w:w="1701" w:type="dxa"/>
          </w:tcPr>
          <w:p w14:paraId="36D4C703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2</w:t>
            </w:r>
          </w:p>
          <w:p w14:paraId="1BE38247" w14:textId="77777777" w:rsidR="00D80DA5" w:rsidRPr="004F11BF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NA3</w:t>
            </w:r>
          </w:p>
        </w:tc>
        <w:tc>
          <w:tcPr>
            <w:tcW w:w="992" w:type="dxa"/>
          </w:tcPr>
          <w:p w14:paraId="02099C8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70</w:t>
            </w:r>
          </w:p>
          <w:p w14:paraId="45C60257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486</w:t>
            </w:r>
          </w:p>
        </w:tc>
        <w:tc>
          <w:tcPr>
            <w:tcW w:w="1134" w:type="dxa"/>
          </w:tcPr>
          <w:p w14:paraId="585498A6" w14:textId="77777777" w:rsidR="00D80DA5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  <w:p w14:paraId="40710F5E" w14:textId="77777777" w:rsidR="00E049C6" w:rsidRPr="004F11BF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850" w:type="dxa"/>
          </w:tcPr>
          <w:p w14:paraId="4C6754A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33284E49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2C500D6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  <w:p w14:paraId="161EFBD1" w14:textId="77777777" w:rsidR="00D80DA5" w:rsidRPr="004F11BF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2835" w:type="dxa"/>
          </w:tcPr>
          <w:p w14:paraId="3DAF3AC5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.84</w:t>
            </w:r>
          </w:p>
          <w:p w14:paraId="066E7A1A" w14:textId="77777777" w:rsidR="00D80DA5" w:rsidRPr="0070515A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e-6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.32</w:t>
            </w:r>
          </w:p>
        </w:tc>
      </w:tr>
      <w:tr w:rsidR="00D80DA5" w:rsidRPr="004D0869" w14:paraId="49441F83" w14:textId="77777777" w:rsidTr="00EA28BC">
        <w:trPr>
          <w:jc w:val="center"/>
        </w:trPr>
        <w:tc>
          <w:tcPr>
            <w:tcW w:w="2127" w:type="dxa"/>
          </w:tcPr>
          <w:p w14:paraId="08C55AD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awflower</w:t>
            </w:r>
            <w:proofErr w:type="spellEnd"/>
          </w:p>
          <w:p w14:paraId="163B0A28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Xerochrysum</w:t>
            </w:r>
            <w:proofErr w:type="spellEnd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bracteat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7201536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37E9A36F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163D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192FAD79" w14:textId="77777777" w:rsidR="00D80DA5" w:rsidRPr="004B605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Xerochrysum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ophiovirus_brac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XerOV_brac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559" w:type="dxa"/>
          </w:tcPr>
          <w:p w14:paraId="551EADC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/</w:t>
            </w:r>
          </w:p>
          <w:p w14:paraId="14FCCB2A" w14:textId="77777777" w:rsidR="00D80DA5" w:rsidRPr="004B605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</w:tc>
        <w:tc>
          <w:tcPr>
            <w:tcW w:w="1701" w:type="dxa"/>
          </w:tcPr>
          <w:p w14:paraId="410ABC03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53DB89F1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2847CE00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65B69B9B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297C7FB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81</w:t>
            </w:r>
          </w:p>
          <w:p w14:paraId="283BA93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13D70C0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77</w:t>
            </w:r>
          </w:p>
          <w:p w14:paraId="3BF63899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70</w:t>
            </w:r>
          </w:p>
        </w:tc>
        <w:tc>
          <w:tcPr>
            <w:tcW w:w="1134" w:type="dxa"/>
          </w:tcPr>
          <w:p w14:paraId="6FE6124E" w14:textId="77777777" w:rsidR="00D80DA5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  <w:p w14:paraId="68593A89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22791E1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  <w:p w14:paraId="0314451A" w14:textId="77777777" w:rsidR="00E049C6" w:rsidRPr="005E210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850" w:type="dxa"/>
          </w:tcPr>
          <w:p w14:paraId="3BAB9A3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4146EF9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59616D2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09A49AEE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0AD84D5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66</w:t>
            </w:r>
          </w:p>
          <w:p w14:paraId="271AE06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4D1F062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4</w:t>
            </w:r>
          </w:p>
          <w:p w14:paraId="3A3B5431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1</w:t>
            </w:r>
          </w:p>
        </w:tc>
        <w:tc>
          <w:tcPr>
            <w:tcW w:w="2835" w:type="dxa"/>
          </w:tcPr>
          <w:p w14:paraId="1119AFB9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/40.75</w:t>
            </w:r>
          </w:p>
          <w:p w14:paraId="2177107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FBF9146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8.76</w:t>
            </w:r>
          </w:p>
          <w:p w14:paraId="233527C9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e-5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16</w:t>
            </w:r>
          </w:p>
        </w:tc>
      </w:tr>
      <w:tr w:rsidR="00D80DA5" w:rsidRPr="004D0869" w14:paraId="286B8311" w14:textId="77777777" w:rsidTr="00EA28BC">
        <w:trPr>
          <w:jc w:val="center"/>
        </w:trPr>
        <w:tc>
          <w:tcPr>
            <w:tcW w:w="2127" w:type="dxa"/>
          </w:tcPr>
          <w:p w14:paraId="5579C81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Whit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awflower</w:t>
            </w:r>
            <w:proofErr w:type="spellEnd"/>
          </w:p>
          <w:p w14:paraId="3BFE22F3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Xerochrysum</w:t>
            </w:r>
            <w:proofErr w:type="spellEnd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macranth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1F8FA32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64724DE7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163D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10238F1B" w14:textId="77777777" w:rsidR="00D80DA5" w:rsidRPr="004B605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Xerochrysum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ophiovirus_macra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XerOV_macra</w:t>
            </w:r>
            <w:proofErr w:type="spellEnd"/>
          </w:p>
        </w:tc>
        <w:tc>
          <w:tcPr>
            <w:tcW w:w="1559" w:type="dxa"/>
          </w:tcPr>
          <w:p w14:paraId="3F35BFC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/</w:t>
            </w:r>
          </w:p>
          <w:p w14:paraId="0C0AD4EB" w14:textId="77777777" w:rsidR="00D80DA5" w:rsidRPr="004B605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</w:tc>
        <w:tc>
          <w:tcPr>
            <w:tcW w:w="1701" w:type="dxa"/>
          </w:tcPr>
          <w:p w14:paraId="1696E183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35562386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49DA9B7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6F84A9BE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4F70DD2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92</w:t>
            </w:r>
          </w:p>
          <w:p w14:paraId="37E1EAA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0F2EFD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46</w:t>
            </w:r>
          </w:p>
          <w:p w14:paraId="32E6E9C9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13</w:t>
            </w:r>
          </w:p>
        </w:tc>
        <w:tc>
          <w:tcPr>
            <w:tcW w:w="1134" w:type="dxa"/>
          </w:tcPr>
          <w:p w14:paraId="5FA39B29" w14:textId="77777777" w:rsidR="00D80DA5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22845740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A14068B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  <w:p w14:paraId="7D4BE998" w14:textId="77777777" w:rsidR="00E049C6" w:rsidRPr="005E210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850" w:type="dxa"/>
          </w:tcPr>
          <w:p w14:paraId="644D6A0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08E9412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77740D0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3A251D1D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3CDAAB5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64</w:t>
            </w:r>
          </w:p>
          <w:p w14:paraId="2BEBFF3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17AB06A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4</w:t>
            </w:r>
          </w:p>
          <w:p w14:paraId="172AD916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9</w:t>
            </w:r>
          </w:p>
        </w:tc>
        <w:tc>
          <w:tcPr>
            <w:tcW w:w="2835" w:type="dxa"/>
          </w:tcPr>
          <w:p w14:paraId="61D6DF1B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/40.75</w:t>
            </w:r>
          </w:p>
          <w:p w14:paraId="0B39FEE8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AF4B391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0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.82</w:t>
            </w:r>
          </w:p>
          <w:p w14:paraId="28999EBD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e-57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5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11</w:t>
            </w:r>
          </w:p>
        </w:tc>
      </w:tr>
      <w:tr w:rsidR="00D80DA5" w:rsidRPr="004D0869" w14:paraId="61DBE254" w14:textId="77777777" w:rsidTr="00EA28BC">
        <w:trPr>
          <w:jc w:val="center"/>
        </w:trPr>
        <w:tc>
          <w:tcPr>
            <w:tcW w:w="2127" w:type="dxa"/>
          </w:tcPr>
          <w:p w14:paraId="3F8FE4D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ic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verlasting</w:t>
            </w:r>
            <w:proofErr w:type="spellEnd"/>
          </w:p>
          <w:p w14:paraId="0E49DDE7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Xerochrysum</w:t>
            </w:r>
            <w:proofErr w:type="spellEnd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8700D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viscos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2D28E5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i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22AB1B30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163D5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Asteraceae</w:t>
            </w:r>
            <w:proofErr w:type="spellEnd"/>
          </w:p>
        </w:tc>
        <w:tc>
          <w:tcPr>
            <w:tcW w:w="2127" w:type="dxa"/>
          </w:tcPr>
          <w:p w14:paraId="193EBEC8" w14:textId="77777777" w:rsidR="00D80DA5" w:rsidRPr="004B605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Xerochrysum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ophiovirus_visco</w:t>
            </w:r>
            <w:proofErr w:type="spellEnd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4B6058">
              <w:rPr>
                <w:rFonts w:ascii="Times New Roman" w:hAnsi="Times New Roman" w:cs="Times New Roman"/>
                <w:sz w:val="20"/>
                <w:szCs w:val="20"/>
              </w:rPr>
              <w:t>XerOV_visco</w:t>
            </w:r>
            <w:proofErr w:type="spellEnd"/>
          </w:p>
        </w:tc>
        <w:tc>
          <w:tcPr>
            <w:tcW w:w="1559" w:type="dxa"/>
          </w:tcPr>
          <w:p w14:paraId="1729B6EE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371565/</w:t>
            </w:r>
          </w:p>
          <w:p w14:paraId="365B8BBF" w14:textId="77777777" w:rsidR="00D80DA5" w:rsidRPr="004B6058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Jayase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7)</w:t>
            </w:r>
          </w:p>
        </w:tc>
        <w:tc>
          <w:tcPr>
            <w:tcW w:w="1701" w:type="dxa"/>
          </w:tcPr>
          <w:p w14:paraId="710CFC92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1A42533E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7D804211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2</w:t>
            </w:r>
          </w:p>
          <w:p w14:paraId="3C73907E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87B179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591</w:t>
            </w:r>
          </w:p>
          <w:p w14:paraId="65454303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2D28C2A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77</w:t>
            </w:r>
          </w:p>
          <w:p w14:paraId="0FC03E1D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22</w:t>
            </w:r>
          </w:p>
        </w:tc>
        <w:tc>
          <w:tcPr>
            <w:tcW w:w="1134" w:type="dxa"/>
          </w:tcPr>
          <w:p w14:paraId="5D1B8FE9" w14:textId="77777777" w:rsidR="00D80DA5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  <w:p w14:paraId="056CD263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ACFD34B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  <w:p w14:paraId="51E9A7FB" w14:textId="77777777" w:rsidR="00E049C6" w:rsidRPr="005E210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850" w:type="dxa"/>
          </w:tcPr>
          <w:p w14:paraId="0BDE29D2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64F7046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7370B63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</w:t>
            </w:r>
          </w:p>
          <w:p w14:paraId="460B2ACE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3575FDF9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66</w:t>
            </w:r>
          </w:p>
          <w:p w14:paraId="0A9D0AD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9</w:t>
            </w:r>
          </w:p>
          <w:p w14:paraId="45B54AE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1</w:t>
            </w:r>
          </w:p>
          <w:p w14:paraId="570711E6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9</w:t>
            </w:r>
          </w:p>
        </w:tc>
        <w:tc>
          <w:tcPr>
            <w:tcW w:w="2835" w:type="dxa"/>
          </w:tcPr>
          <w:p w14:paraId="4546952C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lMaV</w:t>
            </w:r>
            <w:proofErr w:type="spellEnd"/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/41.45</w:t>
            </w:r>
          </w:p>
          <w:p w14:paraId="3FD5930C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F7719EF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05</w:t>
            </w:r>
          </w:p>
          <w:p w14:paraId="172AD937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Ps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58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6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44</w:t>
            </w:r>
          </w:p>
        </w:tc>
      </w:tr>
      <w:tr w:rsidR="00D80DA5" w:rsidRPr="004D0869" w14:paraId="11D876CC" w14:textId="77777777" w:rsidTr="00EA28BC">
        <w:trPr>
          <w:jc w:val="center"/>
        </w:trPr>
        <w:tc>
          <w:tcPr>
            <w:tcW w:w="2127" w:type="dxa"/>
          </w:tcPr>
          <w:p w14:paraId="4B86981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war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elgrass</w:t>
            </w:r>
            <w:proofErr w:type="spellEnd"/>
          </w:p>
          <w:p w14:paraId="05849F11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070A3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 xml:space="preserve">Zostera </w:t>
            </w:r>
            <w:proofErr w:type="spellStart"/>
            <w:r w:rsidRPr="00070A3A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japoni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1984" w:type="dxa"/>
          </w:tcPr>
          <w:p w14:paraId="4BD70F50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noc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</w:p>
          <w:p w14:paraId="14735C7D" w14:textId="77777777" w:rsidR="00D80DA5" w:rsidRPr="001027B7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</w:pPr>
            <w:proofErr w:type="spellStart"/>
            <w:r w:rsidRPr="001027B7">
              <w:rPr>
                <w:rFonts w:ascii="Times New Roman" w:hAnsi="Times New Roman" w:cs="Times New Roman"/>
                <w:i/>
                <w:sz w:val="20"/>
                <w:szCs w:val="20"/>
                <w:lang w:val="es-AR"/>
              </w:rPr>
              <w:t>Zosteraceae</w:t>
            </w:r>
            <w:proofErr w:type="spellEnd"/>
          </w:p>
        </w:tc>
        <w:tc>
          <w:tcPr>
            <w:tcW w:w="2127" w:type="dxa"/>
          </w:tcPr>
          <w:p w14:paraId="28AFD485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Zostera ophiovirus/</w:t>
            </w:r>
          </w:p>
          <w:p w14:paraId="7C78B320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ZosOV</w:t>
            </w:r>
            <w:proofErr w:type="spellEnd"/>
          </w:p>
        </w:tc>
        <w:tc>
          <w:tcPr>
            <w:tcW w:w="1559" w:type="dxa"/>
          </w:tcPr>
          <w:p w14:paraId="3D7CD766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JNA419030/</w:t>
            </w:r>
          </w:p>
          <w:p w14:paraId="796038CC" w14:textId="77777777" w:rsidR="00D80DA5" w:rsidRPr="00051B63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rum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et al., (2018)</w:t>
            </w:r>
          </w:p>
        </w:tc>
        <w:tc>
          <w:tcPr>
            <w:tcW w:w="1701" w:type="dxa"/>
          </w:tcPr>
          <w:p w14:paraId="7B6FD4A7" w14:textId="77777777" w:rsidR="00D80DA5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1</w:t>
            </w:r>
          </w:p>
          <w:p w14:paraId="0C3E1643" w14:textId="77777777" w:rsidR="00D80DA5" w:rsidRDefault="00D80DA5" w:rsidP="00D80DA5">
            <w:pPr>
              <w:tabs>
                <w:tab w:val="left" w:pos="390"/>
                <w:tab w:val="center" w:pos="725"/>
              </w:tabs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44E8CB1A" w14:textId="77777777" w:rsidR="00D80DA5" w:rsidRPr="005E2106" w:rsidRDefault="00D80DA5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NA3</w:t>
            </w:r>
          </w:p>
        </w:tc>
        <w:tc>
          <w:tcPr>
            <w:tcW w:w="992" w:type="dxa"/>
          </w:tcPr>
          <w:p w14:paraId="31C47837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748</w:t>
            </w:r>
          </w:p>
          <w:p w14:paraId="5944B2A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B87180C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34</w:t>
            </w:r>
          </w:p>
        </w:tc>
        <w:tc>
          <w:tcPr>
            <w:tcW w:w="1134" w:type="dxa"/>
          </w:tcPr>
          <w:p w14:paraId="48B25A9A" w14:textId="77777777" w:rsidR="00D80DA5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  <w:p w14:paraId="7D4AA267" w14:textId="77777777" w:rsidR="00E049C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  <w:p w14:paraId="33454F2B" w14:textId="77777777" w:rsidR="00E049C6" w:rsidRPr="005E2106" w:rsidRDefault="00E049C6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96F31">
              <w:rPr>
                <w:rFonts w:ascii="Times New Roman" w:hAnsi="Times New Roman" w:cs="Times New Roman"/>
                <w:sz w:val="20"/>
                <w:szCs w:val="20"/>
              </w:rPr>
              <w:t>BK0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850" w:type="dxa"/>
          </w:tcPr>
          <w:p w14:paraId="04FAE0F1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  <w:p w14:paraId="2794397F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kDa</w:t>
            </w:r>
          </w:p>
          <w:p w14:paraId="7C6E7C99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993" w:type="dxa"/>
          </w:tcPr>
          <w:p w14:paraId="35AEF404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81</w:t>
            </w:r>
          </w:p>
          <w:p w14:paraId="13D40FCD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6</w:t>
            </w:r>
          </w:p>
          <w:p w14:paraId="496EF6DA" w14:textId="77777777" w:rsidR="00D80DA5" w:rsidRPr="005E210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2</w:t>
            </w:r>
          </w:p>
        </w:tc>
        <w:tc>
          <w:tcPr>
            <w:tcW w:w="2835" w:type="dxa"/>
          </w:tcPr>
          <w:p w14:paraId="4100D8B2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RN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L/0.0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  <w:p w14:paraId="5885F3CA" w14:textId="77777777" w:rsidR="00D80DA5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5E65F08" w14:textId="77777777" w:rsidR="00D80DA5" w:rsidRPr="00B676F6" w:rsidRDefault="00D80DA5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WMV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C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e-52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9</w:t>
            </w:r>
            <w:r w:rsidRPr="00B676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.31</w:t>
            </w:r>
          </w:p>
        </w:tc>
      </w:tr>
    </w:tbl>
    <w:p w14:paraId="38522F20" w14:textId="77777777" w:rsidR="00632C73" w:rsidRPr="00DD53C5" w:rsidRDefault="005365CC" w:rsidP="00DD53C5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partial sequence</w:t>
      </w:r>
    </w:p>
    <w:sectPr w:rsidR="00632C73" w:rsidRPr="00DD53C5" w:rsidSect="00DD53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3C5"/>
    <w:rsid w:val="00005373"/>
    <w:rsid w:val="000061E6"/>
    <w:rsid w:val="000079FF"/>
    <w:rsid w:val="00015654"/>
    <w:rsid w:val="00051B63"/>
    <w:rsid w:val="00052977"/>
    <w:rsid w:val="000625F8"/>
    <w:rsid w:val="00066551"/>
    <w:rsid w:val="00070A3A"/>
    <w:rsid w:val="00072703"/>
    <w:rsid w:val="000832BA"/>
    <w:rsid w:val="0008700D"/>
    <w:rsid w:val="00090488"/>
    <w:rsid w:val="000D1D49"/>
    <w:rsid w:val="000D2BE1"/>
    <w:rsid w:val="000D68A4"/>
    <w:rsid w:val="000E18E5"/>
    <w:rsid w:val="000E3BDA"/>
    <w:rsid w:val="000F34B4"/>
    <w:rsid w:val="000F4B6B"/>
    <w:rsid w:val="000F673F"/>
    <w:rsid w:val="001027B7"/>
    <w:rsid w:val="001049EE"/>
    <w:rsid w:val="00115DF8"/>
    <w:rsid w:val="001176DD"/>
    <w:rsid w:val="0013254E"/>
    <w:rsid w:val="001401C5"/>
    <w:rsid w:val="00156950"/>
    <w:rsid w:val="001708ED"/>
    <w:rsid w:val="00171528"/>
    <w:rsid w:val="00171644"/>
    <w:rsid w:val="00177AF6"/>
    <w:rsid w:val="0018400E"/>
    <w:rsid w:val="00187211"/>
    <w:rsid w:val="00197958"/>
    <w:rsid w:val="001A301F"/>
    <w:rsid w:val="001C3B22"/>
    <w:rsid w:val="00210317"/>
    <w:rsid w:val="00212EBB"/>
    <w:rsid w:val="00212ECA"/>
    <w:rsid w:val="00214DB3"/>
    <w:rsid w:val="00220221"/>
    <w:rsid w:val="00233175"/>
    <w:rsid w:val="002375A7"/>
    <w:rsid w:val="00250346"/>
    <w:rsid w:val="0027673E"/>
    <w:rsid w:val="00285D0C"/>
    <w:rsid w:val="002926F8"/>
    <w:rsid w:val="0029548F"/>
    <w:rsid w:val="002C4524"/>
    <w:rsid w:val="002C7E29"/>
    <w:rsid w:val="002E1B04"/>
    <w:rsid w:val="00327A16"/>
    <w:rsid w:val="00345BBF"/>
    <w:rsid w:val="003861B4"/>
    <w:rsid w:val="003861E8"/>
    <w:rsid w:val="003958F7"/>
    <w:rsid w:val="003A26F4"/>
    <w:rsid w:val="003B0688"/>
    <w:rsid w:val="003C26E7"/>
    <w:rsid w:val="00401D9F"/>
    <w:rsid w:val="00410215"/>
    <w:rsid w:val="00410B1E"/>
    <w:rsid w:val="00420717"/>
    <w:rsid w:val="00435B11"/>
    <w:rsid w:val="00445221"/>
    <w:rsid w:val="00460CEC"/>
    <w:rsid w:val="00462596"/>
    <w:rsid w:val="004632A9"/>
    <w:rsid w:val="00465386"/>
    <w:rsid w:val="004A2D62"/>
    <w:rsid w:val="004B54F2"/>
    <w:rsid w:val="004B6058"/>
    <w:rsid w:val="004D0869"/>
    <w:rsid w:val="004D3F7A"/>
    <w:rsid w:val="004E29BA"/>
    <w:rsid w:val="004F11BF"/>
    <w:rsid w:val="004F152F"/>
    <w:rsid w:val="004F3EEA"/>
    <w:rsid w:val="0050040F"/>
    <w:rsid w:val="00510BC4"/>
    <w:rsid w:val="00513825"/>
    <w:rsid w:val="005310BD"/>
    <w:rsid w:val="005365CC"/>
    <w:rsid w:val="00563663"/>
    <w:rsid w:val="00586159"/>
    <w:rsid w:val="00595469"/>
    <w:rsid w:val="005A0EF1"/>
    <w:rsid w:val="005A74C2"/>
    <w:rsid w:val="005B2837"/>
    <w:rsid w:val="005D6FAF"/>
    <w:rsid w:val="005E2106"/>
    <w:rsid w:val="005E24C6"/>
    <w:rsid w:val="005E264F"/>
    <w:rsid w:val="005E3121"/>
    <w:rsid w:val="005E31ED"/>
    <w:rsid w:val="005F351E"/>
    <w:rsid w:val="005F515E"/>
    <w:rsid w:val="00611C80"/>
    <w:rsid w:val="0061260E"/>
    <w:rsid w:val="00632C73"/>
    <w:rsid w:val="0064137F"/>
    <w:rsid w:val="00641A9F"/>
    <w:rsid w:val="00695F8F"/>
    <w:rsid w:val="006A776E"/>
    <w:rsid w:val="006B3C40"/>
    <w:rsid w:val="0070515A"/>
    <w:rsid w:val="007226A0"/>
    <w:rsid w:val="00727AE2"/>
    <w:rsid w:val="00751223"/>
    <w:rsid w:val="00753409"/>
    <w:rsid w:val="0076214C"/>
    <w:rsid w:val="00762C63"/>
    <w:rsid w:val="00772AF3"/>
    <w:rsid w:val="00773B9A"/>
    <w:rsid w:val="00775EF4"/>
    <w:rsid w:val="0077716E"/>
    <w:rsid w:val="007B24E3"/>
    <w:rsid w:val="007C4425"/>
    <w:rsid w:val="007D32B3"/>
    <w:rsid w:val="007F32B3"/>
    <w:rsid w:val="007F7C40"/>
    <w:rsid w:val="00823D51"/>
    <w:rsid w:val="00827BBF"/>
    <w:rsid w:val="00831216"/>
    <w:rsid w:val="00844775"/>
    <w:rsid w:val="00851A32"/>
    <w:rsid w:val="00872EEC"/>
    <w:rsid w:val="00875997"/>
    <w:rsid w:val="00887BE6"/>
    <w:rsid w:val="00895F34"/>
    <w:rsid w:val="008A3012"/>
    <w:rsid w:val="008D76B0"/>
    <w:rsid w:val="008E3C5D"/>
    <w:rsid w:val="008E6D88"/>
    <w:rsid w:val="008F4F5F"/>
    <w:rsid w:val="009079B2"/>
    <w:rsid w:val="009163D5"/>
    <w:rsid w:val="00921CCF"/>
    <w:rsid w:val="00947D25"/>
    <w:rsid w:val="00954CA5"/>
    <w:rsid w:val="00956B86"/>
    <w:rsid w:val="00965E7D"/>
    <w:rsid w:val="009805FC"/>
    <w:rsid w:val="00983B30"/>
    <w:rsid w:val="00993EA0"/>
    <w:rsid w:val="009B5AE9"/>
    <w:rsid w:val="009C4CF4"/>
    <w:rsid w:val="009D37EB"/>
    <w:rsid w:val="009E3032"/>
    <w:rsid w:val="00A24AA4"/>
    <w:rsid w:val="00A25A4A"/>
    <w:rsid w:val="00A33843"/>
    <w:rsid w:val="00A45711"/>
    <w:rsid w:val="00A74402"/>
    <w:rsid w:val="00A76D6C"/>
    <w:rsid w:val="00A90DB3"/>
    <w:rsid w:val="00AD6A6E"/>
    <w:rsid w:val="00AD7F71"/>
    <w:rsid w:val="00AF5A87"/>
    <w:rsid w:val="00B077C8"/>
    <w:rsid w:val="00B10572"/>
    <w:rsid w:val="00B14A58"/>
    <w:rsid w:val="00B676F6"/>
    <w:rsid w:val="00B70159"/>
    <w:rsid w:val="00B874A6"/>
    <w:rsid w:val="00BA77BD"/>
    <w:rsid w:val="00BB6F59"/>
    <w:rsid w:val="00BC4932"/>
    <w:rsid w:val="00BC55F5"/>
    <w:rsid w:val="00C00BE5"/>
    <w:rsid w:val="00C23829"/>
    <w:rsid w:val="00C25663"/>
    <w:rsid w:val="00C50A24"/>
    <w:rsid w:val="00C51822"/>
    <w:rsid w:val="00C5572F"/>
    <w:rsid w:val="00C6021C"/>
    <w:rsid w:val="00C60E5C"/>
    <w:rsid w:val="00CA7CE4"/>
    <w:rsid w:val="00CC17AE"/>
    <w:rsid w:val="00CD7DFB"/>
    <w:rsid w:val="00CE15E7"/>
    <w:rsid w:val="00CE1FC8"/>
    <w:rsid w:val="00CE7633"/>
    <w:rsid w:val="00D175AF"/>
    <w:rsid w:val="00D24500"/>
    <w:rsid w:val="00D549B2"/>
    <w:rsid w:val="00D5766B"/>
    <w:rsid w:val="00D76F3B"/>
    <w:rsid w:val="00D77B5F"/>
    <w:rsid w:val="00D80DA5"/>
    <w:rsid w:val="00D94572"/>
    <w:rsid w:val="00D96F31"/>
    <w:rsid w:val="00DA027E"/>
    <w:rsid w:val="00DC1B91"/>
    <w:rsid w:val="00DC374D"/>
    <w:rsid w:val="00DD2547"/>
    <w:rsid w:val="00DD53C5"/>
    <w:rsid w:val="00E049C6"/>
    <w:rsid w:val="00E16DDC"/>
    <w:rsid w:val="00E33668"/>
    <w:rsid w:val="00E33F21"/>
    <w:rsid w:val="00E36BE5"/>
    <w:rsid w:val="00E36CCA"/>
    <w:rsid w:val="00E50CF8"/>
    <w:rsid w:val="00E845CB"/>
    <w:rsid w:val="00E967EE"/>
    <w:rsid w:val="00EA28BC"/>
    <w:rsid w:val="00EE4D31"/>
    <w:rsid w:val="00F045FE"/>
    <w:rsid w:val="00F05D47"/>
    <w:rsid w:val="00F162CE"/>
    <w:rsid w:val="00F30FB7"/>
    <w:rsid w:val="00F5359E"/>
    <w:rsid w:val="00F97E1C"/>
    <w:rsid w:val="00FF173E"/>
    <w:rsid w:val="00FF2CD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DEED0"/>
  <w15:chartTrackingRefBased/>
  <w15:docId w15:val="{E779F46B-F400-47C8-A6E5-444EBABB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3C5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53C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D0869"/>
    <w:pPr>
      <w:spacing w:after="0" w:line="240" w:lineRule="auto"/>
    </w:pPr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805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05F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3BABC2-D26F-458D-A6E3-AEAF706C9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97</Words>
  <Characters>9337</Characters>
  <Application>Microsoft Office Word</Application>
  <DocSecurity>0</DocSecurity>
  <Lines>77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Humberto Julio Debat</cp:lastModifiedBy>
  <cp:revision>3</cp:revision>
  <dcterms:created xsi:type="dcterms:W3CDTF">2023-01-26T20:24:00Z</dcterms:created>
  <dcterms:modified xsi:type="dcterms:W3CDTF">2023-01-27T10:14:00Z</dcterms:modified>
</cp:coreProperties>
</file>